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97278" w:rsidRPr="00997278" w:rsidRDefault="00997278" w:rsidP="00997278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eastAsia="zh-CN"/>
        </w:rPr>
      </w:pPr>
      <w:bookmarkStart w:id="0" w:name="_GoBack"/>
      <w:bookmarkEnd w:id="0"/>
      <w:r w:rsidRPr="00501C7C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>Supplementary table 1</w:t>
      </w:r>
      <w:r>
        <w:rPr>
          <w:rFonts w:ascii="Times New Roman" w:hAnsi="Times New Roman" w:cs="Times New Roman" w:hint="eastAsia"/>
          <w:b/>
          <w:bCs/>
          <w:sz w:val="24"/>
          <w:szCs w:val="24"/>
          <w:lang w:eastAsia="zh-CN"/>
        </w:rPr>
        <w:t>.</w:t>
      </w:r>
      <w:r w:rsidRPr="00997278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 xml:space="preserve"> Fitting Results of CFA Model</w:t>
      </w:r>
    </w:p>
    <w:tbl>
      <w:tblPr>
        <w:tblStyle w:val="aa"/>
        <w:tblW w:w="5000" w:type="pct"/>
        <w:tblBorders>
          <w:insideH w:val="none" w:sz="4" w:space="0" w:color="auto"/>
          <w:insideV w:val="none" w:sz="4" w:space="0" w:color="auto"/>
        </w:tblBorders>
        <w:tblLook w:val="04A0" w:firstRow="1" w:lastRow="0" w:firstColumn="1" w:lastColumn="0" w:noHBand="0" w:noVBand="1"/>
      </w:tblPr>
      <w:tblGrid>
        <w:gridCol w:w="1910"/>
        <w:gridCol w:w="3461"/>
        <w:gridCol w:w="2941"/>
      </w:tblGrid>
      <w:tr w:rsidR="00997278" w:rsidRPr="00997278" w:rsidTr="00997278">
        <w:tc>
          <w:tcPr>
            <w:tcW w:w="11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97278" w:rsidRPr="00872E70" w:rsidRDefault="00997278" w:rsidP="00997278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Model</w:t>
            </w:r>
          </w:p>
        </w:tc>
        <w:tc>
          <w:tcPr>
            <w:tcW w:w="20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97278" w:rsidRPr="00872E70" w:rsidRDefault="00997278" w:rsidP="00997278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Ref.</w:t>
            </w:r>
          </w:p>
        </w:tc>
        <w:tc>
          <w:tcPr>
            <w:tcW w:w="17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97278" w:rsidRPr="00872E70" w:rsidRDefault="00997278" w:rsidP="00997278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Measured results</w:t>
            </w:r>
          </w:p>
        </w:tc>
      </w:tr>
      <w:tr w:rsidR="00997278" w:rsidRPr="00997278" w:rsidTr="00997278">
        <w:tc>
          <w:tcPr>
            <w:tcW w:w="114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97278" w:rsidRPr="00872E70" w:rsidRDefault="00997278" w:rsidP="00997278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CMIN/DF</w:t>
            </w:r>
          </w:p>
        </w:tc>
        <w:tc>
          <w:tcPr>
            <w:tcW w:w="208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97278" w:rsidRPr="00872E70" w:rsidRDefault="00997278" w:rsidP="00997278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-3 excellent</w:t>
            </w:r>
            <w:r w:rsidRPr="00872E70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，</w:t>
            </w: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-5 good</w:t>
            </w:r>
          </w:p>
        </w:tc>
        <w:tc>
          <w:tcPr>
            <w:tcW w:w="176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97278" w:rsidRPr="00872E70" w:rsidRDefault="00997278" w:rsidP="00997278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4.822</w:t>
            </w:r>
          </w:p>
        </w:tc>
      </w:tr>
      <w:tr w:rsidR="00997278" w:rsidRPr="00997278" w:rsidTr="00997278">
        <w:trPr>
          <w:trHeight w:val="346"/>
        </w:trPr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7278" w:rsidRPr="00872E70" w:rsidRDefault="00997278" w:rsidP="00997278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IFI</w:t>
            </w:r>
          </w:p>
        </w:tc>
        <w:tc>
          <w:tcPr>
            <w:tcW w:w="20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7278" w:rsidRPr="00872E70" w:rsidRDefault="00997278" w:rsidP="00997278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&gt;0.8 good</w:t>
            </w:r>
          </w:p>
        </w:tc>
        <w:tc>
          <w:tcPr>
            <w:tcW w:w="17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7278" w:rsidRPr="00872E70" w:rsidRDefault="00997278" w:rsidP="00997278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926</w:t>
            </w:r>
          </w:p>
        </w:tc>
      </w:tr>
      <w:tr w:rsidR="00997278" w:rsidRPr="00997278" w:rsidTr="00997278"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7278" w:rsidRPr="00872E70" w:rsidRDefault="00997278" w:rsidP="00997278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TLI</w:t>
            </w:r>
          </w:p>
        </w:tc>
        <w:tc>
          <w:tcPr>
            <w:tcW w:w="20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7278" w:rsidRPr="00872E70" w:rsidRDefault="00997278" w:rsidP="00997278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&gt;0.8 good</w:t>
            </w:r>
          </w:p>
        </w:tc>
        <w:tc>
          <w:tcPr>
            <w:tcW w:w="17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7278" w:rsidRPr="00872E70" w:rsidRDefault="00997278" w:rsidP="00997278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919</w:t>
            </w:r>
          </w:p>
        </w:tc>
      </w:tr>
      <w:tr w:rsidR="00997278" w:rsidRPr="00997278" w:rsidTr="00997278">
        <w:tc>
          <w:tcPr>
            <w:tcW w:w="114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97278" w:rsidRPr="00872E70" w:rsidRDefault="00997278" w:rsidP="00997278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CFI</w:t>
            </w:r>
          </w:p>
        </w:tc>
        <w:tc>
          <w:tcPr>
            <w:tcW w:w="208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97278" w:rsidRPr="00872E70" w:rsidRDefault="00997278" w:rsidP="00997278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&gt;0.8 good</w:t>
            </w:r>
          </w:p>
        </w:tc>
        <w:tc>
          <w:tcPr>
            <w:tcW w:w="176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97278" w:rsidRPr="00872E70" w:rsidRDefault="00997278" w:rsidP="00997278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925</w:t>
            </w:r>
          </w:p>
        </w:tc>
      </w:tr>
    </w:tbl>
    <w:p w:rsidR="00997278" w:rsidRPr="00997278" w:rsidRDefault="00997278" w:rsidP="00997278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eastAsia="zh-CN"/>
        </w:rPr>
      </w:pPr>
    </w:p>
    <w:p w:rsidR="00997278" w:rsidRPr="00997278" w:rsidRDefault="00997278" w:rsidP="00997278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eastAsia="zh-CN"/>
        </w:rPr>
      </w:pPr>
    </w:p>
    <w:p w:rsidR="00997278" w:rsidRPr="00997278" w:rsidRDefault="00997278" w:rsidP="00997278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eastAsia="zh-CN"/>
        </w:rPr>
      </w:pPr>
    </w:p>
    <w:p w:rsidR="00997278" w:rsidRDefault="00997278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eastAsia="zh-CN"/>
        </w:rPr>
      </w:pPr>
      <w:r>
        <w:rPr>
          <w:rFonts w:ascii="Times New Roman" w:hAnsi="Times New Roman" w:cs="Times New Roman"/>
          <w:b/>
          <w:bCs/>
          <w:sz w:val="24"/>
          <w:szCs w:val="24"/>
          <w:lang w:eastAsia="zh-CN"/>
        </w:rPr>
        <w:br w:type="page"/>
      </w:r>
    </w:p>
    <w:p w:rsidR="00997278" w:rsidRPr="00997278" w:rsidRDefault="00997278" w:rsidP="00997278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" w:eastAsia="zh-CN"/>
        </w:rPr>
      </w:pPr>
      <w:r w:rsidRPr="00501C7C">
        <w:rPr>
          <w:rFonts w:ascii="Times New Roman" w:hAnsi="Times New Roman" w:cs="Times New Roman"/>
          <w:b/>
          <w:bCs/>
          <w:sz w:val="24"/>
          <w:szCs w:val="24"/>
          <w:lang w:eastAsia="zh-CN"/>
        </w:rPr>
        <w:lastRenderedPageBreak/>
        <w:t xml:space="preserve">Supplementary table </w:t>
      </w:r>
      <w:r>
        <w:rPr>
          <w:rFonts w:ascii="Times New Roman" w:hAnsi="Times New Roman" w:cs="Times New Roman" w:hint="eastAsia"/>
          <w:b/>
          <w:bCs/>
          <w:sz w:val="24"/>
          <w:szCs w:val="24"/>
          <w:lang w:eastAsia="zh-CN"/>
        </w:rPr>
        <w:t>2.</w:t>
      </w:r>
      <w:r w:rsidRPr="00997278">
        <w:rPr>
          <w:rFonts w:ascii="Times New Roman" w:hAnsi="Times New Roman" w:cs="Times New Roman"/>
          <w:b/>
          <w:bCs/>
          <w:sz w:val="24"/>
          <w:szCs w:val="24"/>
          <w:lang w:val="en" w:eastAsia="zh-CN"/>
        </w:rPr>
        <w:t xml:space="preserve"> The effect values of each path in CFA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854"/>
        <w:gridCol w:w="805"/>
        <w:gridCol w:w="1795"/>
        <w:gridCol w:w="1433"/>
        <w:gridCol w:w="1026"/>
        <w:gridCol w:w="1189"/>
        <w:gridCol w:w="1210"/>
      </w:tblGrid>
      <w:tr w:rsidR="00997278" w:rsidRPr="00997278" w:rsidTr="00872E70">
        <w:trPr>
          <w:trHeight w:val="285"/>
        </w:trPr>
        <w:tc>
          <w:tcPr>
            <w:tcW w:w="514" w:type="pct"/>
            <w:tcBorders>
              <w:top w:val="single" w:sz="4" w:space="0" w:color="000000"/>
              <w:bottom w:val="single" w:sz="4" w:space="0" w:color="000000"/>
              <w:right w:val="nil"/>
            </w:tcBorders>
            <w:vAlign w:val="center"/>
          </w:tcPr>
          <w:p w:rsidR="00997278" w:rsidRPr="00872E70" w:rsidRDefault="00997278" w:rsidP="00997278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48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997278" w:rsidRPr="00872E70" w:rsidRDefault="00997278" w:rsidP="00997278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1080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997278" w:rsidRPr="00872E70" w:rsidRDefault="00997278" w:rsidP="00997278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86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97278" w:rsidRPr="00872E70" w:rsidRDefault="00997278" w:rsidP="00997278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Estimate</w:t>
            </w:r>
          </w:p>
        </w:tc>
        <w:tc>
          <w:tcPr>
            <w:tcW w:w="61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97278" w:rsidRPr="00872E70" w:rsidRDefault="00997278" w:rsidP="00997278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S.E.</w:t>
            </w:r>
          </w:p>
        </w:tc>
        <w:tc>
          <w:tcPr>
            <w:tcW w:w="71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97278" w:rsidRPr="00872E70" w:rsidRDefault="00997278" w:rsidP="00997278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C.R.</w:t>
            </w:r>
          </w:p>
        </w:tc>
        <w:tc>
          <w:tcPr>
            <w:tcW w:w="72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97278" w:rsidRPr="00872E70" w:rsidRDefault="00997278" w:rsidP="00997278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P</w:t>
            </w:r>
          </w:p>
        </w:tc>
      </w:tr>
      <w:tr w:rsidR="00997278" w:rsidRPr="00997278" w:rsidTr="00872E70">
        <w:trPr>
          <w:trHeight w:val="285"/>
        </w:trPr>
        <w:tc>
          <w:tcPr>
            <w:tcW w:w="514" w:type="pct"/>
            <w:tcBorders>
              <w:top w:val="nil"/>
              <w:bottom w:val="nil"/>
              <w:right w:val="nil"/>
            </w:tcBorders>
            <w:vAlign w:val="center"/>
            <w:hideMark/>
          </w:tcPr>
          <w:p w:rsidR="00997278" w:rsidRPr="00872E70" w:rsidRDefault="00997278" w:rsidP="00997278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K1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97278" w:rsidRPr="00872E70" w:rsidRDefault="00997278" w:rsidP="00997278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&lt;---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997278" w:rsidRPr="00872E70" w:rsidRDefault="00997278" w:rsidP="00997278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Knowledge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97278" w:rsidRPr="00872E70" w:rsidRDefault="00997278" w:rsidP="00997278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97278" w:rsidRPr="00872E70" w:rsidRDefault="00997278" w:rsidP="00997278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97278" w:rsidRPr="00872E70" w:rsidRDefault="00997278" w:rsidP="00997278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97278" w:rsidRPr="00872E70" w:rsidRDefault="00997278" w:rsidP="00997278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</w:tr>
      <w:tr w:rsidR="00997278" w:rsidRPr="00997278" w:rsidTr="00872E70">
        <w:trPr>
          <w:trHeight w:val="285"/>
        </w:trPr>
        <w:tc>
          <w:tcPr>
            <w:tcW w:w="514" w:type="pct"/>
            <w:tcBorders>
              <w:top w:val="nil"/>
              <w:bottom w:val="nil"/>
              <w:right w:val="nil"/>
            </w:tcBorders>
            <w:vAlign w:val="center"/>
            <w:hideMark/>
          </w:tcPr>
          <w:p w:rsidR="00997278" w:rsidRPr="00872E70" w:rsidRDefault="00997278" w:rsidP="00997278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K2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97278" w:rsidRPr="00872E70" w:rsidRDefault="00997278" w:rsidP="00997278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&lt;---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997278" w:rsidRPr="00872E70" w:rsidRDefault="00997278" w:rsidP="00997278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Knowledge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97278" w:rsidRPr="00872E70" w:rsidRDefault="00997278" w:rsidP="00997278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.066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97278" w:rsidRPr="00872E70" w:rsidRDefault="00997278" w:rsidP="00997278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047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97278" w:rsidRPr="00872E70" w:rsidRDefault="00997278" w:rsidP="00997278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2.45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97278" w:rsidRPr="00872E70" w:rsidRDefault="00997278" w:rsidP="00997278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&lt;0.001</w:t>
            </w:r>
          </w:p>
        </w:tc>
      </w:tr>
      <w:tr w:rsidR="00997278" w:rsidRPr="00997278" w:rsidTr="00872E70">
        <w:trPr>
          <w:trHeight w:val="285"/>
        </w:trPr>
        <w:tc>
          <w:tcPr>
            <w:tcW w:w="514" w:type="pct"/>
            <w:tcBorders>
              <w:top w:val="nil"/>
              <w:bottom w:val="nil"/>
              <w:right w:val="nil"/>
            </w:tcBorders>
            <w:vAlign w:val="center"/>
            <w:hideMark/>
          </w:tcPr>
          <w:p w:rsidR="00997278" w:rsidRPr="00872E70" w:rsidRDefault="00997278" w:rsidP="00997278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K3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97278" w:rsidRPr="00872E70" w:rsidRDefault="00997278" w:rsidP="00997278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&lt;---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997278" w:rsidRPr="00872E70" w:rsidRDefault="00997278" w:rsidP="00997278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Knowledge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97278" w:rsidRPr="00872E70" w:rsidRDefault="00997278" w:rsidP="00997278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.091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97278" w:rsidRPr="00872E70" w:rsidRDefault="00997278" w:rsidP="00997278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048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97278" w:rsidRPr="00872E70" w:rsidRDefault="00997278" w:rsidP="00997278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2.56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97278" w:rsidRPr="00872E70" w:rsidRDefault="00997278" w:rsidP="00997278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&lt;0.001</w:t>
            </w:r>
          </w:p>
        </w:tc>
      </w:tr>
      <w:tr w:rsidR="00997278" w:rsidRPr="00997278" w:rsidTr="00872E70">
        <w:trPr>
          <w:trHeight w:val="285"/>
        </w:trPr>
        <w:tc>
          <w:tcPr>
            <w:tcW w:w="514" w:type="pct"/>
            <w:tcBorders>
              <w:top w:val="nil"/>
              <w:bottom w:val="nil"/>
              <w:right w:val="nil"/>
            </w:tcBorders>
            <w:vAlign w:val="center"/>
            <w:hideMark/>
          </w:tcPr>
          <w:p w:rsidR="00997278" w:rsidRPr="00872E70" w:rsidRDefault="00997278" w:rsidP="00997278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K4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97278" w:rsidRPr="00872E70" w:rsidRDefault="00997278" w:rsidP="00997278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&lt;---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997278" w:rsidRPr="00872E70" w:rsidRDefault="00997278" w:rsidP="00997278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Knowledge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97278" w:rsidRPr="00872E70" w:rsidRDefault="00997278" w:rsidP="00997278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044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97278" w:rsidRPr="00872E70" w:rsidRDefault="00997278" w:rsidP="00997278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03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97278" w:rsidRPr="00872E70" w:rsidRDefault="00997278" w:rsidP="00997278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.462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97278" w:rsidRPr="00872E70" w:rsidRDefault="00997278" w:rsidP="00997278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144</w:t>
            </w:r>
          </w:p>
        </w:tc>
      </w:tr>
      <w:tr w:rsidR="00997278" w:rsidRPr="00997278" w:rsidTr="00872E70">
        <w:trPr>
          <w:trHeight w:val="285"/>
        </w:trPr>
        <w:tc>
          <w:tcPr>
            <w:tcW w:w="514" w:type="pct"/>
            <w:tcBorders>
              <w:top w:val="nil"/>
              <w:bottom w:val="nil"/>
              <w:right w:val="nil"/>
            </w:tcBorders>
            <w:vAlign w:val="center"/>
            <w:hideMark/>
          </w:tcPr>
          <w:p w:rsidR="00997278" w:rsidRPr="00872E70" w:rsidRDefault="00997278" w:rsidP="00997278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K5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97278" w:rsidRPr="00872E70" w:rsidRDefault="00997278" w:rsidP="00997278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&lt;---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997278" w:rsidRPr="00872E70" w:rsidRDefault="00997278" w:rsidP="00997278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Knowledge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97278" w:rsidRPr="00872E70" w:rsidRDefault="00997278" w:rsidP="00997278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057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97278" w:rsidRPr="00872E70" w:rsidRDefault="00997278" w:rsidP="00997278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03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97278" w:rsidRPr="00872E70" w:rsidRDefault="00997278" w:rsidP="00997278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.879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97278" w:rsidRPr="00872E70" w:rsidRDefault="00997278" w:rsidP="00997278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06</w:t>
            </w:r>
          </w:p>
        </w:tc>
      </w:tr>
      <w:tr w:rsidR="00997278" w:rsidRPr="00997278" w:rsidTr="00872E70">
        <w:trPr>
          <w:trHeight w:val="285"/>
        </w:trPr>
        <w:tc>
          <w:tcPr>
            <w:tcW w:w="514" w:type="pct"/>
            <w:tcBorders>
              <w:top w:val="nil"/>
              <w:bottom w:val="nil"/>
              <w:right w:val="nil"/>
            </w:tcBorders>
            <w:vAlign w:val="center"/>
            <w:hideMark/>
          </w:tcPr>
          <w:p w:rsidR="00997278" w:rsidRPr="00872E70" w:rsidRDefault="00997278" w:rsidP="00997278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K6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97278" w:rsidRPr="00872E70" w:rsidRDefault="00997278" w:rsidP="00997278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&lt;---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997278" w:rsidRPr="00872E70" w:rsidRDefault="00997278" w:rsidP="00997278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Knowledge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97278" w:rsidRPr="00872E70" w:rsidRDefault="00997278" w:rsidP="00997278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097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97278" w:rsidRPr="00872E70" w:rsidRDefault="00997278" w:rsidP="00997278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035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97278" w:rsidRPr="00872E70" w:rsidRDefault="00997278" w:rsidP="00997278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.747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97278" w:rsidRPr="00872E70" w:rsidRDefault="00997278" w:rsidP="00997278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006</w:t>
            </w:r>
          </w:p>
        </w:tc>
      </w:tr>
      <w:tr w:rsidR="00997278" w:rsidRPr="00997278" w:rsidTr="00872E70">
        <w:trPr>
          <w:trHeight w:val="285"/>
        </w:trPr>
        <w:tc>
          <w:tcPr>
            <w:tcW w:w="514" w:type="pct"/>
            <w:tcBorders>
              <w:top w:val="nil"/>
              <w:bottom w:val="nil"/>
              <w:right w:val="nil"/>
            </w:tcBorders>
            <w:vAlign w:val="center"/>
            <w:hideMark/>
          </w:tcPr>
          <w:p w:rsidR="00997278" w:rsidRPr="00872E70" w:rsidRDefault="00997278" w:rsidP="00997278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K7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97278" w:rsidRPr="00872E70" w:rsidRDefault="00997278" w:rsidP="00997278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&lt;---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997278" w:rsidRPr="00872E70" w:rsidRDefault="00997278" w:rsidP="00997278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Knowledge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97278" w:rsidRPr="00872E70" w:rsidRDefault="00997278" w:rsidP="00997278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181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97278" w:rsidRPr="00872E70" w:rsidRDefault="00997278" w:rsidP="00997278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038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97278" w:rsidRPr="00872E70" w:rsidRDefault="00997278" w:rsidP="00997278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4.818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97278" w:rsidRPr="00872E70" w:rsidRDefault="00997278" w:rsidP="00997278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&lt;0.001</w:t>
            </w:r>
          </w:p>
        </w:tc>
      </w:tr>
      <w:tr w:rsidR="00997278" w:rsidRPr="00997278" w:rsidTr="00872E70">
        <w:trPr>
          <w:trHeight w:val="285"/>
        </w:trPr>
        <w:tc>
          <w:tcPr>
            <w:tcW w:w="514" w:type="pct"/>
            <w:tcBorders>
              <w:top w:val="nil"/>
              <w:bottom w:val="nil"/>
              <w:right w:val="nil"/>
            </w:tcBorders>
            <w:vAlign w:val="center"/>
            <w:hideMark/>
          </w:tcPr>
          <w:p w:rsidR="00997278" w:rsidRPr="00872E70" w:rsidRDefault="00997278" w:rsidP="00997278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K8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97278" w:rsidRPr="00872E70" w:rsidRDefault="00997278" w:rsidP="00997278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&lt;---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997278" w:rsidRPr="00872E70" w:rsidRDefault="00997278" w:rsidP="00997278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Knowledge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97278" w:rsidRPr="00872E70" w:rsidRDefault="00997278" w:rsidP="00997278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108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97278" w:rsidRPr="00872E70" w:rsidRDefault="00997278" w:rsidP="00997278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029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97278" w:rsidRPr="00872E70" w:rsidRDefault="00997278" w:rsidP="00997278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.79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97278" w:rsidRPr="00872E70" w:rsidRDefault="00997278" w:rsidP="00997278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&lt;0.001</w:t>
            </w:r>
          </w:p>
        </w:tc>
      </w:tr>
      <w:tr w:rsidR="00997278" w:rsidRPr="00997278" w:rsidTr="00872E70">
        <w:trPr>
          <w:trHeight w:val="285"/>
        </w:trPr>
        <w:tc>
          <w:tcPr>
            <w:tcW w:w="514" w:type="pct"/>
            <w:tcBorders>
              <w:top w:val="nil"/>
              <w:bottom w:val="nil"/>
              <w:right w:val="nil"/>
            </w:tcBorders>
            <w:vAlign w:val="center"/>
            <w:hideMark/>
          </w:tcPr>
          <w:p w:rsidR="00997278" w:rsidRPr="00872E70" w:rsidRDefault="00997278" w:rsidP="00997278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K9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97278" w:rsidRPr="00872E70" w:rsidRDefault="00997278" w:rsidP="00997278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&lt;---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997278" w:rsidRPr="00872E70" w:rsidRDefault="00997278" w:rsidP="00997278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Knowledge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97278" w:rsidRPr="00872E70" w:rsidRDefault="00997278" w:rsidP="00997278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.201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97278" w:rsidRPr="00872E70" w:rsidRDefault="00997278" w:rsidP="00997278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047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97278" w:rsidRPr="00872E70" w:rsidRDefault="00997278" w:rsidP="00997278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5.622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97278" w:rsidRPr="00872E70" w:rsidRDefault="00997278" w:rsidP="00997278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&lt;0.001</w:t>
            </w:r>
          </w:p>
        </w:tc>
      </w:tr>
      <w:tr w:rsidR="00997278" w:rsidRPr="00997278" w:rsidTr="00872E70">
        <w:trPr>
          <w:trHeight w:val="285"/>
        </w:trPr>
        <w:tc>
          <w:tcPr>
            <w:tcW w:w="514" w:type="pct"/>
            <w:tcBorders>
              <w:top w:val="nil"/>
              <w:bottom w:val="nil"/>
              <w:right w:val="nil"/>
            </w:tcBorders>
            <w:vAlign w:val="center"/>
            <w:hideMark/>
          </w:tcPr>
          <w:p w:rsidR="00997278" w:rsidRPr="00872E70" w:rsidRDefault="00997278" w:rsidP="00997278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K10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97278" w:rsidRPr="00872E70" w:rsidRDefault="00997278" w:rsidP="00997278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&lt;---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997278" w:rsidRPr="00872E70" w:rsidRDefault="00997278" w:rsidP="00997278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Knowledge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97278" w:rsidRPr="00872E70" w:rsidRDefault="00997278" w:rsidP="00997278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.244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97278" w:rsidRPr="00872E70" w:rsidRDefault="00997278" w:rsidP="00997278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046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97278" w:rsidRPr="00872E70" w:rsidRDefault="00997278" w:rsidP="00997278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7.064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97278" w:rsidRPr="00872E70" w:rsidRDefault="00997278" w:rsidP="00997278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&lt;0.001</w:t>
            </w:r>
          </w:p>
        </w:tc>
      </w:tr>
      <w:tr w:rsidR="00997278" w:rsidRPr="00997278" w:rsidTr="00872E70">
        <w:trPr>
          <w:trHeight w:val="285"/>
        </w:trPr>
        <w:tc>
          <w:tcPr>
            <w:tcW w:w="514" w:type="pct"/>
            <w:tcBorders>
              <w:top w:val="nil"/>
              <w:bottom w:val="nil"/>
              <w:right w:val="nil"/>
            </w:tcBorders>
            <w:vAlign w:val="center"/>
            <w:hideMark/>
          </w:tcPr>
          <w:p w:rsidR="00997278" w:rsidRPr="00872E70" w:rsidRDefault="00997278" w:rsidP="00997278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K11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97278" w:rsidRPr="00872E70" w:rsidRDefault="00997278" w:rsidP="00997278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&lt;---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997278" w:rsidRPr="00872E70" w:rsidRDefault="00997278" w:rsidP="00997278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Knowledge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97278" w:rsidRPr="00872E70" w:rsidRDefault="00997278" w:rsidP="00997278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.253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97278" w:rsidRPr="00872E70" w:rsidRDefault="00997278" w:rsidP="00997278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046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97278" w:rsidRPr="00872E70" w:rsidRDefault="00997278" w:rsidP="00997278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6.958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97278" w:rsidRPr="00872E70" w:rsidRDefault="00997278" w:rsidP="00997278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&lt;0.001</w:t>
            </w:r>
          </w:p>
        </w:tc>
      </w:tr>
      <w:tr w:rsidR="00997278" w:rsidRPr="00997278" w:rsidTr="00872E70">
        <w:trPr>
          <w:trHeight w:val="285"/>
        </w:trPr>
        <w:tc>
          <w:tcPr>
            <w:tcW w:w="514" w:type="pct"/>
            <w:tcBorders>
              <w:top w:val="nil"/>
              <w:bottom w:val="nil"/>
              <w:right w:val="nil"/>
            </w:tcBorders>
            <w:vAlign w:val="center"/>
            <w:hideMark/>
          </w:tcPr>
          <w:p w:rsidR="00997278" w:rsidRPr="00872E70" w:rsidRDefault="00997278" w:rsidP="00997278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K12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97278" w:rsidRPr="00872E70" w:rsidRDefault="00997278" w:rsidP="00997278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&lt;---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997278" w:rsidRPr="00872E70" w:rsidRDefault="00997278" w:rsidP="00997278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Knowledge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97278" w:rsidRPr="00872E70" w:rsidRDefault="00997278" w:rsidP="00997278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.321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97278" w:rsidRPr="00872E70" w:rsidRDefault="00997278" w:rsidP="00997278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047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97278" w:rsidRPr="00872E70" w:rsidRDefault="00997278" w:rsidP="00997278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8.093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97278" w:rsidRPr="00872E70" w:rsidRDefault="00997278" w:rsidP="00997278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&lt;0.001</w:t>
            </w:r>
          </w:p>
        </w:tc>
      </w:tr>
      <w:tr w:rsidR="00997278" w:rsidRPr="00997278" w:rsidTr="00872E70">
        <w:trPr>
          <w:trHeight w:val="285"/>
        </w:trPr>
        <w:tc>
          <w:tcPr>
            <w:tcW w:w="514" w:type="pct"/>
            <w:tcBorders>
              <w:top w:val="nil"/>
              <w:bottom w:val="nil"/>
              <w:right w:val="nil"/>
            </w:tcBorders>
            <w:vAlign w:val="center"/>
            <w:hideMark/>
          </w:tcPr>
          <w:p w:rsidR="00997278" w:rsidRPr="00872E70" w:rsidRDefault="00997278" w:rsidP="00997278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K13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97278" w:rsidRPr="00872E70" w:rsidRDefault="00997278" w:rsidP="00997278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&lt;---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997278" w:rsidRPr="00872E70" w:rsidRDefault="00997278" w:rsidP="00997278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Knowledge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97278" w:rsidRPr="00872E70" w:rsidRDefault="00997278" w:rsidP="00997278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.327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97278" w:rsidRPr="00872E70" w:rsidRDefault="00997278" w:rsidP="00997278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047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97278" w:rsidRPr="00872E70" w:rsidRDefault="00997278" w:rsidP="00997278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7.952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97278" w:rsidRPr="00872E70" w:rsidRDefault="00997278" w:rsidP="00997278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&lt;0.001</w:t>
            </w:r>
          </w:p>
        </w:tc>
      </w:tr>
      <w:tr w:rsidR="00997278" w:rsidRPr="00997278" w:rsidTr="00872E70">
        <w:trPr>
          <w:trHeight w:val="285"/>
        </w:trPr>
        <w:tc>
          <w:tcPr>
            <w:tcW w:w="514" w:type="pct"/>
            <w:tcBorders>
              <w:top w:val="nil"/>
              <w:bottom w:val="nil"/>
              <w:right w:val="nil"/>
            </w:tcBorders>
            <w:vAlign w:val="center"/>
            <w:hideMark/>
          </w:tcPr>
          <w:p w:rsidR="00997278" w:rsidRPr="00872E70" w:rsidRDefault="00997278" w:rsidP="00997278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A10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97278" w:rsidRPr="00872E70" w:rsidRDefault="00997278" w:rsidP="00997278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&lt;---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997278" w:rsidRPr="00872E70" w:rsidRDefault="00997278" w:rsidP="00997278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Attitude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97278" w:rsidRPr="00872E70" w:rsidRDefault="00997278" w:rsidP="00997278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97278" w:rsidRPr="00872E70" w:rsidRDefault="00997278" w:rsidP="00997278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97278" w:rsidRPr="00872E70" w:rsidRDefault="00997278" w:rsidP="00997278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97278" w:rsidRPr="00872E70" w:rsidRDefault="00997278" w:rsidP="00997278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</w:tr>
      <w:tr w:rsidR="00997278" w:rsidRPr="00997278" w:rsidTr="00872E70">
        <w:trPr>
          <w:trHeight w:val="285"/>
        </w:trPr>
        <w:tc>
          <w:tcPr>
            <w:tcW w:w="514" w:type="pct"/>
            <w:tcBorders>
              <w:top w:val="nil"/>
              <w:bottom w:val="nil"/>
              <w:right w:val="nil"/>
            </w:tcBorders>
            <w:vAlign w:val="center"/>
            <w:hideMark/>
          </w:tcPr>
          <w:p w:rsidR="00997278" w:rsidRPr="00872E70" w:rsidRDefault="00997278" w:rsidP="00997278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A9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97278" w:rsidRPr="00872E70" w:rsidRDefault="00997278" w:rsidP="00997278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&lt;---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997278" w:rsidRPr="00872E70" w:rsidRDefault="00997278" w:rsidP="00997278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Attitude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97278" w:rsidRPr="00872E70" w:rsidRDefault="00997278" w:rsidP="00997278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87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97278" w:rsidRPr="00872E70" w:rsidRDefault="00997278" w:rsidP="00997278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05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97278" w:rsidRPr="00872E70" w:rsidRDefault="00997278" w:rsidP="00997278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7.399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97278" w:rsidRPr="00872E70" w:rsidRDefault="00997278" w:rsidP="00997278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&lt;0.001</w:t>
            </w:r>
          </w:p>
        </w:tc>
      </w:tr>
      <w:tr w:rsidR="00997278" w:rsidRPr="00997278" w:rsidTr="00872E70">
        <w:trPr>
          <w:trHeight w:val="285"/>
        </w:trPr>
        <w:tc>
          <w:tcPr>
            <w:tcW w:w="514" w:type="pct"/>
            <w:tcBorders>
              <w:top w:val="nil"/>
              <w:bottom w:val="nil"/>
              <w:right w:val="nil"/>
            </w:tcBorders>
            <w:vAlign w:val="center"/>
            <w:hideMark/>
          </w:tcPr>
          <w:p w:rsidR="00997278" w:rsidRPr="00872E70" w:rsidRDefault="00997278" w:rsidP="00997278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A8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97278" w:rsidRPr="00872E70" w:rsidRDefault="00997278" w:rsidP="00997278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&lt;---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997278" w:rsidRPr="00872E70" w:rsidRDefault="00997278" w:rsidP="00997278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Attitude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97278" w:rsidRPr="00872E70" w:rsidRDefault="00997278" w:rsidP="00997278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987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97278" w:rsidRPr="00872E70" w:rsidRDefault="00997278" w:rsidP="00997278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06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97278" w:rsidRPr="00872E70" w:rsidRDefault="00997278" w:rsidP="00997278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6.329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97278" w:rsidRPr="00872E70" w:rsidRDefault="00997278" w:rsidP="00997278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&lt;0.001</w:t>
            </w:r>
          </w:p>
        </w:tc>
      </w:tr>
      <w:tr w:rsidR="00997278" w:rsidRPr="00997278" w:rsidTr="00872E70">
        <w:trPr>
          <w:trHeight w:val="285"/>
        </w:trPr>
        <w:tc>
          <w:tcPr>
            <w:tcW w:w="514" w:type="pct"/>
            <w:tcBorders>
              <w:top w:val="nil"/>
              <w:bottom w:val="nil"/>
              <w:right w:val="nil"/>
            </w:tcBorders>
            <w:vAlign w:val="center"/>
            <w:hideMark/>
          </w:tcPr>
          <w:p w:rsidR="00997278" w:rsidRPr="00872E70" w:rsidRDefault="00997278" w:rsidP="00997278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A7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97278" w:rsidRPr="00872E70" w:rsidRDefault="00997278" w:rsidP="00997278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&lt;---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997278" w:rsidRPr="00872E70" w:rsidRDefault="00997278" w:rsidP="00997278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Attitude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97278" w:rsidRPr="00872E70" w:rsidRDefault="00997278" w:rsidP="00997278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.039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97278" w:rsidRPr="00872E70" w:rsidRDefault="00997278" w:rsidP="00997278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056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97278" w:rsidRPr="00872E70" w:rsidRDefault="00997278" w:rsidP="00997278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8.484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97278" w:rsidRPr="00872E70" w:rsidRDefault="00997278" w:rsidP="00997278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&lt;0.001</w:t>
            </w:r>
          </w:p>
        </w:tc>
      </w:tr>
      <w:tr w:rsidR="00997278" w:rsidRPr="00997278" w:rsidTr="00872E70">
        <w:trPr>
          <w:trHeight w:val="285"/>
        </w:trPr>
        <w:tc>
          <w:tcPr>
            <w:tcW w:w="514" w:type="pct"/>
            <w:tcBorders>
              <w:top w:val="nil"/>
              <w:bottom w:val="nil"/>
              <w:right w:val="nil"/>
            </w:tcBorders>
            <w:vAlign w:val="center"/>
            <w:hideMark/>
          </w:tcPr>
          <w:p w:rsidR="00997278" w:rsidRPr="00872E70" w:rsidRDefault="00997278" w:rsidP="00997278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A6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97278" w:rsidRPr="00872E70" w:rsidRDefault="00997278" w:rsidP="00997278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&lt;---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997278" w:rsidRPr="00872E70" w:rsidRDefault="00997278" w:rsidP="00997278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Attitude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97278" w:rsidRPr="00872E70" w:rsidRDefault="00997278" w:rsidP="00997278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.03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97278" w:rsidRPr="00872E70" w:rsidRDefault="00997278" w:rsidP="00997278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056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97278" w:rsidRPr="00872E70" w:rsidRDefault="00997278" w:rsidP="00997278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8.389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97278" w:rsidRPr="00872E70" w:rsidRDefault="00997278" w:rsidP="00997278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&lt;0.001</w:t>
            </w:r>
          </w:p>
        </w:tc>
      </w:tr>
      <w:tr w:rsidR="00997278" w:rsidRPr="00997278" w:rsidTr="00872E70">
        <w:trPr>
          <w:trHeight w:val="285"/>
        </w:trPr>
        <w:tc>
          <w:tcPr>
            <w:tcW w:w="514" w:type="pct"/>
            <w:tcBorders>
              <w:top w:val="nil"/>
              <w:bottom w:val="nil"/>
              <w:right w:val="nil"/>
            </w:tcBorders>
            <w:vAlign w:val="center"/>
            <w:hideMark/>
          </w:tcPr>
          <w:p w:rsidR="00997278" w:rsidRPr="00872E70" w:rsidRDefault="00997278" w:rsidP="00997278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A5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97278" w:rsidRPr="00872E70" w:rsidRDefault="00997278" w:rsidP="00997278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&lt;---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997278" w:rsidRPr="00872E70" w:rsidRDefault="00997278" w:rsidP="00997278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Attitude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97278" w:rsidRPr="00872E70" w:rsidRDefault="00997278" w:rsidP="00997278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.07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97278" w:rsidRPr="00872E70" w:rsidRDefault="00997278" w:rsidP="00997278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058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97278" w:rsidRPr="00872E70" w:rsidRDefault="00997278" w:rsidP="00997278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8.589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97278" w:rsidRPr="00872E70" w:rsidRDefault="00997278" w:rsidP="00997278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&lt;0.001</w:t>
            </w:r>
          </w:p>
        </w:tc>
      </w:tr>
      <w:tr w:rsidR="00997278" w:rsidRPr="00997278" w:rsidTr="00872E70">
        <w:trPr>
          <w:trHeight w:val="285"/>
        </w:trPr>
        <w:tc>
          <w:tcPr>
            <w:tcW w:w="514" w:type="pct"/>
            <w:tcBorders>
              <w:top w:val="nil"/>
              <w:bottom w:val="nil"/>
              <w:right w:val="nil"/>
            </w:tcBorders>
            <w:vAlign w:val="center"/>
            <w:hideMark/>
          </w:tcPr>
          <w:p w:rsidR="00997278" w:rsidRPr="00872E70" w:rsidRDefault="00997278" w:rsidP="00997278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A4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97278" w:rsidRPr="00872E70" w:rsidRDefault="00997278" w:rsidP="00997278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&lt;---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997278" w:rsidRPr="00872E70" w:rsidRDefault="00997278" w:rsidP="00997278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Attitude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97278" w:rsidRPr="00872E70" w:rsidRDefault="00997278" w:rsidP="00997278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.039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97278" w:rsidRPr="00872E70" w:rsidRDefault="00997278" w:rsidP="00997278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058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97278" w:rsidRPr="00872E70" w:rsidRDefault="00997278" w:rsidP="00997278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7.847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97278" w:rsidRPr="00872E70" w:rsidRDefault="00997278" w:rsidP="00997278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&lt;0.001</w:t>
            </w:r>
          </w:p>
        </w:tc>
      </w:tr>
      <w:tr w:rsidR="00997278" w:rsidRPr="00997278" w:rsidTr="00872E70">
        <w:trPr>
          <w:trHeight w:val="285"/>
        </w:trPr>
        <w:tc>
          <w:tcPr>
            <w:tcW w:w="514" w:type="pct"/>
            <w:tcBorders>
              <w:top w:val="nil"/>
              <w:bottom w:val="nil"/>
              <w:right w:val="nil"/>
            </w:tcBorders>
            <w:vAlign w:val="center"/>
            <w:hideMark/>
          </w:tcPr>
          <w:p w:rsidR="00997278" w:rsidRPr="00872E70" w:rsidRDefault="00997278" w:rsidP="00997278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A3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97278" w:rsidRPr="00872E70" w:rsidRDefault="00997278" w:rsidP="00997278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&lt;---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997278" w:rsidRPr="00872E70" w:rsidRDefault="00997278" w:rsidP="00997278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Attitude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97278" w:rsidRPr="00872E70" w:rsidRDefault="00997278" w:rsidP="00997278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.035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97278" w:rsidRPr="00872E70" w:rsidRDefault="00997278" w:rsidP="00997278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056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97278" w:rsidRPr="00872E70" w:rsidRDefault="00997278" w:rsidP="00997278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8.601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97278" w:rsidRPr="00872E70" w:rsidRDefault="00997278" w:rsidP="00997278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&lt;0.001</w:t>
            </w:r>
          </w:p>
        </w:tc>
      </w:tr>
      <w:tr w:rsidR="00997278" w:rsidRPr="00997278" w:rsidTr="00872E70">
        <w:trPr>
          <w:trHeight w:val="285"/>
        </w:trPr>
        <w:tc>
          <w:tcPr>
            <w:tcW w:w="514" w:type="pct"/>
            <w:tcBorders>
              <w:top w:val="nil"/>
              <w:bottom w:val="nil"/>
              <w:right w:val="nil"/>
            </w:tcBorders>
            <w:vAlign w:val="center"/>
            <w:hideMark/>
          </w:tcPr>
          <w:p w:rsidR="00997278" w:rsidRPr="00872E70" w:rsidRDefault="00997278" w:rsidP="00997278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A2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97278" w:rsidRPr="00872E70" w:rsidRDefault="00997278" w:rsidP="00997278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&lt;---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997278" w:rsidRPr="00872E70" w:rsidRDefault="00997278" w:rsidP="00997278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Attitude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97278" w:rsidRPr="00872E70" w:rsidRDefault="00997278" w:rsidP="00997278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.015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97278" w:rsidRPr="00872E70" w:rsidRDefault="00997278" w:rsidP="00997278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055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97278" w:rsidRPr="00872E70" w:rsidRDefault="00997278" w:rsidP="00997278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8.397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97278" w:rsidRPr="00872E70" w:rsidRDefault="00997278" w:rsidP="00997278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&lt;0.001</w:t>
            </w:r>
          </w:p>
        </w:tc>
      </w:tr>
      <w:tr w:rsidR="00997278" w:rsidRPr="00997278" w:rsidTr="00872E70">
        <w:trPr>
          <w:trHeight w:val="285"/>
        </w:trPr>
        <w:tc>
          <w:tcPr>
            <w:tcW w:w="514" w:type="pct"/>
            <w:tcBorders>
              <w:top w:val="nil"/>
              <w:bottom w:val="nil"/>
              <w:right w:val="nil"/>
            </w:tcBorders>
            <w:vAlign w:val="center"/>
            <w:hideMark/>
          </w:tcPr>
          <w:p w:rsidR="00997278" w:rsidRPr="00872E70" w:rsidRDefault="00997278" w:rsidP="00997278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A1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97278" w:rsidRPr="00872E70" w:rsidRDefault="00997278" w:rsidP="00997278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&lt;---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997278" w:rsidRPr="00872E70" w:rsidRDefault="00997278" w:rsidP="00997278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Attitude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97278" w:rsidRPr="00872E70" w:rsidRDefault="00997278" w:rsidP="00997278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97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97278" w:rsidRPr="00872E70" w:rsidRDefault="00997278" w:rsidP="00997278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053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97278" w:rsidRPr="00872E70" w:rsidRDefault="00997278" w:rsidP="00997278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8.225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97278" w:rsidRPr="00872E70" w:rsidRDefault="00997278" w:rsidP="00997278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&lt;0.001</w:t>
            </w:r>
          </w:p>
        </w:tc>
      </w:tr>
      <w:tr w:rsidR="00997278" w:rsidRPr="00997278" w:rsidTr="00872E70">
        <w:trPr>
          <w:trHeight w:val="285"/>
        </w:trPr>
        <w:tc>
          <w:tcPr>
            <w:tcW w:w="514" w:type="pct"/>
            <w:tcBorders>
              <w:top w:val="nil"/>
              <w:bottom w:val="nil"/>
              <w:right w:val="nil"/>
            </w:tcBorders>
            <w:vAlign w:val="center"/>
            <w:hideMark/>
          </w:tcPr>
          <w:p w:rsidR="00997278" w:rsidRPr="00872E70" w:rsidRDefault="00997278" w:rsidP="00997278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P1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97278" w:rsidRPr="00872E70" w:rsidRDefault="00997278" w:rsidP="00997278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&lt;---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997278" w:rsidRPr="00872E70" w:rsidRDefault="00997278" w:rsidP="00997278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Practice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97278" w:rsidRPr="00872E70" w:rsidRDefault="00997278" w:rsidP="00997278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97278" w:rsidRPr="00872E70" w:rsidRDefault="00997278" w:rsidP="00997278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97278" w:rsidRPr="00872E70" w:rsidRDefault="00997278" w:rsidP="00997278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97278" w:rsidRPr="00872E70" w:rsidRDefault="00997278" w:rsidP="00997278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</w:tr>
      <w:tr w:rsidR="00997278" w:rsidRPr="00997278" w:rsidTr="00872E70">
        <w:trPr>
          <w:trHeight w:val="285"/>
        </w:trPr>
        <w:tc>
          <w:tcPr>
            <w:tcW w:w="514" w:type="pct"/>
            <w:tcBorders>
              <w:top w:val="nil"/>
              <w:bottom w:val="nil"/>
              <w:right w:val="nil"/>
            </w:tcBorders>
            <w:vAlign w:val="center"/>
            <w:hideMark/>
          </w:tcPr>
          <w:p w:rsidR="00997278" w:rsidRPr="00872E70" w:rsidRDefault="00997278" w:rsidP="00997278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P2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97278" w:rsidRPr="00872E70" w:rsidRDefault="00997278" w:rsidP="00997278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&lt;---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997278" w:rsidRPr="00872E70" w:rsidRDefault="00997278" w:rsidP="00997278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Practice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97278" w:rsidRPr="00872E70" w:rsidRDefault="00997278" w:rsidP="00997278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971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97278" w:rsidRPr="00872E70" w:rsidRDefault="00997278" w:rsidP="00997278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034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97278" w:rsidRPr="00872E70" w:rsidRDefault="00997278" w:rsidP="00997278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8.343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97278" w:rsidRPr="00872E70" w:rsidRDefault="00997278" w:rsidP="00997278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&lt;0.001</w:t>
            </w:r>
          </w:p>
        </w:tc>
      </w:tr>
      <w:tr w:rsidR="00997278" w:rsidRPr="00997278" w:rsidTr="00872E70">
        <w:trPr>
          <w:trHeight w:val="285"/>
        </w:trPr>
        <w:tc>
          <w:tcPr>
            <w:tcW w:w="514" w:type="pct"/>
            <w:tcBorders>
              <w:top w:val="nil"/>
              <w:bottom w:val="nil"/>
              <w:right w:val="nil"/>
            </w:tcBorders>
            <w:vAlign w:val="center"/>
            <w:hideMark/>
          </w:tcPr>
          <w:p w:rsidR="00997278" w:rsidRPr="00872E70" w:rsidRDefault="00997278" w:rsidP="00997278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P3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97278" w:rsidRPr="00872E70" w:rsidRDefault="00997278" w:rsidP="00997278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&lt;---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997278" w:rsidRPr="00872E70" w:rsidRDefault="00997278" w:rsidP="00997278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Practice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97278" w:rsidRPr="00872E70" w:rsidRDefault="00997278" w:rsidP="00997278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.014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97278" w:rsidRPr="00872E70" w:rsidRDefault="00997278" w:rsidP="00997278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037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97278" w:rsidRPr="00872E70" w:rsidRDefault="00997278" w:rsidP="00997278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7.126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97278" w:rsidRPr="00872E70" w:rsidRDefault="00997278" w:rsidP="00997278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&lt;0.001</w:t>
            </w:r>
          </w:p>
        </w:tc>
      </w:tr>
      <w:tr w:rsidR="00997278" w:rsidRPr="00997278" w:rsidTr="00872E70">
        <w:trPr>
          <w:trHeight w:val="285"/>
        </w:trPr>
        <w:tc>
          <w:tcPr>
            <w:tcW w:w="514" w:type="pct"/>
            <w:tcBorders>
              <w:top w:val="nil"/>
              <w:bottom w:val="nil"/>
              <w:right w:val="nil"/>
            </w:tcBorders>
            <w:vAlign w:val="center"/>
            <w:hideMark/>
          </w:tcPr>
          <w:p w:rsidR="00997278" w:rsidRPr="00872E70" w:rsidRDefault="00997278" w:rsidP="00997278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P4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97278" w:rsidRPr="00872E70" w:rsidRDefault="00997278" w:rsidP="00997278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&lt;---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997278" w:rsidRPr="00872E70" w:rsidRDefault="00997278" w:rsidP="00997278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Practice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97278" w:rsidRPr="00872E70" w:rsidRDefault="00997278" w:rsidP="00997278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975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97278" w:rsidRPr="00872E70" w:rsidRDefault="00997278" w:rsidP="00997278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035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97278" w:rsidRPr="00872E70" w:rsidRDefault="00997278" w:rsidP="00997278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7.841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97278" w:rsidRPr="00872E70" w:rsidRDefault="00997278" w:rsidP="00997278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&lt;0.001</w:t>
            </w:r>
          </w:p>
        </w:tc>
      </w:tr>
      <w:tr w:rsidR="00997278" w:rsidRPr="00997278" w:rsidTr="00872E70">
        <w:trPr>
          <w:trHeight w:val="285"/>
        </w:trPr>
        <w:tc>
          <w:tcPr>
            <w:tcW w:w="514" w:type="pct"/>
            <w:tcBorders>
              <w:top w:val="nil"/>
              <w:bottom w:val="nil"/>
              <w:right w:val="nil"/>
            </w:tcBorders>
            <w:vAlign w:val="center"/>
            <w:hideMark/>
          </w:tcPr>
          <w:p w:rsidR="00997278" w:rsidRPr="00872E70" w:rsidRDefault="00997278" w:rsidP="00997278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P5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97278" w:rsidRPr="00872E70" w:rsidRDefault="00997278" w:rsidP="00997278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&lt;---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997278" w:rsidRPr="00872E70" w:rsidRDefault="00997278" w:rsidP="00997278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Practice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97278" w:rsidRPr="00872E70" w:rsidRDefault="00997278" w:rsidP="00997278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.018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97278" w:rsidRPr="00872E70" w:rsidRDefault="00997278" w:rsidP="00997278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038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97278" w:rsidRPr="00872E70" w:rsidRDefault="00997278" w:rsidP="00997278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7.131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97278" w:rsidRPr="00872E70" w:rsidRDefault="00997278" w:rsidP="00997278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&lt;0.001</w:t>
            </w:r>
          </w:p>
        </w:tc>
      </w:tr>
      <w:tr w:rsidR="00997278" w:rsidRPr="00997278" w:rsidTr="00872E70">
        <w:trPr>
          <w:trHeight w:val="285"/>
        </w:trPr>
        <w:tc>
          <w:tcPr>
            <w:tcW w:w="514" w:type="pct"/>
            <w:tcBorders>
              <w:top w:val="nil"/>
              <w:bottom w:val="nil"/>
              <w:right w:val="nil"/>
            </w:tcBorders>
            <w:vAlign w:val="center"/>
            <w:hideMark/>
          </w:tcPr>
          <w:p w:rsidR="00997278" w:rsidRPr="00872E70" w:rsidRDefault="00997278" w:rsidP="00997278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P6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97278" w:rsidRPr="00872E70" w:rsidRDefault="00997278" w:rsidP="00997278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&lt;---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997278" w:rsidRPr="00872E70" w:rsidRDefault="00997278" w:rsidP="00997278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Practice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97278" w:rsidRPr="00872E70" w:rsidRDefault="00997278" w:rsidP="00997278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.121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97278" w:rsidRPr="00872E70" w:rsidRDefault="00997278" w:rsidP="00997278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034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97278" w:rsidRPr="00872E70" w:rsidRDefault="00997278" w:rsidP="00997278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3.086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97278" w:rsidRPr="00872E70" w:rsidRDefault="00997278" w:rsidP="00997278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&lt;0.001</w:t>
            </w:r>
          </w:p>
        </w:tc>
      </w:tr>
      <w:tr w:rsidR="00997278" w:rsidRPr="00997278" w:rsidTr="00872E70">
        <w:trPr>
          <w:trHeight w:val="285"/>
        </w:trPr>
        <w:tc>
          <w:tcPr>
            <w:tcW w:w="514" w:type="pct"/>
            <w:tcBorders>
              <w:top w:val="nil"/>
              <w:bottom w:val="nil"/>
              <w:right w:val="nil"/>
            </w:tcBorders>
            <w:vAlign w:val="center"/>
            <w:hideMark/>
          </w:tcPr>
          <w:p w:rsidR="00997278" w:rsidRPr="00872E70" w:rsidRDefault="00997278" w:rsidP="00997278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P7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97278" w:rsidRPr="00872E70" w:rsidRDefault="00997278" w:rsidP="00997278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&lt;---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997278" w:rsidRPr="00872E70" w:rsidRDefault="00997278" w:rsidP="00997278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Practice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97278" w:rsidRPr="00872E70" w:rsidRDefault="00997278" w:rsidP="00997278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.041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97278" w:rsidRPr="00872E70" w:rsidRDefault="00997278" w:rsidP="00997278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036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97278" w:rsidRPr="00872E70" w:rsidRDefault="00997278" w:rsidP="00997278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9.178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97278" w:rsidRPr="00872E70" w:rsidRDefault="00997278" w:rsidP="00997278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&lt;0.001</w:t>
            </w:r>
          </w:p>
        </w:tc>
      </w:tr>
      <w:tr w:rsidR="00997278" w:rsidRPr="00997278" w:rsidTr="00872E70">
        <w:trPr>
          <w:trHeight w:val="285"/>
        </w:trPr>
        <w:tc>
          <w:tcPr>
            <w:tcW w:w="514" w:type="pct"/>
            <w:tcBorders>
              <w:top w:val="nil"/>
              <w:bottom w:val="nil"/>
              <w:right w:val="nil"/>
            </w:tcBorders>
            <w:vAlign w:val="center"/>
            <w:hideMark/>
          </w:tcPr>
          <w:p w:rsidR="00997278" w:rsidRPr="00872E70" w:rsidRDefault="00997278" w:rsidP="00997278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P8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97278" w:rsidRPr="00872E70" w:rsidRDefault="00997278" w:rsidP="00997278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&lt;---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997278" w:rsidRPr="00872E70" w:rsidRDefault="00997278" w:rsidP="00997278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Practice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97278" w:rsidRPr="00872E70" w:rsidRDefault="00997278" w:rsidP="00997278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.052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97278" w:rsidRPr="00872E70" w:rsidRDefault="00997278" w:rsidP="00997278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033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97278" w:rsidRPr="00872E70" w:rsidRDefault="00997278" w:rsidP="00997278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1.998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97278" w:rsidRPr="00872E70" w:rsidRDefault="00997278" w:rsidP="00997278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&lt;0.001</w:t>
            </w:r>
          </w:p>
        </w:tc>
      </w:tr>
      <w:tr w:rsidR="00997278" w:rsidRPr="00997278" w:rsidTr="00872E70">
        <w:trPr>
          <w:trHeight w:val="285"/>
        </w:trPr>
        <w:tc>
          <w:tcPr>
            <w:tcW w:w="514" w:type="pct"/>
            <w:tcBorders>
              <w:top w:val="nil"/>
              <w:bottom w:val="nil"/>
              <w:right w:val="nil"/>
            </w:tcBorders>
            <w:vAlign w:val="center"/>
            <w:hideMark/>
          </w:tcPr>
          <w:p w:rsidR="00997278" w:rsidRPr="00872E70" w:rsidRDefault="00997278" w:rsidP="00997278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P9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97278" w:rsidRPr="00872E70" w:rsidRDefault="00997278" w:rsidP="00997278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&lt;---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997278" w:rsidRPr="00872E70" w:rsidRDefault="00997278" w:rsidP="00997278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Practice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97278" w:rsidRPr="00872E70" w:rsidRDefault="00997278" w:rsidP="00997278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.106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97278" w:rsidRPr="00872E70" w:rsidRDefault="00997278" w:rsidP="00997278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032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97278" w:rsidRPr="00872E70" w:rsidRDefault="00997278" w:rsidP="00997278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4.215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97278" w:rsidRPr="00872E70" w:rsidRDefault="00997278" w:rsidP="00997278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&lt;0.001</w:t>
            </w:r>
          </w:p>
        </w:tc>
      </w:tr>
      <w:tr w:rsidR="00997278" w:rsidRPr="00997278" w:rsidTr="00872E70">
        <w:trPr>
          <w:trHeight w:val="285"/>
        </w:trPr>
        <w:tc>
          <w:tcPr>
            <w:tcW w:w="514" w:type="pct"/>
            <w:tcBorders>
              <w:top w:val="nil"/>
              <w:bottom w:val="nil"/>
              <w:right w:val="nil"/>
            </w:tcBorders>
            <w:vAlign w:val="center"/>
            <w:hideMark/>
          </w:tcPr>
          <w:p w:rsidR="00997278" w:rsidRPr="00872E70" w:rsidRDefault="00997278" w:rsidP="00997278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P10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97278" w:rsidRPr="00872E70" w:rsidRDefault="00997278" w:rsidP="00997278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&lt;---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997278" w:rsidRPr="00872E70" w:rsidRDefault="00997278" w:rsidP="00997278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Practice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97278" w:rsidRPr="00872E70" w:rsidRDefault="00997278" w:rsidP="00997278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.02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97278" w:rsidRPr="00872E70" w:rsidRDefault="00997278" w:rsidP="00997278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034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97278" w:rsidRPr="00872E70" w:rsidRDefault="00997278" w:rsidP="00997278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0.375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97278" w:rsidRPr="00872E70" w:rsidRDefault="00997278" w:rsidP="00997278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&lt;0.001</w:t>
            </w:r>
          </w:p>
        </w:tc>
      </w:tr>
      <w:tr w:rsidR="00997278" w:rsidRPr="00997278" w:rsidTr="00872E70">
        <w:trPr>
          <w:trHeight w:val="285"/>
        </w:trPr>
        <w:tc>
          <w:tcPr>
            <w:tcW w:w="514" w:type="pct"/>
            <w:tcBorders>
              <w:top w:val="nil"/>
              <w:bottom w:val="nil"/>
              <w:right w:val="nil"/>
            </w:tcBorders>
            <w:vAlign w:val="center"/>
            <w:hideMark/>
          </w:tcPr>
          <w:p w:rsidR="00997278" w:rsidRPr="00872E70" w:rsidRDefault="00997278" w:rsidP="00997278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K14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97278" w:rsidRPr="00872E70" w:rsidRDefault="00997278" w:rsidP="00997278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&lt;---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997278" w:rsidRPr="00872E70" w:rsidRDefault="00997278" w:rsidP="00997278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Knowledge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97278" w:rsidRPr="00872E70" w:rsidRDefault="00997278" w:rsidP="00997278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.275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97278" w:rsidRPr="00872E70" w:rsidRDefault="00997278" w:rsidP="00997278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048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97278" w:rsidRPr="00872E70" w:rsidRDefault="00997278" w:rsidP="00997278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6.642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97278" w:rsidRPr="00872E70" w:rsidRDefault="00997278" w:rsidP="00997278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&lt;0.001</w:t>
            </w:r>
          </w:p>
        </w:tc>
      </w:tr>
      <w:tr w:rsidR="00997278" w:rsidRPr="00997278" w:rsidTr="00872E70">
        <w:trPr>
          <w:trHeight w:val="285"/>
        </w:trPr>
        <w:tc>
          <w:tcPr>
            <w:tcW w:w="514" w:type="pct"/>
            <w:tcBorders>
              <w:top w:val="nil"/>
              <w:bottom w:val="single" w:sz="4" w:space="0" w:color="000000"/>
              <w:right w:val="nil"/>
            </w:tcBorders>
            <w:vAlign w:val="center"/>
            <w:hideMark/>
          </w:tcPr>
          <w:p w:rsidR="00997278" w:rsidRPr="00872E70" w:rsidRDefault="00997278" w:rsidP="00997278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K15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:rsidR="00997278" w:rsidRPr="00872E70" w:rsidRDefault="00997278" w:rsidP="00997278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&lt;---</w:t>
            </w:r>
          </w:p>
        </w:tc>
        <w:tc>
          <w:tcPr>
            <w:tcW w:w="10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97278" w:rsidRPr="00872E70" w:rsidRDefault="00997278" w:rsidP="00997278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Knowledge</w:t>
            </w:r>
          </w:p>
        </w:tc>
        <w:tc>
          <w:tcPr>
            <w:tcW w:w="862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97278" w:rsidRPr="00872E70" w:rsidRDefault="00997278" w:rsidP="00997278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.221</w:t>
            </w: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97278" w:rsidRPr="00872E70" w:rsidRDefault="00997278" w:rsidP="00997278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046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97278" w:rsidRPr="00872E70" w:rsidRDefault="00997278" w:rsidP="00997278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6.687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997278" w:rsidRPr="00872E70" w:rsidRDefault="00997278" w:rsidP="00997278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&lt;0.001</w:t>
            </w:r>
          </w:p>
        </w:tc>
      </w:tr>
    </w:tbl>
    <w:p w:rsidR="00997278" w:rsidRPr="00997278" w:rsidRDefault="00997278" w:rsidP="00997278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eastAsia="zh-CN"/>
        </w:rPr>
      </w:pPr>
    </w:p>
    <w:p w:rsidR="00997278" w:rsidRDefault="00997278" w:rsidP="00AC1D6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eastAsia="zh-CN"/>
        </w:rPr>
      </w:pPr>
    </w:p>
    <w:p w:rsidR="00997278" w:rsidRDefault="00997278" w:rsidP="00AC1D6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eastAsia="zh-CN"/>
        </w:rPr>
      </w:pPr>
    </w:p>
    <w:p w:rsidR="00997278" w:rsidRDefault="00997278" w:rsidP="00AC1D6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eastAsia="zh-CN"/>
        </w:rPr>
        <w:sectPr w:rsidR="00997278" w:rsidSect="00872E70">
          <w:pgSz w:w="11906" w:h="16838"/>
          <w:pgMar w:top="1440" w:right="1797" w:bottom="1440" w:left="1797" w:header="851" w:footer="680" w:gutter="0"/>
          <w:cols w:space="720"/>
          <w:docGrid w:type="linesAndChars" w:linePitch="312"/>
        </w:sectPr>
      </w:pPr>
    </w:p>
    <w:p w:rsidR="00B1596B" w:rsidRPr="00501C7C" w:rsidRDefault="00B1596B" w:rsidP="00AC1D62">
      <w:pPr>
        <w:adjustRightInd w:val="0"/>
        <w:snapToGrid w:val="0"/>
        <w:spacing w:after="0" w:line="240" w:lineRule="auto"/>
        <w:jc w:val="both"/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</w:pPr>
      <w:r w:rsidRPr="00501C7C">
        <w:rPr>
          <w:rFonts w:ascii="Times New Roman" w:hAnsi="Times New Roman" w:cs="Times New Roman"/>
          <w:b/>
          <w:bCs/>
          <w:sz w:val="24"/>
          <w:szCs w:val="24"/>
          <w:lang w:eastAsia="zh-CN"/>
        </w:rPr>
        <w:lastRenderedPageBreak/>
        <w:t xml:space="preserve">Supplementary table </w:t>
      </w:r>
      <w:r w:rsidR="00997278">
        <w:rPr>
          <w:rFonts w:ascii="Times New Roman" w:hAnsi="Times New Roman" w:cs="Times New Roman" w:hint="eastAsia"/>
          <w:b/>
          <w:bCs/>
          <w:sz w:val="24"/>
          <w:szCs w:val="24"/>
          <w:lang w:eastAsia="zh-CN"/>
        </w:rPr>
        <w:t>3</w:t>
      </w:r>
      <w:r w:rsidRPr="00501C7C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 xml:space="preserve">. </w:t>
      </w:r>
      <w:r w:rsidRPr="00501C7C">
        <w:rPr>
          <w:rFonts w:ascii="Times New Roman" w:hAnsi="Times New Roman" w:cs="Times New Roman"/>
          <w:b/>
          <w:bCs/>
          <w:sz w:val="24"/>
          <w:szCs w:val="24"/>
        </w:rPr>
        <w:t xml:space="preserve">Distribution of </w:t>
      </w:r>
      <w:r w:rsidRPr="00501C7C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>k</w:t>
      </w:r>
      <w:r w:rsidRPr="00501C7C">
        <w:rPr>
          <w:rFonts w:ascii="Times New Roman" w:eastAsia="微软雅黑" w:hAnsi="Times New Roman" w:cs="Times New Roman"/>
          <w:b/>
          <w:bCs/>
          <w:sz w:val="24"/>
          <w:szCs w:val="24"/>
        </w:rPr>
        <w:t>nowledge</w:t>
      </w:r>
      <w:r w:rsidRPr="00501C7C">
        <w:rPr>
          <w:rFonts w:ascii="Times New Roman" w:eastAsia="微软雅黑" w:hAnsi="Times New Roman" w:cs="Times New Roman"/>
          <w:b/>
          <w:bCs/>
          <w:sz w:val="24"/>
          <w:szCs w:val="24"/>
          <w:lang w:eastAsia="zh-CN"/>
        </w:rPr>
        <w:t xml:space="preserve"> </w:t>
      </w:r>
      <w:r w:rsidRPr="00501C7C">
        <w:rPr>
          <w:rFonts w:ascii="Times New Roman" w:hAnsi="Times New Roman" w:cs="Times New Roman"/>
          <w:b/>
          <w:bCs/>
          <w:sz w:val="24"/>
          <w:szCs w:val="24"/>
        </w:rPr>
        <w:t>dimension</w:t>
      </w:r>
      <w:r w:rsidRPr="00501C7C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 xml:space="preserve"> </w:t>
      </w:r>
      <w:r w:rsidRPr="00501C7C">
        <w:rPr>
          <w:rFonts w:ascii="Times New Roman" w:hAnsi="Times New Roman" w:cs="Times New Roman"/>
          <w:b/>
          <w:bCs/>
          <w:sz w:val="24"/>
          <w:szCs w:val="24"/>
        </w:rPr>
        <w:t>responses</w:t>
      </w:r>
    </w:p>
    <w:tbl>
      <w:tblPr>
        <w:tblW w:w="13958" w:type="dxa"/>
        <w:jc w:val="center"/>
        <w:tblBorders>
          <w:top w:val="none" w:sz="4" w:space="0" w:color="auto"/>
          <w:left w:val="none" w:sz="4" w:space="0" w:color="auto"/>
          <w:bottom w:val="single" w:sz="4" w:space="0" w:color="auto"/>
          <w:right w:val="none" w:sz="4" w:space="0" w:color="auto"/>
          <w:insideH w:val="none" w:sz="4" w:space="0" w:color="auto"/>
          <w:insideV w:val="non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375"/>
        <w:gridCol w:w="1873"/>
        <w:gridCol w:w="1837"/>
        <w:gridCol w:w="1873"/>
      </w:tblGrid>
      <w:tr w:rsidR="00B1596B" w:rsidRPr="00501C7C" w:rsidTr="003A00DD">
        <w:trPr>
          <w:trHeight w:hRule="exact" w:val="397"/>
          <w:jc w:val="center"/>
        </w:trPr>
        <w:tc>
          <w:tcPr>
            <w:tcW w:w="8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1596B" w:rsidRPr="00501C7C" w:rsidRDefault="00B1596B" w:rsidP="00AC1D6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501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Knowledge items. n (%)</w:t>
            </w:r>
          </w:p>
          <w:p w:rsidR="00B1596B" w:rsidRPr="00501C7C" w:rsidRDefault="00B1596B" w:rsidP="00AC1D6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1596B" w:rsidRPr="00501C7C" w:rsidRDefault="00B1596B" w:rsidP="00AC1D6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1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Very familiar </w:t>
            </w:r>
          </w:p>
        </w:tc>
        <w:tc>
          <w:tcPr>
            <w:tcW w:w="1837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B1596B" w:rsidRPr="00501C7C" w:rsidRDefault="00B1596B" w:rsidP="00AC1D6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501C7C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lang w:eastAsia="zh-CN"/>
              </w:rPr>
              <w:t xml:space="preserve">Heard of it </w:t>
            </w:r>
          </w:p>
        </w:tc>
        <w:tc>
          <w:tcPr>
            <w:tcW w:w="18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1596B" w:rsidRPr="00501C7C" w:rsidRDefault="00B1596B" w:rsidP="00AC1D6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501C7C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lang w:eastAsia="zh-CN"/>
              </w:rPr>
              <w:t>Not sure</w:t>
            </w:r>
          </w:p>
        </w:tc>
      </w:tr>
      <w:tr w:rsidR="00B1596B" w:rsidRPr="00501C7C" w:rsidTr="003A00DD">
        <w:trPr>
          <w:trHeight w:hRule="exact" w:val="802"/>
          <w:jc w:val="center"/>
        </w:trPr>
        <w:tc>
          <w:tcPr>
            <w:tcW w:w="8375" w:type="dxa"/>
            <w:vAlign w:val="center"/>
          </w:tcPr>
          <w:p w:rsidR="00B1596B" w:rsidRPr="00501C7C" w:rsidRDefault="00B1596B" w:rsidP="00AC1D6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501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1. ERAC is a postoperative enhanced recovery method following cesarean section that promotes maternal recovery through multiple approaches.</w:t>
            </w:r>
          </w:p>
        </w:tc>
        <w:tc>
          <w:tcPr>
            <w:tcW w:w="1873" w:type="dxa"/>
            <w:tcBorders>
              <w:top w:val="single" w:sz="4" w:space="0" w:color="auto"/>
            </w:tcBorders>
            <w:vAlign w:val="center"/>
          </w:tcPr>
          <w:p w:rsidR="00B1596B" w:rsidRPr="00501C7C" w:rsidRDefault="00B1596B" w:rsidP="00AC1D6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01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2 (21.15%)</w:t>
            </w:r>
          </w:p>
        </w:tc>
        <w:tc>
          <w:tcPr>
            <w:tcW w:w="1837" w:type="dxa"/>
            <w:tcBorders>
              <w:top w:val="single" w:sz="4" w:space="0" w:color="auto"/>
            </w:tcBorders>
            <w:vAlign w:val="center"/>
          </w:tcPr>
          <w:p w:rsidR="00B1596B" w:rsidRPr="00501C7C" w:rsidRDefault="00B1596B" w:rsidP="00AC1D6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01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71 (61.49%)</w:t>
            </w:r>
          </w:p>
        </w:tc>
        <w:tc>
          <w:tcPr>
            <w:tcW w:w="1873" w:type="dxa"/>
            <w:tcBorders>
              <w:top w:val="single" w:sz="4" w:space="0" w:color="auto"/>
            </w:tcBorders>
            <w:vAlign w:val="center"/>
          </w:tcPr>
          <w:p w:rsidR="00B1596B" w:rsidRPr="00501C7C" w:rsidRDefault="00B1596B" w:rsidP="00AC1D6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01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3 (17.36%)</w:t>
            </w:r>
          </w:p>
        </w:tc>
      </w:tr>
      <w:tr w:rsidR="00B1596B" w:rsidRPr="00501C7C" w:rsidTr="003A00DD">
        <w:trPr>
          <w:trHeight w:hRule="exact" w:val="1367"/>
          <w:jc w:val="center"/>
        </w:trPr>
        <w:tc>
          <w:tcPr>
            <w:tcW w:w="8375" w:type="dxa"/>
            <w:vAlign w:val="center"/>
          </w:tcPr>
          <w:p w:rsidR="00B1596B" w:rsidRPr="00501C7C" w:rsidRDefault="00B1596B" w:rsidP="00AC1D6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501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2. The core objective of ERAC is to optimize clinical outcomes for both mothers and newborns by implementing a standardized, evidence-based, and multidisciplinary collaborative process, thereby reducing postoperative stress and complications, shortening hospital stays, and improving patient satisfaction.</w:t>
            </w:r>
          </w:p>
        </w:tc>
        <w:tc>
          <w:tcPr>
            <w:tcW w:w="1873" w:type="dxa"/>
            <w:vAlign w:val="center"/>
          </w:tcPr>
          <w:p w:rsidR="00B1596B" w:rsidRPr="00501C7C" w:rsidRDefault="00B1596B" w:rsidP="00AC1D6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01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4 (22.72%)</w:t>
            </w:r>
          </w:p>
        </w:tc>
        <w:tc>
          <w:tcPr>
            <w:tcW w:w="1837" w:type="dxa"/>
            <w:vAlign w:val="center"/>
          </w:tcPr>
          <w:p w:rsidR="00B1596B" w:rsidRPr="00501C7C" w:rsidRDefault="00B1596B" w:rsidP="00AC1D6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01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64 (60.57%)</w:t>
            </w:r>
          </w:p>
        </w:tc>
        <w:tc>
          <w:tcPr>
            <w:tcW w:w="1873" w:type="dxa"/>
            <w:vAlign w:val="center"/>
          </w:tcPr>
          <w:p w:rsidR="00B1596B" w:rsidRPr="00501C7C" w:rsidRDefault="00B1596B" w:rsidP="00AC1D6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01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8 (16.71%)</w:t>
            </w:r>
          </w:p>
        </w:tc>
      </w:tr>
      <w:tr w:rsidR="00B1596B" w:rsidRPr="00501C7C" w:rsidTr="003A00DD">
        <w:trPr>
          <w:trHeight w:hRule="exact" w:val="787"/>
          <w:jc w:val="center"/>
        </w:trPr>
        <w:tc>
          <w:tcPr>
            <w:tcW w:w="8375" w:type="dxa"/>
            <w:vAlign w:val="center"/>
          </w:tcPr>
          <w:p w:rsidR="00B1596B" w:rsidRPr="00501C7C" w:rsidRDefault="00B1596B" w:rsidP="00AC1D6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501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3. The main components of ERAC include reduced fasting time, multimodal analgesia, infection prevention, early mobilization, and early feeding.</w:t>
            </w:r>
          </w:p>
        </w:tc>
        <w:tc>
          <w:tcPr>
            <w:tcW w:w="1873" w:type="dxa"/>
            <w:vAlign w:val="center"/>
          </w:tcPr>
          <w:p w:rsidR="00B1596B" w:rsidRPr="00501C7C" w:rsidRDefault="00B1596B" w:rsidP="00AC1D6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01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7 (28.33%)</w:t>
            </w:r>
          </w:p>
        </w:tc>
        <w:tc>
          <w:tcPr>
            <w:tcW w:w="1837" w:type="dxa"/>
            <w:vAlign w:val="center"/>
          </w:tcPr>
          <w:p w:rsidR="00B1596B" w:rsidRPr="00501C7C" w:rsidRDefault="00B1596B" w:rsidP="00AC1D6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01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40 (57.44%)</w:t>
            </w:r>
          </w:p>
        </w:tc>
        <w:tc>
          <w:tcPr>
            <w:tcW w:w="1873" w:type="dxa"/>
            <w:vAlign w:val="center"/>
          </w:tcPr>
          <w:p w:rsidR="00B1596B" w:rsidRPr="00501C7C" w:rsidRDefault="00B1596B" w:rsidP="00AC1D6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01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9 (14.23%)</w:t>
            </w:r>
          </w:p>
        </w:tc>
      </w:tr>
      <w:tr w:rsidR="00B1596B" w:rsidRPr="00501C7C" w:rsidTr="003A00DD">
        <w:trPr>
          <w:trHeight w:hRule="exact" w:val="790"/>
          <w:jc w:val="center"/>
        </w:trPr>
        <w:tc>
          <w:tcPr>
            <w:tcW w:w="8375" w:type="dxa"/>
            <w:vAlign w:val="center"/>
          </w:tcPr>
          <w:p w:rsidR="00B1596B" w:rsidRPr="00501C7C" w:rsidRDefault="00B1596B" w:rsidP="00AC1D6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501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9. ERAC can effectively reduce the incidence of complications such as infection and thrombosis after cesarean section.</w:t>
            </w:r>
          </w:p>
        </w:tc>
        <w:tc>
          <w:tcPr>
            <w:tcW w:w="1873" w:type="dxa"/>
            <w:vAlign w:val="center"/>
          </w:tcPr>
          <w:p w:rsidR="00B1596B" w:rsidRPr="00501C7C" w:rsidRDefault="00B1596B" w:rsidP="00AC1D6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01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9 (32.51%)</w:t>
            </w:r>
          </w:p>
        </w:tc>
        <w:tc>
          <w:tcPr>
            <w:tcW w:w="1837" w:type="dxa"/>
            <w:vAlign w:val="center"/>
          </w:tcPr>
          <w:p w:rsidR="00B1596B" w:rsidRPr="00501C7C" w:rsidRDefault="00B1596B" w:rsidP="00AC1D6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01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31 (56.27%)</w:t>
            </w:r>
          </w:p>
        </w:tc>
        <w:tc>
          <w:tcPr>
            <w:tcW w:w="1873" w:type="dxa"/>
            <w:vAlign w:val="center"/>
          </w:tcPr>
          <w:p w:rsidR="00B1596B" w:rsidRPr="00501C7C" w:rsidRDefault="00B1596B" w:rsidP="00AC1D6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01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6 (11.23%)</w:t>
            </w:r>
          </w:p>
        </w:tc>
      </w:tr>
      <w:tr w:rsidR="00B1596B" w:rsidRPr="00501C7C" w:rsidTr="003A00DD">
        <w:trPr>
          <w:trHeight w:hRule="exact" w:val="705"/>
          <w:jc w:val="center"/>
        </w:trPr>
        <w:tc>
          <w:tcPr>
            <w:tcW w:w="8375" w:type="dxa"/>
            <w:vAlign w:val="center"/>
          </w:tcPr>
          <w:p w:rsidR="00B1596B" w:rsidRPr="00501C7C" w:rsidRDefault="00B1596B" w:rsidP="00AC1D6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501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10. The implementation steps of ERAC include preoperative preparation, postoperative pain control, and early mobilization.</w:t>
            </w:r>
          </w:p>
        </w:tc>
        <w:tc>
          <w:tcPr>
            <w:tcW w:w="1873" w:type="dxa"/>
            <w:vAlign w:val="center"/>
          </w:tcPr>
          <w:p w:rsidR="00B1596B" w:rsidRPr="00501C7C" w:rsidRDefault="00B1596B" w:rsidP="00AC1D6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01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6 (32.11%)</w:t>
            </w:r>
          </w:p>
        </w:tc>
        <w:tc>
          <w:tcPr>
            <w:tcW w:w="1837" w:type="dxa"/>
            <w:vAlign w:val="center"/>
          </w:tcPr>
          <w:p w:rsidR="00B1596B" w:rsidRPr="00501C7C" w:rsidRDefault="00B1596B" w:rsidP="00AC1D6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01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38 (57.18%)</w:t>
            </w:r>
          </w:p>
        </w:tc>
        <w:tc>
          <w:tcPr>
            <w:tcW w:w="1873" w:type="dxa"/>
            <w:vAlign w:val="center"/>
          </w:tcPr>
          <w:p w:rsidR="00B1596B" w:rsidRPr="00501C7C" w:rsidRDefault="00B1596B" w:rsidP="00AC1D6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01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2 (10.70%)</w:t>
            </w:r>
          </w:p>
        </w:tc>
      </w:tr>
      <w:tr w:rsidR="00B1596B" w:rsidRPr="00501C7C" w:rsidTr="003A00DD">
        <w:trPr>
          <w:trHeight w:hRule="exact" w:val="757"/>
          <w:jc w:val="center"/>
        </w:trPr>
        <w:tc>
          <w:tcPr>
            <w:tcW w:w="8375" w:type="dxa"/>
            <w:vAlign w:val="center"/>
          </w:tcPr>
          <w:p w:rsidR="00B1596B" w:rsidRPr="00501C7C" w:rsidRDefault="00B1596B" w:rsidP="00AC1D6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501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11. ERAC helps improve maternal mental health and alleviates postpartum anxiety and depression.</w:t>
            </w:r>
          </w:p>
        </w:tc>
        <w:tc>
          <w:tcPr>
            <w:tcW w:w="1873" w:type="dxa"/>
            <w:vAlign w:val="center"/>
          </w:tcPr>
          <w:p w:rsidR="00B1596B" w:rsidRPr="00501C7C" w:rsidRDefault="00B1596B" w:rsidP="00AC1D6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01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7 (29.63%)</w:t>
            </w:r>
          </w:p>
        </w:tc>
        <w:tc>
          <w:tcPr>
            <w:tcW w:w="1837" w:type="dxa"/>
            <w:vAlign w:val="center"/>
          </w:tcPr>
          <w:p w:rsidR="00B1596B" w:rsidRPr="00501C7C" w:rsidRDefault="00B1596B" w:rsidP="00AC1D6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01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44 (57.96%)</w:t>
            </w:r>
          </w:p>
        </w:tc>
        <w:tc>
          <w:tcPr>
            <w:tcW w:w="1873" w:type="dxa"/>
            <w:vAlign w:val="center"/>
          </w:tcPr>
          <w:p w:rsidR="00B1596B" w:rsidRPr="00501C7C" w:rsidRDefault="00B1596B" w:rsidP="00AC1D6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01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5 (12.40%)</w:t>
            </w:r>
          </w:p>
        </w:tc>
      </w:tr>
      <w:tr w:rsidR="00B1596B" w:rsidRPr="00501C7C" w:rsidTr="003A00DD">
        <w:trPr>
          <w:trHeight w:hRule="exact" w:val="772"/>
          <w:jc w:val="center"/>
        </w:trPr>
        <w:tc>
          <w:tcPr>
            <w:tcW w:w="8375" w:type="dxa"/>
            <w:vAlign w:val="center"/>
          </w:tcPr>
          <w:p w:rsidR="00B1596B" w:rsidRPr="00501C7C" w:rsidRDefault="00B1596B" w:rsidP="00AC1D6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501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12. The implementation of ERAC can significantly accelerate maternal postpartum recovery, especially in terms of pain management.</w:t>
            </w:r>
          </w:p>
        </w:tc>
        <w:tc>
          <w:tcPr>
            <w:tcW w:w="1873" w:type="dxa"/>
            <w:vAlign w:val="center"/>
          </w:tcPr>
          <w:p w:rsidR="00B1596B" w:rsidRPr="00501C7C" w:rsidRDefault="00B1596B" w:rsidP="00AC1D6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01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7 (30.94%)</w:t>
            </w:r>
          </w:p>
        </w:tc>
        <w:tc>
          <w:tcPr>
            <w:tcW w:w="1837" w:type="dxa"/>
            <w:vAlign w:val="center"/>
          </w:tcPr>
          <w:p w:rsidR="00B1596B" w:rsidRPr="00501C7C" w:rsidRDefault="00B1596B" w:rsidP="00AC1D6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01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31 (56.27%)</w:t>
            </w:r>
          </w:p>
        </w:tc>
        <w:tc>
          <w:tcPr>
            <w:tcW w:w="1873" w:type="dxa"/>
            <w:vAlign w:val="center"/>
          </w:tcPr>
          <w:p w:rsidR="00B1596B" w:rsidRPr="00501C7C" w:rsidRDefault="00B1596B" w:rsidP="00AC1D6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01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8 (12.79%)</w:t>
            </w:r>
          </w:p>
        </w:tc>
      </w:tr>
      <w:tr w:rsidR="00B1596B" w:rsidRPr="00501C7C" w:rsidTr="003A00DD">
        <w:trPr>
          <w:trHeight w:hRule="exact" w:val="802"/>
          <w:jc w:val="center"/>
        </w:trPr>
        <w:tc>
          <w:tcPr>
            <w:tcW w:w="8375" w:type="dxa"/>
            <w:vAlign w:val="center"/>
          </w:tcPr>
          <w:p w:rsidR="00B1596B" w:rsidRPr="00501C7C" w:rsidRDefault="00B1596B" w:rsidP="00AC1D6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501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13. Compared to traditional postoperative recovery approaches, ERAC improves maternal satisfaction.</w:t>
            </w:r>
          </w:p>
        </w:tc>
        <w:tc>
          <w:tcPr>
            <w:tcW w:w="1873" w:type="dxa"/>
            <w:vAlign w:val="center"/>
          </w:tcPr>
          <w:p w:rsidR="00B1596B" w:rsidRPr="00501C7C" w:rsidRDefault="00B1596B" w:rsidP="00AC1D6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01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7 (30.94%)</w:t>
            </w:r>
          </w:p>
        </w:tc>
        <w:tc>
          <w:tcPr>
            <w:tcW w:w="1837" w:type="dxa"/>
            <w:vAlign w:val="center"/>
          </w:tcPr>
          <w:p w:rsidR="00B1596B" w:rsidRPr="00501C7C" w:rsidRDefault="00B1596B" w:rsidP="00AC1D6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01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27 (55.74%)</w:t>
            </w:r>
          </w:p>
        </w:tc>
        <w:tc>
          <w:tcPr>
            <w:tcW w:w="1873" w:type="dxa"/>
            <w:vAlign w:val="center"/>
          </w:tcPr>
          <w:p w:rsidR="00B1596B" w:rsidRPr="00501C7C" w:rsidRDefault="00B1596B" w:rsidP="00AC1D6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01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2 (13.32%)</w:t>
            </w:r>
          </w:p>
        </w:tc>
      </w:tr>
      <w:tr w:rsidR="00B1596B" w:rsidRPr="00501C7C" w:rsidTr="003A00DD">
        <w:trPr>
          <w:trHeight w:hRule="exact" w:val="1135"/>
          <w:jc w:val="center"/>
        </w:trPr>
        <w:tc>
          <w:tcPr>
            <w:tcW w:w="8375" w:type="dxa"/>
            <w:vAlign w:val="center"/>
          </w:tcPr>
          <w:p w:rsidR="00B1596B" w:rsidRPr="00501C7C" w:rsidRDefault="00B1596B" w:rsidP="00AC1D6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501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lastRenderedPageBreak/>
              <w:t>14. By reducing the use of analgesic medications, ERAC helps mothers resume daily activities and improve quality of life more quickly.</w:t>
            </w:r>
          </w:p>
        </w:tc>
        <w:tc>
          <w:tcPr>
            <w:tcW w:w="1873" w:type="dxa"/>
            <w:vAlign w:val="center"/>
          </w:tcPr>
          <w:p w:rsidR="00B1596B" w:rsidRPr="00501C7C" w:rsidRDefault="00B1596B" w:rsidP="00AC1D6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01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1 (28.85%)</w:t>
            </w:r>
          </w:p>
        </w:tc>
        <w:tc>
          <w:tcPr>
            <w:tcW w:w="1837" w:type="dxa"/>
            <w:vAlign w:val="center"/>
          </w:tcPr>
          <w:p w:rsidR="00B1596B" w:rsidRPr="00501C7C" w:rsidRDefault="00B1596B" w:rsidP="00AC1D6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01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34 (56.66%)</w:t>
            </w:r>
          </w:p>
        </w:tc>
        <w:tc>
          <w:tcPr>
            <w:tcW w:w="1873" w:type="dxa"/>
            <w:vAlign w:val="center"/>
          </w:tcPr>
          <w:p w:rsidR="00B1596B" w:rsidRPr="00501C7C" w:rsidRDefault="00B1596B" w:rsidP="00AC1D6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01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1 (14.49%)</w:t>
            </w:r>
          </w:p>
        </w:tc>
      </w:tr>
      <w:tr w:rsidR="00B1596B" w:rsidRPr="00501C7C" w:rsidTr="003A00DD">
        <w:trPr>
          <w:trHeight w:hRule="exact" w:val="1134"/>
          <w:jc w:val="center"/>
        </w:trPr>
        <w:tc>
          <w:tcPr>
            <w:tcW w:w="8375" w:type="dxa"/>
            <w:vAlign w:val="center"/>
          </w:tcPr>
          <w:p w:rsidR="00B1596B" w:rsidRPr="00501C7C" w:rsidRDefault="00B1596B" w:rsidP="00AC1D6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501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15. ERAC requires multidisciplinary collaboration, and effective cooperation among obstetrics, anesthesia, maternal-fetal medicine, neonatology, nursing, nutrition, pharmacy, and hospital administration teams is essential.</w:t>
            </w:r>
          </w:p>
        </w:tc>
        <w:tc>
          <w:tcPr>
            <w:tcW w:w="1873" w:type="dxa"/>
            <w:vAlign w:val="center"/>
          </w:tcPr>
          <w:p w:rsidR="00B1596B" w:rsidRPr="00501C7C" w:rsidRDefault="00B1596B" w:rsidP="00AC1D6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01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5 (30.68%)</w:t>
            </w:r>
          </w:p>
        </w:tc>
        <w:tc>
          <w:tcPr>
            <w:tcW w:w="1837" w:type="dxa"/>
            <w:vAlign w:val="center"/>
          </w:tcPr>
          <w:p w:rsidR="00B1596B" w:rsidRPr="00501C7C" w:rsidRDefault="00B1596B" w:rsidP="00AC1D6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01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47 (58.36%)</w:t>
            </w:r>
          </w:p>
        </w:tc>
        <w:tc>
          <w:tcPr>
            <w:tcW w:w="1873" w:type="dxa"/>
            <w:vAlign w:val="center"/>
          </w:tcPr>
          <w:p w:rsidR="00B1596B" w:rsidRPr="00501C7C" w:rsidRDefault="00B1596B" w:rsidP="00AC1D6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01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4 (10.97%)</w:t>
            </w:r>
          </w:p>
        </w:tc>
      </w:tr>
      <w:tr w:rsidR="00B1596B" w:rsidRPr="00501C7C" w:rsidTr="003A00DD">
        <w:trPr>
          <w:trHeight w:hRule="exact" w:val="802"/>
          <w:jc w:val="center"/>
        </w:trPr>
        <w:tc>
          <w:tcPr>
            <w:tcW w:w="8375" w:type="dxa"/>
            <w:vAlign w:val="center"/>
          </w:tcPr>
          <w:p w:rsidR="00B1596B" w:rsidRPr="00501C7C" w:rsidRDefault="00B1596B" w:rsidP="00AC1D6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73" w:type="dxa"/>
            <w:vAlign w:val="center"/>
          </w:tcPr>
          <w:p w:rsidR="00B1596B" w:rsidRPr="00501C7C" w:rsidRDefault="00B1596B" w:rsidP="00AC1D6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Yu Mincho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501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Correctness</w:t>
            </w:r>
          </w:p>
        </w:tc>
        <w:tc>
          <w:tcPr>
            <w:tcW w:w="1837" w:type="dxa"/>
            <w:vAlign w:val="center"/>
          </w:tcPr>
          <w:p w:rsidR="00B1596B" w:rsidRPr="00501C7C" w:rsidRDefault="00B1596B" w:rsidP="00AC1D6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73" w:type="dxa"/>
            <w:vAlign w:val="center"/>
          </w:tcPr>
          <w:p w:rsidR="00B1596B" w:rsidRPr="00501C7C" w:rsidRDefault="00B1596B" w:rsidP="00AC1D6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B1596B" w:rsidRPr="00501C7C" w:rsidTr="003A00DD">
        <w:trPr>
          <w:trHeight w:hRule="exact" w:val="802"/>
          <w:jc w:val="center"/>
        </w:trPr>
        <w:tc>
          <w:tcPr>
            <w:tcW w:w="8375" w:type="dxa"/>
            <w:vAlign w:val="center"/>
          </w:tcPr>
          <w:p w:rsidR="00B1596B" w:rsidRPr="00501C7C" w:rsidRDefault="00B1596B" w:rsidP="00AC1D6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501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4.</w:t>
            </w:r>
            <w:r w:rsidRPr="00501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ab/>
              <w:t>Recommended duration for preoperative fasting and fluid restriction</w:t>
            </w:r>
          </w:p>
        </w:tc>
        <w:tc>
          <w:tcPr>
            <w:tcW w:w="1873" w:type="dxa"/>
            <w:vAlign w:val="center"/>
          </w:tcPr>
          <w:p w:rsidR="00B1596B" w:rsidRPr="00501C7C" w:rsidRDefault="00B1596B" w:rsidP="00AC1D6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01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32 (82.51%)</w:t>
            </w:r>
          </w:p>
        </w:tc>
        <w:tc>
          <w:tcPr>
            <w:tcW w:w="1837" w:type="dxa"/>
            <w:vAlign w:val="center"/>
          </w:tcPr>
          <w:p w:rsidR="00B1596B" w:rsidRPr="00501C7C" w:rsidRDefault="00B1596B" w:rsidP="00AC1D6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873" w:type="dxa"/>
            <w:vAlign w:val="center"/>
          </w:tcPr>
          <w:p w:rsidR="00B1596B" w:rsidRPr="00501C7C" w:rsidRDefault="00B1596B" w:rsidP="00AC1D6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B1596B" w:rsidRPr="00501C7C" w:rsidTr="003A00DD">
        <w:trPr>
          <w:trHeight w:hRule="exact" w:val="802"/>
          <w:jc w:val="center"/>
        </w:trPr>
        <w:tc>
          <w:tcPr>
            <w:tcW w:w="8375" w:type="dxa"/>
            <w:vAlign w:val="center"/>
          </w:tcPr>
          <w:p w:rsidR="00B1596B" w:rsidRPr="00501C7C" w:rsidRDefault="00B1596B" w:rsidP="00AC1D6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501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5.</w:t>
            </w:r>
            <w:r w:rsidRPr="00501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ab/>
              <w:t>Key components of preoperative health education for pregnant women</w:t>
            </w:r>
          </w:p>
        </w:tc>
        <w:tc>
          <w:tcPr>
            <w:tcW w:w="1873" w:type="dxa"/>
            <w:vAlign w:val="center"/>
          </w:tcPr>
          <w:p w:rsidR="00B1596B" w:rsidRPr="00501C7C" w:rsidRDefault="00B1596B" w:rsidP="00AC1D6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01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35 (82.90%)</w:t>
            </w:r>
          </w:p>
        </w:tc>
        <w:tc>
          <w:tcPr>
            <w:tcW w:w="1837" w:type="dxa"/>
            <w:vAlign w:val="center"/>
          </w:tcPr>
          <w:p w:rsidR="00B1596B" w:rsidRPr="00501C7C" w:rsidRDefault="00B1596B" w:rsidP="00AC1D6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873" w:type="dxa"/>
            <w:vAlign w:val="center"/>
          </w:tcPr>
          <w:p w:rsidR="00B1596B" w:rsidRPr="00501C7C" w:rsidRDefault="00B1596B" w:rsidP="00AC1D6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B1596B" w:rsidRPr="00501C7C" w:rsidTr="003A00DD">
        <w:trPr>
          <w:trHeight w:hRule="exact" w:val="802"/>
          <w:jc w:val="center"/>
        </w:trPr>
        <w:tc>
          <w:tcPr>
            <w:tcW w:w="8375" w:type="dxa"/>
            <w:vAlign w:val="center"/>
          </w:tcPr>
          <w:p w:rsidR="00B1596B" w:rsidRPr="00501C7C" w:rsidRDefault="00B1596B" w:rsidP="00AC1D6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501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6.</w:t>
            </w:r>
            <w:r w:rsidRPr="00501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ab/>
              <w:t>Knowledge of correct postoperative pain management strategies</w:t>
            </w:r>
          </w:p>
        </w:tc>
        <w:tc>
          <w:tcPr>
            <w:tcW w:w="1873" w:type="dxa"/>
            <w:vAlign w:val="center"/>
          </w:tcPr>
          <w:p w:rsidR="00B1596B" w:rsidRPr="00501C7C" w:rsidRDefault="00B1596B" w:rsidP="00AC1D6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01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3 (26.50%)</w:t>
            </w:r>
          </w:p>
        </w:tc>
        <w:tc>
          <w:tcPr>
            <w:tcW w:w="1837" w:type="dxa"/>
            <w:vAlign w:val="center"/>
          </w:tcPr>
          <w:p w:rsidR="00B1596B" w:rsidRPr="00501C7C" w:rsidRDefault="00B1596B" w:rsidP="00AC1D6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873" w:type="dxa"/>
            <w:vAlign w:val="center"/>
          </w:tcPr>
          <w:p w:rsidR="00B1596B" w:rsidRPr="00501C7C" w:rsidRDefault="00B1596B" w:rsidP="00AC1D6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B1596B" w:rsidRPr="00501C7C" w:rsidTr="003A00DD">
        <w:trPr>
          <w:trHeight w:hRule="exact" w:val="802"/>
          <w:jc w:val="center"/>
        </w:trPr>
        <w:tc>
          <w:tcPr>
            <w:tcW w:w="8375" w:type="dxa"/>
            <w:vAlign w:val="center"/>
          </w:tcPr>
          <w:p w:rsidR="00B1596B" w:rsidRPr="00501C7C" w:rsidRDefault="00B1596B" w:rsidP="00AC1D6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501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7.</w:t>
            </w:r>
            <w:r w:rsidRPr="00501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ab/>
              <w:t>Timing for resuming oral intake after surgery</w:t>
            </w:r>
          </w:p>
        </w:tc>
        <w:tc>
          <w:tcPr>
            <w:tcW w:w="1873" w:type="dxa"/>
            <w:vAlign w:val="center"/>
          </w:tcPr>
          <w:p w:rsidR="00B1596B" w:rsidRPr="00501C7C" w:rsidRDefault="00B1596B" w:rsidP="00AC1D6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01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6 (33.42%)</w:t>
            </w:r>
          </w:p>
        </w:tc>
        <w:tc>
          <w:tcPr>
            <w:tcW w:w="1837" w:type="dxa"/>
            <w:vAlign w:val="center"/>
          </w:tcPr>
          <w:p w:rsidR="00B1596B" w:rsidRPr="00501C7C" w:rsidRDefault="00B1596B" w:rsidP="00AC1D6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873" w:type="dxa"/>
            <w:vAlign w:val="center"/>
          </w:tcPr>
          <w:p w:rsidR="00B1596B" w:rsidRPr="00501C7C" w:rsidRDefault="00B1596B" w:rsidP="00AC1D6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B1596B" w:rsidRPr="00501C7C" w:rsidTr="003A00DD">
        <w:trPr>
          <w:trHeight w:hRule="exact" w:val="802"/>
          <w:jc w:val="center"/>
        </w:trPr>
        <w:tc>
          <w:tcPr>
            <w:tcW w:w="8375" w:type="dxa"/>
            <w:vAlign w:val="center"/>
          </w:tcPr>
          <w:p w:rsidR="00B1596B" w:rsidRPr="00501C7C" w:rsidRDefault="00B1596B" w:rsidP="00AC1D6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501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8.</w:t>
            </w:r>
            <w:r w:rsidRPr="00501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ab/>
              <w:t>Recommended practices for early postoperative mobilization</w:t>
            </w:r>
          </w:p>
        </w:tc>
        <w:tc>
          <w:tcPr>
            <w:tcW w:w="1873" w:type="dxa"/>
            <w:vAlign w:val="center"/>
          </w:tcPr>
          <w:p w:rsidR="00B1596B" w:rsidRPr="00501C7C" w:rsidRDefault="00B1596B" w:rsidP="00AC1D6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01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51 (84.99%)</w:t>
            </w:r>
          </w:p>
        </w:tc>
        <w:tc>
          <w:tcPr>
            <w:tcW w:w="1837" w:type="dxa"/>
            <w:vAlign w:val="center"/>
          </w:tcPr>
          <w:p w:rsidR="00B1596B" w:rsidRPr="00501C7C" w:rsidRDefault="00B1596B" w:rsidP="00AC1D6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873" w:type="dxa"/>
            <w:vAlign w:val="center"/>
          </w:tcPr>
          <w:p w:rsidR="00B1596B" w:rsidRPr="00501C7C" w:rsidRDefault="00B1596B" w:rsidP="00AC1D6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</w:tbl>
    <w:p w:rsidR="00B1596B" w:rsidRPr="00501C7C" w:rsidRDefault="00B1596B" w:rsidP="00AC1D6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  <w:sectPr w:rsidR="00B1596B" w:rsidRPr="00501C7C">
          <w:pgSz w:w="16838" w:h="11906" w:orient="landscape"/>
          <w:pgMar w:top="1797" w:right="1440" w:bottom="1797" w:left="1440" w:header="851" w:footer="680" w:gutter="0"/>
          <w:cols w:space="720"/>
          <w:docGrid w:type="linesAndChars" w:linePitch="312"/>
        </w:sectPr>
      </w:pPr>
    </w:p>
    <w:p w:rsidR="00B1596B" w:rsidRPr="00501C7C" w:rsidRDefault="00B1596B" w:rsidP="00AC1D62">
      <w:pPr>
        <w:adjustRightInd w:val="0"/>
        <w:snapToGrid w:val="0"/>
        <w:spacing w:after="0" w:line="240" w:lineRule="auto"/>
        <w:jc w:val="both"/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</w:pPr>
      <w:r w:rsidRPr="00501C7C">
        <w:rPr>
          <w:rFonts w:ascii="Times New Roman" w:hAnsi="Times New Roman" w:cs="Times New Roman"/>
          <w:b/>
          <w:bCs/>
          <w:sz w:val="24"/>
          <w:szCs w:val="24"/>
          <w:lang w:eastAsia="zh-CN"/>
        </w:rPr>
        <w:lastRenderedPageBreak/>
        <w:t xml:space="preserve">Supplementary table </w:t>
      </w:r>
      <w:r w:rsidR="00997278">
        <w:rPr>
          <w:rFonts w:ascii="Times New Roman" w:hAnsi="Times New Roman" w:cs="Times New Roman" w:hint="eastAsia"/>
          <w:b/>
          <w:bCs/>
          <w:sz w:val="24"/>
          <w:szCs w:val="24"/>
          <w:lang w:eastAsia="zh-CN"/>
        </w:rPr>
        <w:t>4</w:t>
      </w:r>
      <w:r w:rsidRPr="00501C7C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 xml:space="preserve">. </w:t>
      </w:r>
      <w:r w:rsidRPr="00501C7C">
        <w:rPr>
          <w:rFonts w:ascii="Times New Roman" w:hAnsi="Times New Roman" w:cs="Times New Roman"/>
          <w:b/>
          <w:bCs/>
          <w:sz w:val="24"/>
          <w:szCs w:val="24"/>
        </w:rPr>
        <w:t xml:space="preserve">Distribution of </w:t>
      </w:r>
      <w:r w:rsidRPr="00501C7C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>attitude</w:t>
      </w:r>
      <w:r w:rsidRPr="00501C7C">
        <w:rPr>
          <w:rFonts w:ascii="Times New Roman" w:eastAsia="微软雅黑" w:hAnsi="Times New Roman" w:cs="Times New Roman"/>
          <w:b/>
          <w:bCs/>
          <w:sz w:val="24"/>
          <w:szCs w:val="24"/>
          <w:lang w:eastAsia="zh-CN"/>
        </w:rPr>
        <w:t xml:space="preserve"> </w:t>
      </w:r>
      <w:r w:rsidRPr="00501C7C">
        <w:rPr>
          <w:rFonts w:ascii="Times New Roman" w:hAnsi="Times New Roman" w:cs="Times New Roman"/>
          <w:b/>
          <w:bCs/>
          <w:sz w:val="24"/>
          <w:szCs w:val="24"/>
        </w:rPr>
        <w:t>dimension</w:t>
      </w:r>
      <w:r w:rsidRPr="00501C7C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 xml:space="preserve"> </w:t>
      </w:r>
      <w:r w:rsidRPr="00501C7C">
        <w:rPr>
          <w:rFonts w:ascii="Times New Roman" w:hAnsi="Times New Roman" w:cs="Times New Roman"/>
          <w:b/>
          <w:bCs/>
          <w:sz w:val="24"/>
          <w:szCs w:val="24"/>
        </w:rPr>
        <w:t>responses</w:t>
      </w:r>
    </w:p>
    <w:tbl>
      <w:tblPr>
        <w:tblW w:w="0" w:type="auto"/>
        <w:jc w:val="center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7073"/>
        <w:gridCol w:w="1413"/>
        <w:gridCol w:w="1362"/>
        <w:gridCol w:w="1362"/>
        <w:gridCol w:w="1202"/>
        <w:gridCol w:w="1546"/>
      </w:tblGrid>
      <w:tr w:rsidR="00B1596B" w:rsidRPr="00501C7C" w:rsidTr="003A00DD">
        <w:trPr>
          <w:trHeight w:hRule="exact" w:val="1196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1596B" w:rsidRPr="00501C7C" w:rsidRDefault="00B1596B" w:rsidP="00AC1D6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501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Attitude items. n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1596B" w:rsidRPr="00501C7C" w:rsidRDefault="00B1596B" w:rsidP="00AC1D6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1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trongly agree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1596B" w:rsidRPr="00501C7C" w:rsidRDefault="00B1596B" w:rsidP="00AC1D6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1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gree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1596B" w:rsidRPr="00501C7C" w:rsidRDefault="00B1596B" w:rsidP="00AC1D6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1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eutral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1596B" w:rsidRPr="00501C7C" w:rsidRDefault="00B1596B" w:rsidP="00AC1D6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1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Disagree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1596B" w:rsidRPr="00501C7C" w:rsidRDefault="00B1596B" w:rsidP="00AC1D6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1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trongly disagree </w:t>
            </w:r>
          </w:p>
        </w:tc>
      </w:tr>
      <w:tr w:rsidR="00B1596B" w:rsidRPr="00501C7C" w:rsidTr="003A00DD">
        <w:trPr>
          <w:trHeight w:hRule="exact" w:val="987"/>
          <w:jc w:val="center"/>
        </w:trPr>
        <w:tc>
          <w:tcPr>
            <w:tcW w:w="0" w:type="auto"/>
            <w:vAlign w:val="center"/>
          </w:tcPr>
          <w:p w:rsidR="00B1596B" w:rsidRPr="00501C7C" w:rsidRDefault="00B1596B" w:rsidP="00AC1D6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501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1. I believe that ERAC can enhance the recovery speed of patients after cesarean section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1596B" w:rsidRPr="00501C7C" w:rsidRDefault="00B1596B" w:rsidP="00AC1D6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01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27 (55.74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1596B" w:rsidRPr="00501C7C" w:rsidRDefault="00B1596B" w:rsidP="00AC1D6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01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2 (40.73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1596B" w:rsidRPr="00501C7C" w:rsidRDefault="00B1596B" w:rsidP="00AC1D6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01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 (3.25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1596B" w:rsidRPr="00501C7C" w:rsidRDefault="00B1596B" w:rsidP="00AC1D6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01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1596B" w:rsidRPr="00501C7C" w:rsidRDefault="00B1596B" w:rsidP="00AC1D6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01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</w:tr>
      <w:tr w:rsidR="00B1596B" w:rsidRPr="00501C7C" w:rsidTr="003A00DD">
        <w:trPr>
          <w:trHeight w:hRule="exact" w:val="702"/>
          <w:jc w:val="center"/>
        </w:trPr>
        <w:tc>
          <w:tcPr>
            <w:tcW w:w="0" w:type="auto"/>
            <w:vAlign w:val="center"/>
          </w:tcPr>
          <w:p w:rsidR="00B1596B" w:rsidRPr="00501C7C" w:rsidRDefault="00B1596B" w:rsidP="00AC1D6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501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2. I believe that ERAC can help reduce the length of hospital stay for mother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596B" w:rsidRPr="00501C7C" w:rsidRDefault="00B1596B" w:rsidP="00AC1D6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01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22 (55.0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596B" w:rsidRPr="00501C7C" w:rsidRDefault="00B1596B" w:rsidP="00AC1D6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01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0 (40.4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596B" w:rsidRPr="00501C7C" w:rsidRDefault="00B1596B" w:rsidP="00AC1D6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01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 (4.4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596B" w:rsidRPr="00501C7C" w:rsidRDefault="00B1596B" w:rsidP="00AC1D6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01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596B" w:rsidRPr="00501C7C" w:rsidRDefault="00B1596B" w:rsidP="00AC1D6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01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</w:tr>
      <w:tr w:rsidR="00B1596B" w:rsidRPr="00501C7C" w:rsidTr="003A00DD">
        <w:trPr>
          <w:trHeight w:hRule="exact" w:val="712"/>
          <w:jc w:val="center"/>
        </w:trPr>
        <w:tc>
          <w:tcPr>
            <w:tcW w:w="0" w:type="auto"/>
            <w:vAlign w:val="center"/>
          </w:tcPr>
          <w:p w:rsidR="00B1596B" w:rsidRPr="00501C7C" w:rsidRDefault="00B1596B" w:rsidP="00AC1D6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501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3. I believe that ERAC helps reduce the incidence of postpartum complication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596B" w:rsidRPr="00501C7C" w:rsidRDefault="00B1596B" w:rsidP="00AC1D6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01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19 (54.7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596B" w:rsidRPr="00501C7C" w:rsidRDefault="00B1596B" w:rsidP="00AC1D6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01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31 (43.2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596B" w:rsidRPr="00501C7C" w:rsidRDefault="00B1596B" w:rsidP="00AC1D6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01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5 (7.1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596B" w:rsidRPr="00501C7C" w:rsidRDefault="00B1596B" w:rsidP="00AC1D6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01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(0.1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596B" w:rsidRPr="00501C7C" w:rsidRDefault="00B1596B" w:rsidP="00AC1D6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B1596B" w:rsidRPr="00501C7C" w:rsidTr="003A00DD">
        <w:trPr>
          <w:trHeight w:hRule="exact" w:val="678"/>
          <w:jc w:val="center"/>
        </w:trPr>
        <w:tc>
          <w:tcPr>
            <w:tcW w:w="0" w:type="auto"/>
            <w:vAlign w:val="center"/>
          </w:tcPr>
          <w:p w:rsidR="00B1596B" w:rsidRPr="00501C7C" w:rsidRDefault="00B1596B" w:rsidP="00AC1D6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501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4. I believe that ERAC is beneficial for neonatal safety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596B" w:rsidRPr="00501C7C" w:rsidRDefault="00B1596B" w:rsidP="00AC1D6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01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79 (42.0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596B" w:rsidRPr="00501C7C" w:rsidRDefault="00B1596B" w:rsidP="00AC1D6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01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7 (26.8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596B" w:rsidRPr="00501C7C" w:rsidRDefault="00B1596B" w:rsidP="00AC1D6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01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2 (25.9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596B" w:rsidRPr="00501C7C" w:rsidRDefault="00B1596B" w:rsidP="00AC1D6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01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 (5.1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596B" w:rsidRPr="00501C7C" w:rsidRDefault="00B1596B" w:rsidP="00AC1D6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01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</w:tr>
      <w:tr w:rsidR="00B1596B" w:rsidRPr="00501C7C" w:rsidTr="003A00DD">
        <w:trPr>
          <w:trHeight w:hRule="exact" w:val="700"/>
          <w:jc w:val="center"/>
        </w:trPr>
        <w:tc>
          <w:tcPr>
            <w:tcW w:w="0" w:type="auto"/>
            <w:tcBorders>
              <w:bottom w:val="nil"/>
            </w:tcBorders>
            <w:vAlign w:val="center"/>
          </w:tcPr>
          <w:p w:rsidR="00B1596B" w:rsidRPr="00501C7C" w:rsidRDefault="00B1596B" w:rsidP="00AC1D6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501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5. I believe that ERAC can improve maternal mental health and reduce the risk of postpartum depression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596B" w:rsidRPr="00501C7C" w:rsidRDefault="00B1596B" w:rsidP="00AC1D6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01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20 (54.8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596B" w:rsidRPr="00501C7C" w:rsidRDefault="00B1596B" w:rsidP="00AC1D6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01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5 (39.8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596B" w:rsidRPr="00501C7C" w:rsidRDefault="00B1596B" w:rsidP="00AC1D6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01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 (5.2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596B" w:rsidRPr="00501C7C" w:rsidRDefault="00B1596B" w:rsidP="00AC1D6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01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(0.1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596B" w:rsidRPr="00501C7C" w:rsidRDefault="00B1596B" w:rsidP="00AC1D6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01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</w:tr>
      <w:tr w:rsidR="00B1596B" w:rsidRPr="00501C7C" w:rsidTr="003A00DD">
        <w:trPr>
          <w:trHeight w:hRule="exact" w:val="697"/>
          <w:jc w:val="center"/>
        </w:trPr>
        <w:tc>
          <w:tcPr>
            <w:tcW w:w="0" w:type="auto"/>
            <w:vAlign w:val="center"/>
          </w:tcPr>
          <w:p w:rsidR="00B1596B" w:rsidRPr="00501C7C" w:rsidRDefault="00B1596B" w:rsidP="00AC1D6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501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6. I believe that the ERAC pathway can improve overall patient satisfaction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596B" w:rsidRPr="00501C7C" w:rsidRDefault="00B1596B" w:rsidP="00AC1D6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01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27 (55.7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596B" w:rsidRPr="00501C7C" w:rsidRDefault="00B1596B" w:rsidP="00AC1D6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01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3 (39.5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596B" w:rsidRPr="00501C7C" w:rsidRDefault="00B1596B" w:rsidP="00AC1D6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01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 (4.5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596B" w:rsidRPr="00501C7C" w:rsidRDefault="00B1596B" w:rsidP="00AC1D6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01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(0.1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596B" w:rsidRPr="00501C7C" w:rsidRDefault="00B1596B" w:rsidP="00AC1D6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01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</w:tr>
      <w:tr w:rsidR="00B1596B" w:rsidRPr="00501C7C" w:rsidTr="003A00DD">
        <w:trPr>
          <w:trHeight w:hRule="exact" w:val="697"/>
          <w:jc w:val="center"/>
        </w:trPr>
        <w:tc>
          <w:tcPr>
            <w:tcW w:w="0" w:type="auto"/>
            <w:vAlign w:val="center"/>
          </w:tcPr>
          <w:p w:rsidR="00B1596B" w:rsidRPr="00501C7C" w:rsidRDefault="00B1596B" w:rsidP="00AC1D6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501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7. I believe that the implementation of ERAC can improve the efficiency of obstetric management in hospital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596B" w:rsidRPr="00501C7C" w:rsidRDefault="00B1596B" w:rsidP="00AC1D6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01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25 (55.4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596B" w:rsidRPr="00501C7C" w:rsidRDefault="00B1596B" w:rsidP="00AC1D6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01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3 (39.5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596B" w:rsidRPr="00501C7C" w:rsidRDefault="00B1596B" w:rsidP="00AC1D6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01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8 (4.9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596B" w:rsidRPr="00501C7C" w:rsidRDefault="00B1596B" w:rsidP="00AC1D6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01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596B" w:rsidRPr="00501C7C" w:rsidRDefault="00B1596B" w:rsidP="00AC1D6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01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</w:tr>
      <w:tr w:rsidR="00B1596B" w:rsidRPr="00501C7C" w:rsidTr="003A00DD">
        <w:trPr>
          <w:trHeight w:hRule="exact" w:val="697"/>
          <w:jc w:val="center"/>
        </w:trPr>
        <w:tc>
          <w:tcPr>
            <w:tcW w:w="0" w:type="auto"/>
            <w:vAlign w:val="center"/>
          </w:tcPr>
          <w:p w:rsidR="00B1596B" w:rsidRPr="00501C7C" w:rsidRDefault="00B1596B" w:rsidP="00AC1D6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501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8. I believe that ERAC is a treatment approach suitable for all cesarean section patient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596B" w:rsidRPr="00501C7C" w:rsidRDefault="00B1596B" w:rsidP="00AC1D6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01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7 (40.0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596B" w:rsidRPr="00501C7C" w:rsidRDefault="00B1596B" w:rsidP="00AC1D6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01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6 (37.3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596B" w:rsidRPr="00501C7C" w:rsidRDefault="00B1596B" w:rsidP="00AC1D6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01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0 (11.7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596B" w:rsidRPr="00501C7C" w:rsidRDefault="00B1596B" w:rsidP="00AC1D6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01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6 (9.9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596B" w:rsidRPr="00501C7C" w:rsidRDefault="00B1596B" w:rsidP="00AC1D6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01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 (0.91%)</w:t>
            </w:r>
          </w:p>
        </w:tc>
      </w:tr>
      <w:tr w:rsidR="00B1596B" w:rsidRPr="00501C7C" w:rsidTr="003A00DD">
        <w:trPr>
          <w:trHeight w:hRule="exact" w:val="697"/>
          <w:jc w:val="center"/>
        </w:trPr>
        <w:tc>
          <w:tcPr>
            <w:tcW w:w="0" w:type="auto"/>
            <w:vAlign w:val="center"/>
          </w:tcPr>
          <w:p w:rsidR="00B1596B" w:rsidRPr="00501C7C" w:rsidRDefault="00B1596B" w:rsidP="00AC1D6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501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9. I believe that the implementation of ERAC requires adequate training and support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596B" w:rsidRPr="00501C7C" w:rsidRDefault="00B1596B" w:rsidP="00AC1D6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01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48 (58.4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596B" w:rsidRPr="00501C7C" w:rsidRDefault="00B1596B" w:rsidP="00AC1D6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01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7 (38.7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596B" w:rsidRPr="00501C7C" w:rsidRDefault="00B1596B" w:rsidP="00AC1D6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01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 (2.7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596B" w:rsidRPr="00501C7C" w:rsidRDefault="00B1596B" w:rsidP="00AC1D6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01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596B" w:rsidRPr="00501C7C" w:rsidRDefault="00B1596B" w:rsidP="00AC1D6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01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</w:tr>
      <w:tr w:rsidR="00B1596B" w:rsidRPr="00501C7C" w:rsidTr="003A00DD">
        <w:trPr>
          <w:trHeight w:hRule="exact" w:val="697"/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B1596B" w:rsidRPr="00501C7C" w:rsidRDefault="00B1596B" w:rsidP="00AC1D6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501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lastRenderedPageBreak/>
              <w:t>10. I believe that implementing the ERAC pathway does not increase the additional workload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1596B" w:rsidRPr="00501C7C" w:rsidRDefault="00B1596B" w:rsidP="00AC1D6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01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6 (38.6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1596B" w:rsidRPr="00501C7C" w:rsidRDefault="00B1596B" w:rsidP="00AC1D6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01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3 (39.5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1596B" w:rsidRPr="00501C7C" w:rsidRDefault="00B1596B" w:rsidP="00AC1D6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01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0 (15.6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1596B" w:rsidRPr="00501C7C" w:rsidRDefault="00B1596B" w:rsidP="00AC1D6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01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4 (5.7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1596B" w:rsidRPr="00501C7C" w:rsidRDefault="00B1596B" w:rsidP="00AC1D6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01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 (0.39%)</w:t>
            </w:r>
          </w:p>
        </w:tc>
      </w:tr>
    </w:tbl>
    <w:p w:rsidR="00B1596B" w:rsidRPr="00501C7C" w:rsidRDefault="00B1596B" w:rsidP="00AC1D62">
      <w:pPr>
        <w:adjustRightInd w:val="0"/>
        <w:snapToGrid w:val="0"/>
        <w:spacing w:after="0" w:line="240" w:lineRule="auto"/>
        <w:jc w:val="both"/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  <w:sectPr w:rsidR="00B1596B" w:rsidRPr="00501C7C">
          <w:pgSz w:w="16838" w:h="11906" w:orient="landscape"/>
          <w:pgMar w:top="1797" w:right="1440" w:bottom="1797" w:left="1440" w:header="851" w:footer="680" w:gutter="0"/>
          <w:cols w:space="720"/>
          <w:docGrid w:type="linesAndChars" w:linePitch="312"/>
        </w:sectPr>
      </w:pPr>
    </w:p>
    <w:p w:rsidR="000440A0" w:rsidRDefault="00B1596B" w:rsidP="00AC1D6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501C7C">
        <w:rPr>
          <w:rFonts w:ascii="Times New Roman" w:hAnsi="Times New Roman" w:cs="Times New Roman"/>
          <w:b/>
          <w:bCs/>
          <w:sz w:val="24"/>
          <w:szCs w:val="24"/>
          <w:lang w:eastAsia="zh-CN"/>
        </w:rPr>
        <w:lastRenderedPageBreak/>
        <w:t xml:space="preserve">Supplementary table </w:t>
      </w:r>
      <w:r w:rsidR="00997278">
        <w:rPr>
          <w:rFonts w:ascii="Times New Roman" w:hAnsi="Times New Roman" w:cs="Times New Roman" w:hint="eastAsia"/>
          <w:b/>
          <w:bCs/>
          <w:sz w:val="24"/>
          <w:szCs w:val="24"/>
          <w:lang w:eastAsia="zh-CN"/>
        </w:rPr>
        <w:t>5</w:t>
      </w:r>
      <w:r w:rsidRPr="00501C7C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 xml:space="preserve">. </w:t>
      </w:r>
      <w:r w:rsidRPr="00501C7C">
        <w:rPr>
          <w:rFonts w:ascii="Times New Roman" w:hAnsi="Times New Roman" w:cs="Times New Roman"/>
          <w:b/>
          <w:bCs/>
          <w:sz w:val="24"/>
          <w:szCs w:val="24"/>
        </w:rPr>
        <w:t xml:space="preserve">Distribution of </w:t>
      </w:r>
      <w:r w:rsidRPr="00501C7C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>practice</w:t>
      </w:r>
      <w:r w:rsidRPr="00501C7C">
        <w:rPr>
          <w:rFonts w:ascii="Times New Roman" w:eastAsia="微软雅黑" w:hAnsi="Times New Roman" w:cs="Times New Roman"/>
          <w:b/>
          <w:bCs/>
          <w:sz w:val="24"/>
          <w:szCs w:val="24"/>
          <w:lang w:eastAsia="zh-CN"/>
        </w:rPr>
        <w:t xml:space="preserve"> </w:t>
      </w:r>
      <w:r w:rsidRPr="00501C7C">
        <w:rPr>
          <w:rFonts w:ascii="Times New Roman" w:hAnsi="Times New Roman" w:cs="Times New Roman"/>
          <w:b/>
          <w:bCs/>
          <w:sz w:val="24"/>
          <w:szCs w:val="24"/>
        </w:rPr>
        <w:t>dimension</w:t>
      </w:r>
      <w:r w:rsidRPr="00501C7C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 xml:space="preserve"> </w:t>
      </w:r>
      <w:r w:rsidRPr="00501C7C">
        <w:rPr>
          <w:rFonts w:ascii="Times New Roman" w:hAnsi="Times New Roman" w:cs="Times New Roman"/>
          <w:b/>
          <w:bCs/>
          <w:sz w:val="24"/>
          <w:szCs w:val="24"/>
        </w:rPr>
        <w:t>responses</w:t>
      </w:r>
      <w:bookmarkStart w:id="1" w:name="OLE_LINK2"/>
    </w:p>
    <w:tbl>
      <w:tblPr>
        <w:tblW w:w="0" w:type="auto"/>
        <w:tblBorders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229"/>
        <w:gridCol w:w="1283"/>
        <w:gridCol w:w="1283"/>
        <w:gridCol w:w="1384"/>
        <w:gridCol w:w="1496"/>
        <w:gridCol w:w="1283"/>
      </w:tblGrid>
      <w:tr w:rsidR="000440A0" w:rsidRPr="000440A0" w:rsidTr="000440A0">
        <w:trPr>
          <w:trHeight w:hRule="exact" w:val="397"/>
        </w:trPr>
        <w:tc>
          <w:tcPr>
            <w:tcW w:w="72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440A0" w:rsidRPr="000440A0" w:rsidRDefault="000440A0" w:rsidP="00AC1D6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40A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Practice items. n (%)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440A0" w:rsidRPr="000440A0" w:rsidRDefault="000440A0" w:rsidP="00AC1D6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40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lways 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440A0" w:rsidRPr="000440A0" w:rsidRDefault="000440A0" w:rsidP="00AC1D6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40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Often 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440A0" w:rsidRPr="000440A0" w:rsidRDefault="000440A0" w:rsidP="00AC1D6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40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ometimes 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440A0" w:rsidRPr="000440A0" w:rsidRDefault="000440A0" w:rsidP="00AC1D6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40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Occasionally 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440A0" w:rsidRPr="000440A0" w:rsidRDefault="000440A0" w:rsidP="00AC1D6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40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ever </w:t>
            </w:r>
          </w:p>
        </w:tc>
      </w:tr>
      <w:tr w:rsidR="000440A0" w:rsidRPr="000440A0" w:rsidTr="000440A0">
        <w:trPr>
          <w:trHeight w:hRule="exact" w:val="1089"/>
        </w:trPr>
        <w:tc>
          <w:tcPr>
            <w:tcW w:w="7229" w:type="dxa"/>
            <w:vAlign w:val="center"/>
          </w:tcPr>
          <w:p w:rsidR="000440A0" w:rsidRPr="000440A0" w:rsidRDefault="000440A0" w:rsidP="00AC1D6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0440A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1. In clinical practice, I often introduce ERAC-related information to patients undergoing cesarean section.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440A0" w:rsidRPr="000440A0" w:rsidRDefault="000440A0" w:rsidP="00AC1D6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440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5 (17.62%)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440A0" w:rsidRPr="000440A0" w:rsidRDefault="000440A0" w:rsidP="00AC1D6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440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3 (31.72%)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440A0" w:rsidRPr="000440A0" w:rsidRDefault="000440A0" w:rsidP="00AC1D6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440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5 (25.46%)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440A0" w:rsidRPr="000440A0" w:rsidRDefault="000440A0" w:rsidP="00AC1D6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440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8 (18.02%)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440A0" w:rsidRPr="000440A0" w:rsidRDefault="000440A0" w:rsidP="00AC1D6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440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5 (7.18%)</w:t>
            </w:r>
          </w:p>
        </w:tc>
      </w:tr>
      <w:tr w:rsidR="000440A0" w:rsidRPr="000440A0" w:rsidTr="000440A0">
        <w:trPr>
          <w:trHeight w:hRule="exact" w:val="695"/>
        </w:trPr>
        <w:tc>
          <w:tcPr>
            <w:tcW w:w="7229" w:type="dxa"/>
            <w:vAlign w:val="center"/>
          </w:tcPr>
          <w:p w:rsidR="000440A0" w:rsidRPr="000440A0" w:rsidRDefault="000440A0" w:rsidP="00AC1D6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0440A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2. I provide postpartum recovery care in accordance with ERAC-related guidelines.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40A0" w:rsidRPr="000440A0" w:rsidRDefault="000440A0" w:rsidP="00AC1D6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440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9 (20.76%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40A0" w:rsidRPr="000440A0" w:rsidRDefault="000440A0" w:rsidP="00AC1D6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440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2 (34.20%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40A0" w:rsidRPr="000440A0" w:rsidRDefault="000440A0" w:rsidP="00AC1D6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440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1 (24.93%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40A0" w:rsidRPr="000440A0" w:rsidRDefault="000440A0" w:rsidP="00AC1D6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440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6 (13.84%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40A0" w:rsidRPr="000440A0" w:rsidRDefault="000440A0" w:rsidP="00AC1D6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440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8 (6.27%)</w:t>
            </w:r>
          </w:p>
        </w:tc>
      </w:tr>
      <w:tr w:rsidR="000440A0" w:rsidRPr="000440A0" w:rsidTr="000440A0">
        <w:trPr>
          <w:trHeight w:hRule="exact" w:val="846"/>
        </w:trPr>
        <w:tc>
          <w:tcPr>
            <w:tcW w:w="7229" w:type="dxa"/>
            <w:vAlign w:val="center"/>
          </w:tcPr>
          <w:p w:rsidR="000440A0" w:rsidRPr="000440A0" w:rsidRDefault="000440A0" w:rsidP="00AC1D6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0440A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3. In my actual work, I have participated in the implementation and operation of ERAC.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40A0" w:rsidRPr="000440A0" w:rsidRDefault="000440A0" w:rsidP="00AC1D6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440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9 (16.84%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40A0" w:rsidRPr="000440A0" w:rsidRDefault="000440A0" w:rsidP="00AC1D6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440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1 (26.24%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40A0" w:rsidRPr="000440A0" w:rsidRDefault="000440A0" w:rsidP="00AC1D6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440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3 (25.20%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40A0" w:rsidRPr="000440A0" w:rsidRDefault="000440A0" w:rsidP="00AC1D6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440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7 (21.80%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40A0" w:rsidRPr="000440A0" w:rsidRDefault="000440A0" w:rsidP="00AC1D6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440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6 (9.92%)</w:t>
            </w:r>
          </w:p>
        </w:tc>
      </w:tr>
      <w:tr w:rsidR="000440A0" w:rsidRPr="000440A0" w:rsidTr="000440A0">
        <w:trPr>
          <w:trHeight w:hRule="exact" w:val="697"/>
        </w:trPr>
        <w:tc>
          <w:tcPr>
            <w:tcW w:w="7229" w:type="dxa"/>
            <w:vAlign w:val="center"/>
          </w:tcPr>
          <w:p w:rsidR="000440A0" w:rsidRPr="000440A0" w:rsidRDefault="000440A0" w:rsidP="00AC1D6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0440A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4. In your department, are there regular ERAC-related trainings or discussions?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40A0" w:rsidRPr="000440A0" w:rsidRDefault="000440A0" w:rsidP="00AC1D6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440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6 (11.23%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40A0" w:rsidRPr="000440A0" w:rsidRDefault="000440A0" w:rsidP="00AC1D6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440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1 (23.63%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40A0" w:rsidRPr="000440A0" w:rsidRDefault="000440A0" w:rsidP="00AC1D6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440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7 (30.94%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40A0" w:rsidRPr="000440A0" w:rsidRDefault="000440A0" w:rsidP="00AC1D6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440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8 (23.24%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40A0" w:rsidRPr="000440A0" w:rsidRDefault="000440A0" w:rsidP="00AC1D6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440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4 (10.97%)</w:t>
            </w:r>
          </w:p>
        </w:tc>
      </w:tr>
      <w:tr w:rsidR="000440A0" w:rsidRPr="000440A0" w:rsidTr="000440A0">
        <w:trPr>
          <w:trHeight w:hRule="exact" w:val="721"/>
        </w:trPr>
        <w:tc>
          <w:tcPr>
            <w:tcW w:w="7229" w:type="dxa"/>
            <w:tcBorders>
              <w:bottom w:val="nil"/>
            </w:tcBorders>
            <w:vAlign w:val="center"/>
          </w:tcPr>
          <w:p w:rsidR="000440A0" w:rsidRPr="000440A0" w:rsidRDefault="000440A0" w:rsidP="00AC1D6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0440A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5. I participate in the development of ERAC-related clinical pathways or treatment plans.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40A0" w:rsidRPr="000440A0" w:rsidRDefault="000440A0" w:rsidP="00AC1D6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440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1 (11.88%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40A0" w:rsidRPr="000440A0" w:rsidRDefault="000440A0" w:rsidP="00AC1D6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440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9 (20.76%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40A0" w:rsidRPr="000440A0" w:rsidRDefault="000440A0" w:rsidP="00AC1D6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440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6 (26.89%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40A0" w:rsidRPr="000440A0" w:rsidRDefault="000440A0" w:rsidP="00AC1D6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440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4 (25.33%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40A0" w:rsidRPr="000440A0" w:rsidRDefault="000440A0" w:rsidP="00AC1D6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440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6 (15.14%)</w:t>
            </w:r>
          </w:p>
        </w:tc>
      </w:tr>
      <w:tr w:rsidR="000440A0" w:rsidRPr="000440A0" w:rsidTr="000440A0">
        <w:trPr>
          <w:trHeight w:hRule="exact" w:val="721"/>
        </w:trPr>
        <w:tc>
          <w:tcPr>
            <w:tcW w:w="7229" w:type="dxa"/>
            <w:vAlign w:val="center"/>
          </w:tcPr>
          <w:p w:rsidR="000440A0" w:rsidRPr="000440A0" w:rsidRDefault="000440A0" w:rsidP="00AC1D6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0440A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6. I adjust the implementation of ERAC according to the specific conditions of each patient.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40A0" w:rsidRPr="000440A0" w:rsidRDefault="000440A0" w:rsidP="00AC1D6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440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4 (16.19%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40A0" w:rsidRPr="000440A0" w:rsidRDefault="000440A0" w:rsidP="00AC1D6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440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3 (27.81%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40A0" w:rsidRPr="000440A0" w:rsidRDefault="000440A0" w:rsidP="00AC1D6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440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3 (26.50%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40A0" w:rsidRPr="000440A0" w:rsidRDefault="000440A0" w:rsidP="00AC1D6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440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3 (19.97%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40A0" w:rsidRPr="000440A0" w:rsidRDefault="000440A0" w:rsidP="00AC1D6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440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3 (9.53%)</w:t>
            </w:r>
          </w:p>
        </w:tc>
      </w:tr>
      <w:tr w:rsidR="000440A0" w:rsidRPr="000440A0" w:rsidTr="000440A0">
        <w:trPr>
          <w:trHeight w:hRule="exact" w:val="1402"/>
        </w:trPr>
        <w:tc>
          <w:tcPr>
            <w:tcW w:w="7229" w:type="dxa"/>
            <w:tcBorders>
              <w:bottom w:val="nil"/>
            </w:tcBorders>
            <w:vAlign w:val="center"/>
          </w:tcPr>
          <w:p w:rsidR="000440A0" w:rsidRPr="000440A0" w:rsidRDefault="000440A0" w:rsidP="00AC1D6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0440A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7. I pay attention to the psychological status of patients after cesarean section and involve mental health professionals and family members in the care planning.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40A0" w:rsidRPr="000440A0" w:rsidRDefault="000440A0" w:rsidP="00AC1D6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440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2 (14.62%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40A0" w:rsidRPr="000440A0" w:rsidRDefault="000440A0" w:rsidP="00AC1D6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440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3 (25.20%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40A0" w:rsidRPr="000440A0" w:rsidRDefault="000440A0" w:rsidP="00AC1D6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440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6 (26.89%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40A0" w:rsidRPr="000440A0" w:rsidRDefault="000440A0" w:rsidP="00AC1D6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440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8 (23.24%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40A0" w:rsidRPr="000440A0" w:rsidRDefault="000440A0" w:rsidP="00AC1D6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440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7 (10.05%)</w:t>
            </w:r>
          </w:p>
        </w:tc>
      </w:tr>
      <w:tr w:rsidR="000440A0" w:rsidRPr="000440A0" w:rsidTr="000440A0">
        <w:trPr>
          <w:trHeight w:hRule="exact" w:val="721"/>
        </w:trPr>
        <w:tc>
          <w:tcPr>
            <w:tcW w:w="7229" w:type="dxa"/>
            <w:tcBorders>
              <w:bottom w:val="single" w:sz="4" w:space="0" w:color="auto"/>
            </w:tcBorders>
            <w:vAlign w:val="center"/>
          </w:tcPr>
          <w:p w:rsidR="000440A0" w:rsidRPr="000440A0" w:rsidRDefault="000440A0" w:rsidP="00AC1D6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0440A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8. When implementing ERAC, I take into account the individual needs and preferences of patients.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440A0" w:rsidRPr="000440A0" w:rsidRDefault="000440A0" w:rsidP="00AC1D6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440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5 (20.23%)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440A0" w:rsidRPr="000440A0" w:rsidRDefault="000440A0" w:rsidP="00AC1D6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440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2 (35.51%)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440A0" w:rsidRPr="000440A0" w:rsidRDefault="000440A0" w:rsidP="00AC1D6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440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3 (23.89%)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440A0" w:rsidRPr="000440A0" w:rsidRDefault="000440A0" w:rsidP="00AC1D6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440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3 (13.45%)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440A0" w:rsidRPr="000440A0" w:rsidRDefault="000440A0" w:rsidP="00AC1D6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440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3 (6.92%)</w:t>
            </w:r>
          </w:p>
        </w:tc>
      </w:tr>
      <w:tr w:rsidR="000440A0" w:rsidRPr="000440A0" w:rsidTr="000440A0">
        <w:trPr>
          <w:trHeight w:hRule="exact" w:val="1275"/>
        </w:trPr>
        <w:tc>
          <w:tcPr>
            <w:tcW w:w="7229" w:type="dxa"/>
            <w:tcBorders>
              <w:top w:val="single" w:sz="4" w:space="0" w:color="auto"/>
            </w:tcBorders>
            <w:vAlign w:val="center"/>
          </w:tcPr>
          <w:p w:rsidR="000440A0" w:rsidRPr="000440A0" w:rsidRDefault="000440A0" w:rsidP="00AC1D6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0440A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lastRenderedPageBreak/>
              <w:t>9. I regularly evaluate the effectiveness of ERAC implementation and make corresponding improvements.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440A0" w:rsidRPr="000440A0" w:rsidRDefault="000440A0" w:rsidP="00AC1D6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440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5 (16.32%)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440A0" w:rsidRPr="000440A0" w:rsidRDefault="000440A0" w:rsidP="00AC1D6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440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2 (30.29%)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440A0" w:rsidRPr="000440A0" w:rsidRDefault="000440A0" w:rsidP="00AC1D6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440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9 (27.28%)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440A0" w:rsidRPr="000440A0" w:rsidRDefault="000440A0" w:rsidP="00AC1D6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440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9 (18.15%)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440A0" w:rsidRPr="000440A0" w:rsidRDefault="000440A0" w:rsidP="00AC1D6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440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1 (7.96%)</w:t>
            </w:r>
          </w:p>
        </w:tc>
      </w:tr>
      <w:tr w:rsidR="000440A0" w:rsidRPr="000440A0" w:rsidTr="000440A0">
        <w:trPr>
          <w:trHeight w:hRule="exact" w:val="1551"/>
        </w:trPr>
        <w:tc>
          <w:tcPr>
            <w:tcW w:w="7229" w:type="dxa"/>
            <w:tcBorders>
              <w:bottom w:val="single" w:sz="4" w:space="0" w:color="auto"/>
            </w:tcBorders>
            <w:vAlign w:val="center"/>
          </w:tcPr>
          <w:p w:rsidR="000440A0" w:rsidRPr="000440A0" w:rsidRDefault="000440A0" w:rsidP="00AC1D6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0440A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10. When the effect of ERAC is unsatisfactory, I will take the initiative to explore the reasons and communicate with other team members for improvement.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440A0" w:rsidRPr="000440A0" w:rsidRDefault="000440A0" w:rsidP="00AC1D6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440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5 (16.32%)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440A0" w:rsidRPr="000440A0" w:rsidRDefault="000440A0" w:rsidP="00AC1D6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440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6 (30.81%)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440A0" w:rsidRPr="000440A0" w:rsidRDefault="000440A0" w:rsidP="00AC1D6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440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8 (28.46%)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440A0" w:rsidRPr="000440A0" w:rsidRDefault="000440A0" w:rsidP="00AC1D6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440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9 (16.84%)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440A0" w:rsidRPr="000440A0" w:rsidRDefault="000440A0" w:rsidP="00AC1D6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440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8 (7.57%)</w:t>
            </w:r>
          </w:p>
        </w:tc>
      </w:tr>
    </w:tbl>
    <w:p w:rsidR="00F06324" w:rsidRDefault="00F06324" w:rsidP="00AC1D6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eastAsia="zh-CN"/>
        </w:rPr>
        <w:sectPr w:rsidR="00F06324" w:rsidSect="00B1596B">
          <w:pgSz w:w="16838" w:h="11906" w:orient="landscape"/>
          <w:pgMar w:top="1797" w:right="1440" w:bottom="1797" w:left="1440" w:header="851" w:footer="992" w:gutter="0"/>
          <w:cols w:space="425"/>
          <w:docGrid w:type="lines" w:linePitch="312"/>
        </w:sectPr>
      </w:pPr>
    </w:p>
    <w:p w:rsidR="004C7822" w:rsidRDefault="004C7822" w:rsidP="00AC1D6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eastAsia="zh-CN"/>
        </w:rPr>
      </w:pPr>
      <w:r w:rsidRPr="00501C7C">
        <w:rPr>
          <w:rFonts w:ascii="Times New Roman" w:hAnsi="Times New Roman" w:cs="Times New Roman"/>
          <w:b/>
          <w:bCs/>
          <w:sz w:val="24"/>
          <w:szCs w:val="24"/>
          <w:lang w:eastAsia="zh-CN"/>
        </w:rPr>
        <w:lastRenderedPageBreak/>
        <w:t xml:space="preserve">Supplementary table </w:t>
      </w:r>
      <w:r>
        <w:rPr>
          <w:rFonts w:ascii="Times New Roman" w:hAnsi="Times New Roman" w:cs="Times New Roman" w:hint="eastAsia"/>
          <w:b/>
          <w:bCs/>
          <w:sz w:val="24"/>
          <w:szCs w:val="24"/>
          <w:lang w:eastAsia="zh-CN"/>
        </w:rPr>
        <w:t>6</w:t>
      </w:r>
      <w:r w:rsidRPr="00501C7C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 xml:space="preserve">. </w:t>
      </w:r>
      <w:r w:rsidRPr="004C7822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>Subgroup comparisons of KAP questionnaire item scores by department, years of experience, and hospital type</w:t>
      </w:r>
    </w:p>
    <w:tbl>
      <w:tblPr>
        <w:tblStyle w:val="aa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65"/>
        <w:gridCol w:w="1267"/>
        <w:gridCol w:w="1902"/>
        <w:gridCol w:w="1827"/>
        <w:gridCol w:w="1451"/>
      </w:tblGrid>
      <w:tr w:rsidR="004C7822" w:rsidRPr="004C7822" w:rsidTr="00872E70">
        <w:trPr>
          <w:trHeight w:val="570"/>
        </w:trPr>
        <w:tc>
          <w:tcPr>
            <w:tcW w:w="1122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4C7822" w:rsidRPr="00872E70" w:rsidRDefault="004C7822" w:rsidP="004C78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Domain</w:t>
            </w:r>
          </w:p>
        </w:tc>
        <w:tc>
          <w:tcPr>
            <w:tcW w:w="762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4C7822" w:rsidRPr="00872E70" w:rsidRDefault="004C7822" w:rsidP="004C78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Item</w:t>
            </w:r>
          </w:p>
        </w:tc>
        <w:tc>
          <w:tcPr>
            <w:tcW w:w="1144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4C7822" w:rsidRPr="00872E70" w:rsidRDefault="0020313E" w:rsidP="004C78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P value for d</w:t>
            </w:r>
            <w:r w:rsidR="004C7822"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epartment</w:t>
            </w:r>
          </w:p>
        </w:tc>
        <w:tc>
          <w:tcPr>
            <w:tcW w:w="1099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4C7822" w:rsidRPr="00872E70" w:rsidRDefault="0020313E" w:rsidP="004C78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P value for e</w:t>
            </w:r>
            <w:r w:rsidR="004C7822"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xperience </w:t>
            </w:r>
          </w:p>
        </w:tc>
        <w:tc>
          <w:tcPr>
            <w:tcW w:w="873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4C7822" w:rsidRPr="00872E70" w:rsidRDefault="0020313E" w:rsidP="004C78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P value for h</w:t>
            </w:r>
            <w:r w:rsidR="004C7822"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ospital type</w:t>
            </w:r>
          </w:p>
        </w:tc>
      </w:tr>
      <w:tr w:rsidR="004C7822" w:rsidRPr="004C7822" w:rsidTr="00872E70">
        <w:trPr>
          <w:trHeight w:val="570"/>
        </w:trPr>
        <w:tc>
          <w:tcPr>
            <w:tcW w:w="1122" w:type="pct"/>
            <w:tcBorders>
              <w:top w:val="single" w:sz="4" w:space="0" w:color="auto"/>
            </w:tcBorders>
            <w:hideMark/>
          </w:tcPr>
          <w:p w:rsidR="004C7822" w:rsidRPr="00872E70" w:rsidRDefault="004C7822" w:rsidP="004C78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Knowledge</w:t>
            </w:r>
          </w:p>
        </w:tc>
        <w:tc>
          <w:tcPr>
            <w:tcW w:w="762" w:type="pct"/>
            <w:tcBorders>
              <w:top w:val="single" w:sz="4" w:space="0" w:color="auto"/>
            </w:tcBorders>
            <w:hideMark/>
          </w:tcPr>
          <w:p w:rsidR="004C7822" w:rsidRPr="00872E70" w:rsidRDefault="004C7822" w:rsidP="004C78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K1</w:t>
            </w:r>
          </w:p>
        </w:tc>
        <w:tc>
          <w:tcPr>
            <w:tcW w:w="1144" w:type="pct"/>
            <w:tcBorders>
              <w:top w:val="single" w:sz="4" w:space="0" w:color="auto"/>
            </w:tcBorders>
            <w:hideMark/>
          </w:tcPr>
          <w:p w:rsidR="004C7822" w:rsidRPr="00872E70" w:rsidRDefault="004C7822" w:rsidP="004C78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012</w:t>
            </w:r>
          </w:p>
        </w:tc>
        <w:tc>
          <w:tcPr>
            <w:tcW w:w="1099" w:type="pct"/>
            <w:tcBorders>
              <w:top w:val="single" w:sz="4" w:space="0" w:color="auto"/>
            </w:tcBorders>
            <w:hideMark/>
          </w:tcPr>
          <w:p w:rsidR="004C7822" w:rsidRPr="00872E70" w:rsidRDefault="004C7822" w:rsidP="004C78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&lt;0.001</w:t>
            </w:r>
          </w:p>
        </w:tc>
        <w:tc>
          <w:tcPr>
            <w:tcW w:w="873" w:type="pct"/>
            <w:tcBorders>
              <w:top w:val="single" w:sz="4" w:space="0" w:color="auto"/>
            </w:tcBorders>
            <w:hideMark/>
          </w:tcPr>
          <w:p w:rsidR="004C7822" w:rsidRPr="00872E70" w:rsidRDefault="004C7822" w:rsidP="004C78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62</w:t>
            </w:r>
          </w:p>
        </w:tc>
      </w:tr>
      <w:tr w:rsidR="004C7822" w:rsidRPr="004C7822" w:rsidTr="00872E70">
        <w:trPr>
          <w:trHeight w:val="285"/>
        </w:trPr>
        <w:tc>
          <w:tcPr>
            <w:tcW w:w="1122" w:type="pct"/>
            <w:hideMark/>
          </w:tcPr>
          <w:p w:rsidR="004C7822" w:rsidRPr="00872E70" w:rsidRDefault="004C7822" w:rsidP="004C78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762" w:type="pct"/>
            <w:hideMark/>
          </w:tcPr>
          <w:p w:rsidR="004C7822" w:rsidRPr="00872E70" w:rsidRDefault="004C7822" w:rsidP="004C78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K2</w:t>
            </w:r>
          </w:p>
        </w:tc>
        <w:tc>
          <w:tcPr>
            <w:tcW w:w="1144" w:type="pct"/>
            <w:hideMark/>
          </w:tcPr>
          <w:p w:rsidR="004C7822" w:rsidRPr="00872E70" w:rsidRDefault="004C7822" w:rsidP="004C78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005</w:t>
            </w:r>
          </w:p>
        </w:tc>
        <w:tc>
          <w:tcPr>
            <w:tcW w:w="1099" w:type="pct"/>
            <w:hideMark/>
          </w:tcPr>
          <w:p w:rsidR="004C7822" w:rsidRPr="00872E70" w:rsidRDefault="004C7822" w:rsidP="004C78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012</w:t>
            </w:r>
          </w:p>
        </w:tc>
        <w:tc>
          <w:tcPr>
            <w:tcW w:w="873" w:type="pct"/>
            <w:hideMark/>
          </w:tcPr>
          <w:p w:rsidR="004C7822" w:rsidRPr="00872E70" w:rsidRDefault="004C7822" w:rsidP="004C78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361</w:t>
            </w:r>
          </w:p>
        </w:tc>
      </w:tr>
      <w:tr w:rsidR="004C7822" w:rsidRPr="004C7822" w:rsidTr="00872E70">
        <w:trPr>
          <w:trHeight w:val="285"/>
        </w:trPr>
        <w:tc>
          <w:tcPr>
            <w:tcW w:w="1122" w:type="pct"/>
            <w:hideMark/>
          </w:tcPr>
          <w:p w:rsidR="004C7822" w:rsidRPr="00872E70" w:rsidRDefault="004C7822" w:rsidP="004C78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762" w:type="pct"/>
            <w:hideMark/>
          </w:tcPr>
          <w:p w:rsidR="004C7822" w:rsidRPr="00872E70" w:rsidRDefault="004C7822" w:rsidP="004C78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K3</w:t>
            </w:r>
          </w:p>
        </w:tc>
        <w:tc>
          <w:tcPr>
            <w:tcW w:w="1144" w:type="pct"/>
            <w:hideMark/>
          </w:tcPr>
          <w:p w:rsidR="004C7822" w:rsidRPr="00872E70" w:rsidRDefault="004C7822" w:rsidP="004C78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003</w:t>
            </w:r>
          </w:p>
        </w:tc>
        <w:tc>
          <w:tcPr>
            <w:tcW w:w="1099" w:type="pct"/>
            <w:hideMark/>
          </w:tcPr>
          <w:p w:rsidR="004C7822" w:rsidRPr="00872E70" w:rsidRDefault="004C7822" w:rsidP="004C78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001</w:t>
            </w:r>
          </w:p>
        </w:tc>
        <w:tc>
          <w:tcPr>
            <w:tcW w:w="873" w:type="pct"/>
            <w:hideMark/>
          </w:tcPr>
          <w:p w:rsidR="004C7822" w:rsidRPr="00872E70" w:rsidRDefault="004C7822" w:rsidP="004C78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639</w:t>
            </w:r>
          </w:p>
        </w:tc>
      </w:tr>
      <w:tr w:rsidR="004C7822" w:rsidRPr="004C7822" w:rsidTr="00872E70">
        <w:trPr>
          <w:trHeight w:val="285"/>
        </w:trPr>
        <w:tc>
          <w:tcPr>
            <w:tcW w:w="1122" w:type="pct"/>
            <w:hideMark/>
          </w:tcPr>
          <w:p w:rsidR="004C7822" w:rsidRPr="00872E70" w:rsidRDefault="004C7822" w:rsidP="004C78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762" w:type="pct"/>
            <w:hideMark/>
          </w:tcPr>
          <w:p w:rsidR="004C7822" w:rsidRPr="00872E70" w:rsidRDefault="004C7822" w:rsidP="004C78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K4</w:t>
            </w:r>
          </w:p>
        </w:tc>
        <w:tc>
          <w:tcPr>
            <w:tcW w:w="1144" w:type="pct"/>
            <w:hideMark/>
          </w:tcPr>
          <w:p w:rsidR="004C7822" w:rsidRPr="00872E70" w:rsidRDefault="004C7822" w:rsidP="004C78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41</w:t>
            </w:r>
          </w:p>
        </w:tc>
        <w:tc>
          <w:tcPr>
            <w:tcW w:w="1099" w:type="pct"/>
            <w:hideMark/>
          </w:tcPr>
          <w:p w:rsidR="004C7822" w:rsidRPr="00872E70" w:rsidRDefault="004C7822" w:rsidP="004C78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39</w:t>
            </w:r>
          </w:p>
        </w:tc>
        <w:tc>
          <w:tcPr>
            <w:tcW w:w="873" w:type="pct"/>
            <w:hideMark/>
          </w:tcPr>
          <w:p w:rsidR="004C7822" w:rsidRPr="00872E70" w:rsidRDefault="004C7822" w:rsidP="004C78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&lt;0.001</w:t>
            </w:r>
          </w:p>
        </w:tc>
      </w:tr>
      <w:tr w:rsidR="004C7822" w:rsidRPr="004C7822" w:rsidTr="00872E70">
        <w:trPr>
          <w:trHeight w:val="285"/>
        </w:trPr>
        <w:tc>
          <w:tcPr>
            <w:tcW w:w="1122" w:type="pct"/>
            <w:hideMark/>
          </w:tcPr>
          <w:p w:rsidR="004C7822" w:rsidRPr="00872E70" w:rsidRDefault="004C7822" w:rsidP="004C78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762" w:type="pct"/>
            <w:hideMark/>
          </w:tcPr>
          <w:p w:rsidR="004C7822" w:rsidRPr="00872E70" w:rsidRDefault="004C7822" w:rsidP="004C78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K5</w:t>
            </w:r>
          </w:p>
        </w:tc>
        <w:tc>
          <w:tcPr>
            <w:tcW w:w="1144" w:type="pct"/>
            <w:hideMark/>
          </w:tcPr>
          <w:p w:rsidR="004C7822" w:rsidRPr="00872E70" w:rsidRDefault="004C7822" w:rsidP="004C78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144</w:t>
            </w:r>
          </w:p>
        </w:tc>
        <w:tc>
          <w:tcPr>
            <w:tcW w:w="1099" w:type="pct"/>
            <w:hideMark/>
          </w:tcPr>
          <w:p w:rsidR="004C7822" w:rsidRPr="00872E70" w:rsidRDefault="004C7822" w:rsidP="004C78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158</w:t>
            </w:r>
          </w:p>
        </w:tc>
        <w:tc>
          <w:tcPr>
            <w:tcW w:w="873" w:type="pct"/>
            <w:hideMark/>
          </w:tcPr>
          <w:p w:rsidR="004C7822" w:rsidRPr="00872E70" w:rsidRDefault="004C7822" w:rsidP="004C78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&lt;0.001</w:t>
            </w:r>
          </w:p>
        </w:tc>
      </w:tr>
      <w:tr w:rsidR="004C7822" w:rsidRPr="004C7822" w:rsidTr="00872E70">
        <w:trPr>
          <w:trHeight w:val="285"/>
        </w:trPr>
        <w:tc>
          <w:tcPr>
            <w:tcW w:w="1122" w:type="pct"/>
            <w:hideMark/>
          </w:tcPr>
          <w:p w:rsidR="004C7822" w:rsidRPr="00872E70" w:rsidRDefault="004C7822" w:rsidP="004C78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762" w:type="pct"/>
            <w:hideMark/>
          </w:tcPr>
          <w:p w:rsidR="004C7822" w:rsidRPr="00872E70" w:rsidRDefault="004C7822" w:rsidP="004C78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K6</w:t>
            </w:r>
          </w:p>
        </w:tc>
        <w:tc>
          <w:tcPr>
            <w:tcW w:w="1144" w:type="pct"/>
            <w:hideMark/>
          </w:tcPr>
          <w:p w:rsidR="004C7822" w:rsidRPr="00872E70" w:rsidRDefault="004C7822" w:rsidP="004C78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003</w:t>
            </w:r>
          </w:p>
        </w:tc>
        <w:tc>
          <w:tcPr>
            <w:tcW w:w="1099" w:type="pct"/>
            <w:hideMark/>
          </w:tcPr>
          <w:p w:rsidR="004C7822" w:rsidRPr="00872E70" w:rsidRDefault="004C7822" w:rsidP="004C78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328</w:t>
            </w:r>
          </w:p>
        </w:tc>
        <w:tc>
          <w:tcPr>
            <w:tcW w:w="873" w:type="pct"/>
            <w:hideMark/>
          </w:tcPr>
          <w:p w:rsidR="004C7822" w:rsidRPr="00872E70" w:rsidRDefault="004C7822" w:rsidP="004C78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&lt;0.001</w:t>
            </w:r>
          </w:p>
        </w:tc>
      </w:tr>
      <w:tr w:rsidR="004C7822" w:rsidRPr="004C7822" w:rsidTr="00872E70">
        <w:trPr>
          <w:trHeight w:val="285"/>
        </w:trPr>
        <w:tc>
          <w:tcPr>
            <w:tcW w:w="1122" w:type="pct"/>
            <w:hideMark/>
          </w:tcPr>
          <w:p w:rsidR="004C7822" w:rsidRPr="00872E70" w:rsidRDefault="004C7822" w:rsidP="004C78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762" w:type="pct"/>
            <w:hideMark/>
          </w:tcPr>
          <w:p w:rsidR="004C7822" w:rsidRPr="00872E70" w:rsidRDefault="004C7822" w:rsidP="004C78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K7</w:t>
            </w:r>
          </w:p>
        </w:tc>
        <w:tc>
          <w:tcPr>
            <w:tcW w:w="1144" w:type="pct"/>
            <w:hideMark/>
          </w:tcPr>
          <w:p w:rsidR="004C7822" w:rsidRPr="00872E70" w:rsidRDefault="004C7822" w:rsidP="004C78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001</w:t>
            </w:r>
          </w:p>
        </w:tc>
        <w:tc>
          <w:tcPr>
            <w:tcW w:w="1099" w:type="pct"/>
            <w:hideMark/>
          </w:tcPr>
          <w:p w:rsidR="004C7822" w:rsidRPr="00872E70" w:rsidRDefault="004C7822" w:rsidP="004C78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086</w:t>
            </w:r>
          </w:p>
        </w:tc>
        <w:tc>
          <w:tcPr>
            <w:tcW w:w="873" w:type="pct"/>
            <w:hideMark/>
          </w:tcPr>
          <w:p w:rsidR="004C7822" w:rsidRPr="00872E70" w:rsidRDefault="004C7822" w:rsidP="004C78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&lt;0.001</w:t>
            </w:r>
          </w:p>
        </w:tc>
      </w:tr>
      <w:tr w:rsidR="004C7822" w:rsidRPr="004C7822" w:rsidTr="00872E70">
        <w:trPr>
          <w:trHeight w:val="285"/>
        </w:trPr>
        <w:tc>
          <w:tcPr>
            <w:tcW w:w="1122" w:type="pct"/>
            <w:hideMark/>
          </w:tcPr>
          <w:p w:rsidR="004C7822" w:rsidRPr="00872E70" w:rsidRDefault="004C7822" w:rsidP="004C78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762" w:type="pct"/>
            <w:hideMark/>
          </w:tcPr>
          <w:p w:rsidR="004C7822" w:rsidRPr="00872E70" w:rsidRDefault="004C7822" w:rsidP="004C78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K8</w:t>
            </w:r>
          </w:p>
        </w:tc>
        <w:tc>
          <w:tcPr>
            <w:tcW w:w="1144" w:type="pct"/>
            <w:hideMark/>
          </w:tcPr>
          <w:p w:rsidR="004C7822" w:rsidRPr="00872E70" w:rsidRDefault="004C7822" w:rsidP="004C78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541</w:t>
            </w:r>
          </w:p>
        </w:tc>
        <w:tc>
          <w:tcPr>
            <w:tcW w:w="1099" w:type="pct"/>
            <w:hideMark/>
          </w:tcPr>
          <w:p w:rsidR="004C7822" w:rsidRPr="00872E70" w:rsidRDefault="004C7822" w:rsidP="004C78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606</w:t>
            </w:r>
          </w:p>
        </w:tc>
        <w:tc>
          <w:tcPr>
            <w:tcW w:w="873" w:type="pct"/>
            <w:hideMark/>
          </w:tcPr>
          <w:p w:rsidR="004C7822" w:rsidRPr="00872E70" w:rsidRDefault="004C7822" w:rsidP="004C78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372</w:t>
            </w:r>
          </w:p>
        </w:tc>
      </w:tr>
      <w:tr w:rsidR="004C7822" w:rsidRPr="004C7822" w:rsidTr="00872E70">
        <w:trPr>
          <w:trHeight w:val="285"/>
        </w:trPr>
        <w:tc>
          <w:tcPr>
            <w:tcW w:w="1122" w:type="pct"/>
            <w:hideMark/>
          </w:tcPr>
          <w:p w:rsidR="004C7822" w:rsidRPr="00872E70" w:rsidRDefault="004C7822" w:rsidP="004C78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762" w:type="pct"/>
            <w:hideMark/>
          </w:tcPr>
          <w:p w:rsidR="004C7822" w:rsidRPr="00872E70" w:rsidRDefault="004C7822" w:rsidP="004C78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K9</w:t>
            </w:r>
          </w:p>
        </w:tc>
        <w:tc>
          <w:tcPr>
            <w:tcW w:w="1144" w:type="pct"/>
            <w:hideMark/>
          </w:tcPr>
          <w:p w:rsidR="004C7822" w:rsidRPr="00872E70" w:rsidRDefault="004C7822" w:rsidP="004C78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124</w:t>
            </w:r>
          </w:p>
        </w:tc>
        <w:tc>
          <w:tcPr>
            <w:tcW w:w="1099" w:type="pct"/>
            <w:hideMark/>
          </w:tcPr>
          <w:p w:rsidR="004C7822" w:rsidRPr="00872E70" w:rsidRDefault="004C7822" w:rsidP="004C78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005</w:t>
            </w:r>
          </w:p>
        </w:tc>
        <w:tc>
          <w:tcPr>
            <w:tcW w:w="873" w:type="pct"/>
            <w:hideMark/>
          </w:tcPr>
          <w:p w:rsidR="004C7822" w:rsidRPr="00872E70" w:rsidRDefault="004C7822" w:rsidP="004C78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469</w:t>
            </w:r>
          </w:p>
        </w:tc>
      </w:tr>
      <w:tr w:rsidR="004C7822" w:rsidRPr="004C7822" w:rsidTr="00872E70">
        <w:trPr>
          <w:trHeight w:val="285"/>
        </w:trPr>
        <w:tc>
          <w:tcPr>
            <w:tcW w:w="1122" w:type="pct"/>
            <w:hideMark/>
          </w:tcPr>
          <w:p w:rsidR="004C7822" w:rsidRPr="00872E70" w:rsidRDefault="004C7822" w:rsidP="004C78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762" w:type="pct"/>
            <w:hideMark/>
          </w:tcPr>
          <w:p w:rsidR="004C7822" w:rsidRPr="00872E70" w:rsidRDefault="004C7822" w:rsidP="004C78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K10</w:t>
            </w:r>
          </w:p>
        </w:tc>
        <w:tc>
          <w:tcPr>
            <w:tcW w:w="1144" w:type="pct"/>
            <w:hideMark/>
          </w:tcPr>
          <w:p w:rsidR="004C7822" w:rsidRPr="00872E70" w:rsidRDefault="004C7822" w:rsidP="004C78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003</w:t>
            </w:r>
          </w:p>
        </w:tc>
        <w:tc>
          <w:tcPr>
            <w:tcW w:w="1099" w:type="pct"/>
            <w:hideMark/>
          </w:tcPr>
          <w:p w:rsidR="004C7822" w:rsidRPr="00872E70" w:rsidRDefault="004C7822" w:rsidP="004C78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&lt;0.001</w:t>
            </w:r>
          </w:p>
        </w:tc>
        <w:tc>
          <w:tcPr>
            <w:tcW w:w="873" w:type="pct"/>
            <w:hideMark/>
          </w:tcPr>
          <w:p w:rsidR="004C7822" w:rsidRPr="00872E70" w:rsidRDefault="004C7822" w:rsidP="004C78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731</w:t>
            </w:r>
          </w:p>
        </w:tc>
      </w:tr>
      <w:tr w:rsidR="004C7822" w:rsidRPr="004C7822" w:rsidTr="00872E70">
        <w:trPr>
          <w:trHeight w:val="285"/>
        </w:trPr>
        <w:tc>
          <w:tcPr>
            <w:tcW w:w="1122" w:type="pct"/>
            <w:hideMark/>
          </w:tcPr>
          <w:p w:rsidR="004C7822" w:rsidRPr="00872E70" w:rsidRDefault="004C7822" w:rsidP="004C78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762" w:type="pct"/>
            <w:hideMark/>
          </w:tcPr>
          <w:p w:rsidR="004C7822" w:rsidRPr="00872E70" w:rsidRDefault="004C7822" w:rsidP="004C78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K11</w:t>
            </w:r>
          </w:p>
        </w:tc>
        <w:tc>
          <w:tcPr>
            <w:tcW w:w="1144" w:type="pct"/>
            <w:hideMark/>
          </w:tcPr>
          <w:p w:rsidR="004C7822" w:rsidRPr="00872E70" w:rsidRDefault="004C7822" w:rsidP="004C78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136</w:t>
            </w:r>
          </w:p>
        </w:tc>
        <w:tc>
          <w:tcPr>
            <w:tcW w:w="1099" w:type="pct"/>
            <w:hideMark/>
          </w:tcPr>
          <w:p w:rsidR="004C7822" w:rsidRPr="00872E70" w:rsidRDefault="004C7822" w:rsidP="004C78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002</w:t>
            </w:r>
          </w:p>
        </w:tc>
        <w:tc>
          <w:tcPr>
            <w:tcW w:w="873" w:type="pct"/>
            <w:hideMark/>
          </w:tcPr>
          <w:p w:rsidR="004C7822" w:rsidRPr="00872E70" w:rsidRDefault="004C7822" w:rsidP="004C78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136</w:t>
            </w:r>
          </w:p>
        </w:tc>
      </w:tr>
      <w:tr w:rsidR="004C7822" w:rsidRPr="004C7822" w:rsidTr="00872E70">
        <w:trPr>
          <w:trHeight w:val="285"/>
        </w:trPr>
        <w:tc>
          <w:tcPr>
            <w:tcW w:w="1122" w:type="pct"/>
            <w:hideMark/>
          </w:tcPr>
          <w:p w:rsidR="004C7822" w:rsidRPr="00872E70" w:rsidRDefault="004C7822" w:rsidP="004C78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762" w:type="pct"/>
            <w:hideMark/>
          </w:tcPr>
          <w:p w:rsidR="004C7822" w:rsidRPr="00872E70" w:rsidRDefault="004C7822" w:rsidP="004C78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K12</w:t>
            </w:r>
          </w:p>
        </w:tc>
        <w:tc>
          <w:tcPr>
            <w:tcW w:w="1144" w:type="pct"/>
            <w:hideMark/>
          </w:tcPr>
          <w:p w:rsidR="004C7822" w:rsidRPr="00872E70" w:rsidRDefault="004C7822" w:rsidP="004C78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021</w:t>
            </w:r>
          </w:p>
        </w:tc>
        <w:tc>
          <w:tcPr>
            <w:tcW w:w="1099" w:type="pct"/>
            <w:hideMark/>
          </w:tcPr>
          <w:p w:rsidR="004C7822" w:rsidRPr="00872E70" w:rsidRDefault="004C7822" w:rsidP="004C78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&lt;0.001</w:t>
            </w:r>
          </w:p>
        </w:tc>
        <w:tc>
          <w:tcPr>
            <w:tcW w:w="873" w:type="pct"/>
            <w:hideMark/>
          </w:tcPr>
          <w:p w:rsidR="004C7822" w:rsidRPr="00872E70" w:rsidRDefault="004C7822" w:rsidP="004C78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676</w:t>
            </w:r>
          </w:p>
        </w:tc>
      </w:tr>
      <w:tr w:rsidR="004C7822" w:rsidRPr="004C7822" w:rsidTr="00872E70">
        <w:trPr>
          <w:trHeight w:val="285"/>
        </w:trPr>
        <w:tc>
          <w:tcPr>
            <w:tcW w:w="1122" w:type="pct"/>
            <w:hideMark/>
          </w:tcPr>
          <w:p w:rsidR="004C7822" w:rsidRPr="00872E70" w:rsidRDefault="004C7822" w:rsidP="004C78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762" w:type="pct"/>
            <w:hideMark/>
          </w:tcPr>
          <w:p w:rsidR="004C7822" w:rsidRPr="00872E70" w:rsidRDefault="004C7822" w:rsidP="004C78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K13</w:t>
            </w:r>
          </w:p>
        </w:tc>
        <w:tc>
          <w:tcPr>
            <w:tcW w:w="1144" w:type="pct"/>
            <w:hideMark/>
          </w:tcPr>
          <w:p w:rsidR="004C7822" w:rsidRPr="00872E70" w:rsidRDefault="004C7822" w:rsidP="004C78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157</w:t>
            </w:r>
          </w:p>
        </w:tc>
        <w:tc>
          <w:tcPr>
            <w:tcW w:w="1099" w:type="pct"/>
            <w:hideMark/>
          </w:tcPr>
          <w:p w:rsidR="004C7822" w:rsidRPr="00872E70" w:rsidRDefault="004C7822" w:rsidP="004C78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&lt;0.001</w:t>
            </w:r>
          </w:p>
        </w:tc>
        <w:tc>
          <w:tcPr>
            <w:tcW w:w="873" w:type="pct"/>
            <w:hideMark/>
          </w:tcPr>
          <w:p w:rsidR="004C7822" w:rsidRPr="00872E70" w:rsidRDefault="004C7822" w:rsidP="004C78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843</w:t>
            </w:r>
          </w:p>
        </w:tc>
      </w:tr>
      <w:tr w:rsidR="004C7822" w:rsidRPr="004C7822" w:rsidTr="00872E70">
        <w:trPr>
          <w:trHeight w:val="285"/>
        </w:trPr>
        <w:tc>
          <w:tcPr>
            <w:tcW w:w="1122" w:type="pct"/>
            <w:hideMark/>
          </w:tcPr>
          <w:p w:rsidR="004C7822" w:rsidRPr="00872E70" w:rsidRDefault="004C7822" w:rsidP="004C78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762" w:type="pct"/>
            <w:hideMark/>
          </w:tcPr>
          <w:p w:rsidR="004C7822" w:rsidRPr="00872E70" w:rsidRDefault="004C7822" w:rsidP="004C78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K14</w:t>
            </w:r>
          </w:p>
        </w:tc>
        <w:tc>
          <w:tcPr>
            <w:tcW w:w="1144" w:type="pct"/>
            <w:hideMark/>
          </w:tcPr>
          <w:p w:rsidR="004C7822" w:rsidRPr="00872E70" w:rsidRDefault="004C7822" w:rsidP="004C78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033</w:t>
            </w:r>
          </w:p>
        </w:tc>
        <w:tc>
          <w:tcPr>
            <w:tcW w:w="1099" w:type="pct"/>
            <w:hideMark/>
          </w:tcPr>
          <w:p w:rsidR="004C7822" w:rsidRPr="00872E70" w:rsidRDefault="004C7822" w:rsidP="004C78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009</w:t>
            </w:r>
          </w:p>
        </w:tc>
        <w:tc>
          <w:tcPr>
            <w:tcW w:w="873" w:type="pct"/>
            <w:hideMark/>
          </w:tcPr>
          <w:p w:rsidR="004C7822" w:rsidRPr="00872E70" w:rsidRDefault="004C7822" w:rsidP="004C78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93</w:t>
            </w:r>
          </w:p>
        </w:tc>
      </w:tr>
      <w:tr w:rsidR="004C7822" w:rsidRPr="004C7822" w:rsidTr="00872E70">
        <w:trPr>
          <w:trHeight w:val="285"/>
        </w:trPr>
        <w:tc>
          <w:tcPr>
            <w:tcW w:w="1122" w:type="pct"/>
            <w:hideMark/>
          </w:tcPr>
          <w:p w:rsidR="004C7822" w:rsidRPr="00872E70" w:rsidRDefault="004C7822" w:rsidP="004C78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762" w:type="pct"/>
            <w:hideMark/>
          </w:tcPr>
          <w:p w:rsidR="004C7822" w:rsidRPr="00872E70" w:rsidRDefault="004C7822" w:rsidP="004C78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K15</w:t>
            </w:r>
          </w:p>
        </w:tc>
        <w:tc>
          <w:tcPr>
            <w:tcW w:w="1144" w:type="pct"/>
            <w:hideMark/>
          </w:tcPr>
          <w:p w:rsidR="004C7822" w:rsidRPr="00872E70" w:rsidRDefault="004C7822" w:rsidP="004C78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096</w:t>
            </w:r>
          </w:p>
        </w:tc>
        <w:tc>
          <w:tcPr>
            <w:tcW w:w="1099" w:type="pct"/>
            <w:hideMark/>
          </w:tcPr>
          <w:p w:rsidR="004C7822" w:rsidRPr="00872E70" w:rsidRDefault="004C7822" w:rsidP="004C78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011</w:t>
            </w:r>
          </w:p>
        </w:tc>
        <w:tc>
          <w:tcPr>
            <w:tcW w:w="873" w:type="pct"/>
            <w:hideMark/>
          </w:tcPr>
          <w:p w:rsidR="004C7822" w:rsidRPr="00872E70" w:rsidRDefault="004C7822" w:rsidP="004C78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62</w:t>
            </w:r>
          </w:p>
        </w:tc>
      </w:tr>
      <w:tr w:rsidR="004C7822" w:rsidRPr="004C7822" w:rsidTr="00872E70">
        <w:trPr>
          <w:trHeight w:val="285"/>
        </w:trPr>
        <w:tc>
          <w:tcPr>
            <w:tcW w:w="1122" w:type="pct"/>
            <w:hideMark/>
          </w:tcPr>
          <w:p w:rsidR="004C7822" w:rsidRPr="00872E70" w:rsidRDefault="004C7822" w:rsidP="004C78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Attitude</w:t>
            </w:r>
          </w:p>
        </w:tc>
        <w:tc>
          <w:tcPr>
            <w:tcW w:w="762" w:type="pct"/>
            <w:hideMark/>
          </w:tcPr>
          <w:p w:rsidR="004C7822" w:rsidRPr="00872E70" w:rsidRDefault="004C7822" w:rsidP="004C78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A1</w:t>
            </w:r>
          </w:p>
        </w:tc>
        <w:tc>
          <w:tcPr>
            <w:tcW w:w="1144" w:type="pct"/>
            <w:hideMark/>
          </w:tcPr>
          <w:p w:rsidR="004C7822" w:rsidRPr="00872E70" w:rsidRDefault="004C7822" w:rsidP="004C78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09</w:t>
            </w:r>
          </w:p>
        </w:tc>
        <w:tc>
          <w:tcPr>
            <w:tcW w:w="1099" w:type="pct"/>
            <w:hideMark/>
          </w:tcPr>
          <w:p w:rsidR="004C7822" w:rsidRPr="00872E70" w:rsidRDefault="004C7822" w:rsidP="004C78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006</w:t>
            </w:r>
          </w:p>
        </w:tc>
        <w:tc>
          <w:tcPr>
            <w:tcW w:w="873" w:type="pct"/>
            <w:hideMark/>
          </w:tcPr>
          <w:p w:rsidR="004C7822" w:rsidRPr="00872E70" w:rsidRDefault="004C7822" w:rsidP="004C78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026</w:t>
            </w:r>
          </w:p>
        </w:tc>
      </w:tr>
      <w:tr w:rsidR="004C7822" w:rsidRPr="004C7822" w:rsidTr="00872E70">
        <w:trPr>
          <w:trHeight w:val="285"/>
        </w:trPr>
        <w:tc>
          <w:tcPr>
            <w:tcW w:w="1122" w:type="pct"/>
            <w:hideMark/>
          </w:tcPr>
          <w:p w:rsidR="004C7822" w:rsidRPr="00872E70" w:rsidRDefault="004C7822" w:rsidP="004C78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762" w:type="pct"/>
            <w:hideMark/>
          </w:tcPr>
          <w:p w:rsidR="004C7822" w:rsidRPr="00872E70" w:rsidRDefault="004C7822" w:rsidP="004C78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A2</w:t>
            </w:r>
          </w:p>
        </w:tc>
        <w:tc>
          <w:tcPr>
            <w:tcW w:w="1144" w:type="pct"/>
            <w:hideMark/>
          </w:tcPr>
          <w:p w:rsidR="004C7822" w:rsidRPr="00872E70" w:rsidRDefault="004C7822" w:rsidP="004C78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129</w:t>
            </w:r>
          </w:p>
        </w:tc>
        <w:tc>
          <w:tcPr>
            <w:tcW w:w="1099" w:type="pct"/>
            <w:hideMark/>
          </w:tcPr>
          <w:p w:rsidR="004C7822" w:rsidRPr="00872E70" w:rsidRDefault="004C7822" w:rsidP="004C78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002</w:t>
            </w:r>
          </w:p>
        </w:tc>
        <w:tc>
          <w:tcPr>
            <w:tcW w:w="873" w:type="pct"/>
            <w:hideMark/>
          </w:tcPr>
          <w:p w:rsidR="004C7822" w:rsidRPr="00872E70" w:rsidRDefault="004C7822" w:rsidP="004C78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001</w:t>
            </w:r>
          </w:p>
        </w:tc>
      </w:tr>
      <w:tr w:rsidR="004C7822" w:rsidRPr="004C7822" w:rsidTr="00872E70">
        <w:trPr>
          <w:trHeight w:val="285"/>
        </w:trPr>
        <w:tc>
          <w:tcPr>
            <w:tcW w:w="1122" w:type="pct"/>
            <w:hideMark/>
          </w:tcPr>
          <w:p w:rsidR="004C7822" w:rsidRPr="00872E70" w:rsidRDefault="004C7822" w:rsidP="004C78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762" w:type="pct"/>
            <w:hideMark/>
          </w:tcPr>
          <w:p w:rsidR="004C7822" w:rsidRPr="00872E70" w:rsidRDefault="004C7822" w:rsidP="004C78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A3</w:t>
            </w:r>
          </w:p>
        </w:tc>
        <w:tc>
          <w:tcPr>
            <w:tcW w:w="1144" w:type="pct"/>
            <w:hideMark/>
          </w:tcPr>
          <w:p w:rsidR="004C7822" w:rsidRPr="00872E70" w:rsidRDefault="004C7822" w:rsidP="004C78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174</w:t>
            </w:r>
          </w:p>
        </w:tc>
        <w:tc>
          <w:tcPr>
            <w:tcW w:w="1099" w:type="pct"/>
            <w:hideMark/>
          </w:tcPr>
          <w:p w:rsidR="004C7822" w:rsidRPr="00872E70" w:rsidRDefault="004C7822" w:rsidP="004C78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&lt;0.001</w:t>
            </w:r>
          </w:p>
        </w:tc>
        <w:tc>
          <w:tcPr>
            <w:tcW w:w="873" w:type="pct"/>
            <w:hideMark/>
          </w:tcPr>
          <w:p w:rsidR="004C7822" w:rsidRPr="00872E70" w:rsidRDefault="004C7822" w:rsidP="004C78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008</w:t>
            </w:r>
          </w:p>
        </w:tc>
      </w:tr>
      <w:tr w:rsidR="004C7822" w:rsidRPr="004C7822" w:rsidTr="00872E70">
        <w:trPr>
          <w:trHeight w:val="285"/>
        </w:trPr>
        <w:tc>
          <w:tcPr>
            <w:tcW w:w="1122" w:type="pct"/>
            <w:hideMark/>
          </w:tcPr>
          <w:p w:rsidR="004C7822" w:rsidRPr="00872E70" w:rsidRDefault="004C7822" w:rsidP="004C78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762" w:type="pct"/>
            <w:hideMark/>
          </w:tcPr>
          <w:p w:rsidR="004C7822" w:rsidRPr="00872E70" w:rsidRDefault="004C7822" w:rsidP="004C78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A4</w:t>
            </w:r>
          </w:p>
        </w:tc>
        <w:tc>
          <w:tcPr>
            <w:tcW w:w="1144" w:type="pct"/>
            <w:hideMark/>
          </w:tcPr>
          <w:p w:rsidR="004C7822" w:rsidRPr="00872E70" w:rsidRDefault="004C7822" w:rsidP="004C78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222</w:t>
            </w:r>
          </w:p>
        </w:tc>
        <w:tc>
          <w:tcPr>
            <w:tcW w:w="1099" w:type="pct"/>
            <w:hideMark/>
          </w:tcPr>
          <w:p w:rsidR="004C7822" w:rsidRPr="00872E70" w:rsidRDefault="004C7822" w:rsidP="004C78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001</w:t>
            </w:r>
          </w:p>
        </w:tc>
        <w:tc>
          <w:tcPr>
            <w:tcW w:w="873" w:type="pct"/>
            <w:hideMark/>
          </w:tcPr>
          <w:p w:rsidR="004C7822" w:rsidRPr="00872E70" w:rsidRDefault="004C7822" w:rsidP="004C78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085</w:t>
            </w:r>
          </w:p>
        </w:tc>
      </w:tr>
      <w:tr w:rsidR="004C7822" w:rsidRPr="004C7822" w:rsidTr="00872E70">
        <w:trPr>
          <w:trHeight w:val="285"/>
        </w:trPr>
        <w:tc>
          <w:tcPr>
            <w:tcW w:w="1122" w:type="pct"/>
            <w:hideMark/>
          </w:tcPr>
          <w:p w:rsidR="004C7822" w:rsidRPr="00872E70" w:rsidRDefault="004C7822" w:rsidP="004C78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762" w:type="pct"/>
            <w:hideMark/>
          </w:tcPr>
          <w:p w:rsidR="004C7822" w:rsidRPr="00872E70" w:rsidRDefault="004C7822" w:rsidP="004C78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A5</w:t>
            </w:r>
          </w:p>
        </w:tc>
        <w:tc>
          <w:tcPr>
            <w:tcW w:w="1144" w:type="pct"/>
            <w:hideMark/>
          </w:tcPr>
          <w:p w:rsidR="004C7822" w:rsidRPr="00872E70" w:rsidRDefault="004C7822" w:rsidP="004C78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096</w:t>
            </w:r>
          </w:p>
        </w:tc>
        <w:tc>
          <w:tcPr>
            <w:tcW w:w="1099" w:type="pct"/>
            <w:hideMark/>
          </w:tcPr>
          <w:p w:rsidR="004C7822" w:rsidRPr="00872E70" w:rsidRDefault="004C7822" w:rsidP="004C78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&lt;0.001</w:t>
            </w:r>
          </w:p>
        </w:tc>
        <w:tc>
          <w:tcPr>
            <w:tcW w:w="873" w:type="pct"/>
            <w:hideMark/>
          </w:tcPr>
          <w:p w:rsidR="004C7822" w:rsidRPr="00872E70" w:rsidRDefault="004C7822" w:rsidP="004C78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129</w:t>
            </w:r>
          </w:p>
        </w:tc>
      </w:tr>
      <w:tr w:rsidR="004C7822" w:rsidRPr="004C7822" w:rsidTr="00872E70">
        <w:trPr>
          <w:trHeight w:val="285"/>
        </w:trPr>
        <w:tc>
          <w:tcPr>
            <w:tcW w:w="1122" w:type="pct"/>
            <w:hideMark/>
          </w:tcPr>
          <w:p w:rsidR="004C7822" w:rsidRPr="00872E70" w:rsidRDefault="004C7822" w:rsidP="004C78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762" w:type="pct"/>
            <w:hideMark/>
          </w:tcPr>
          <w:p w:rsidR="004C7822" w:rsidRPr="00872E70" w:rsidRDefault="004C7822" w:rsidP="004C78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A6</w:t>
            </w:r>
          </w:p>
        </w:tc>
        <w:tc>
          <w:tcPr>
            <w:tcW w:w="1144" w:type="pct"/>
            <w:hideMark/>
          </w:tcPr>
          <w:p w:rsidR="004C7822" w:rsidRPr="00872E70" w:rsidRDefault="004C7822" w:rsidP="004C78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035</w:t>
            </w:r>
          </w:p>
        </w:tc>
        <w:tc>
          <w:tcPr>
            <w:tcW w:w="1099" w:type="pct"/>
            <w:hideMark/>
          </w:tcPr>
          <w:p w:rsidR="004C7822" w:rsidRPr="00872E70" w:rsidRDefault="004C7822" w:rsidP="004C78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001</w:t>
            </w:r>
          </w:p>
        </w:tc>
        <w:tc>
          <w:tcPr>
            <w:tcW w:w="873" w:type="pct"/>
            <w:hideMark/>
          </w:tcPr>
          <w:p w:rsidR="004C7822" w:rsidRPr="00872E70" w:rsidRDefault="004C7822" w:rsidP="004C78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03</w:t>
            </w:r>
          </w:p>
        </w:tc>
      </w:tr>
      <w:tr w:rsidR="004C7822" w:rsidRPr="004C7822" w:rsidTr="00872E70">
        <w:trPr>
          <w:trHeight w:val="285"/>
        </w:trPr>
        <w:tc>
          <w:tcPr>
            <w:tcW w:w="1122" w:type="pct"/>
            <w:hideMark/>
          </w:tcPr>
          <w:p w:rsidR="004C7822" w:rsidRPr="00872E70" w:rsidRDefault="004C7822" w:rsidP="004C78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762" w:type="pct"/>
            <w:hideMark/>
          </w:tcPr>
          <w:p w:rsidR="004C7822" w:rsidRPr="00872E70" w:rsidRDefault="004C7822" w:rsidP="004C78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A7</w:t>
            </w:r>
          </w:p>
        </w:tc>
        <w:tc>
          <w:tcPr>
            <w:tcW w:w="1144" w:type="pct"/>
            <w:hideMark/>
          </w:tcPr>
          <w:p w:rsidR="004C7822" w:rsidRPr="00872E70" w:rsidRDefault="004C7822" w:rsidP="004C78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778</w:t>
            </w:r>
          </w:p>
        </w:tc>
        <w:tc>
          <w:tcPr>
            <w:tcW w:w="1099" w:type="pct"/>
            <w:hideMark/>
          </w:tcPr>
          <w:p w:rsidR="004C7822" w:rsidRPr="00872E70" w:rsidRDefault="004C7822" w:rsidP="004C78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008</w:t>
            </w:r>
          </w:p>
        </w:tc>
        <w:tc>
          <w:tcPr>
            <w:tcW w:w="873" w:type="pct"/>
            <w:hideMark/>
          </w:tcPr>
          <w:p w:rsidR="004C7822" w:rsidRPr="00872E70" w:rsidRDefault="004C7822" w:rsidP="004C78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011</w:t>
            </w:r>
          </w:p>
        </w:tc>
      </w:tr>
      <w:tr w:rsidR="004C7822" w:rsidRPr="004C7822" w:rsidTr="00872E70">
        <w:trPr>
          <w:trHeight w:val="285"/>
        </w:trPr>
        <w:tc>
          <w:tcPr>
            <w:tcW w:w="1122" w:type="pct"/>
            <w:hideMark/>
          </w:tcPr>
          <w:p w:rsidR="004C7822" w:rsidRPr="00872E70" w:rsidRDefault="004C7822" w:rsidP="004C78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762" w:type="pct"/>
            <w:hideMark/>
          </w:tcPr>
          <w:p w:rsidR="004C7822" w:rsidRPr="00872E70" w:rsidRDefault="004C7822" w:rsidP="004C78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A8</w:t>
            </w:r>
          </w:p>
        </w:tc>
        <w:tc>
          <w:tcPr>
            <w:tcW w:w="1144" w:type="pct"/>
            <w:hideMark/>
          </w:tcPr>
          <w:p w:rsidR="004C7822" w:rsidRPr="00872E70" w:rsidRDefault="004C7822" w:rsidP="004C78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01</w:t>
            </w:r>
          </w:p>
        </w:tc>
        <w:tc>
          <w:tcPr>
            <w:tcW w:w="1099" w:type="pct"/>
            <w:hideMark/>
          </w:tcPr>
          <w:p w:rsidR="004C7822" w:rsidRPr="00872E70" w:rsidRDefault="004C7822" w:rsidP="004C78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047</w:t>
            </w:r>
          </w:p>
        </w:tc>
        <w:tc>
          <w:tcPr>
            <w:tcW w:w="873" w:type="pct"/>
            <w:hideMark/>
          </w:tcPr>
          <w:p w:rsidR="004C7822" w:rsidRPr="00872E70" w:rsidRDefault="004C7822" w:rsidP="004C78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9</w:t>
            </w:r>
          </w:p>
        </w:tc>
      </w:tr>
      <w:tr w:rsidR="004C7822" w:rsidRPr="004C7822" w:rsidTr="00872E70">
        <w:trPr>
          <w:trHeight w:val="285"/>
        </w:trPr>
        <w:tc>
          <w:tcPr>
            <w:tcW w:w="1122" w:type="pct"/>
            <w:hideMark/>
          </w:tcPr>
          <w:p w:rsidR="004C7822" w:rsidRPr="00872E70" w:rsidRDefault="004C7822" w:rsidP="004C78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762" w:type="pct"/>
            <w:hideMark/>
          </w:tcPr>
          <w:p w:rsidR="004C7822" w:rsidRPr="00872E70" w:rsidRDefault="004C7822" w:rsidP="004C78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A9</w:t>
            </w:r>
          </w:p>
        </w:tc>
        <w:tc>
          <w:tcPr>
            <w:tcW w:w="1144" w:type="pct"/>
            <w:hideMark/>
          </w:tcPr>
          <w:p w:rsidR="004C7822" w:rsidRPr="00872E70" w:rsidRDefault="004C7822" w:rsidP="004C78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218</w:t>
            </w:r>
          </w:p>
        </w:tc>
        <w:tc>
          <w:tcPr>
            <w:tcW w:w="1099" w:type="pct"/>
            <w:hideMark/>
          </w:tcPr>
          <w:p w:rsidR="004C7822" w:rsidRPr="00872E70" w:rsidRDefault="004C7822" w:rsidP="004C78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008</w:t>
            </w:r>
          </w:p>
        </w:tc>
        <w:tc>
          <w:tcPr>
            <w:tcW w:w="873" w:type="pct"/>
            <w:hideMark/>
          </w:tcPr>
          <w:p w:rsidR="004C7822" w:rsidRPr="00872E70" w:rsidRDefault="004C7822" w:rsidP="004C78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022</w:t>
            </w:r>
          </w:p>
        </w:tc>
      </w:tr>
      <w:tr w:rsidR="004C7822" w:rsidRPr="004C7822" w:rsidTr="00872E70">
        <w:trPr>
          <w:trHeight w:val="285"/>
        </w:trPr>
        <w:tc>
          <w:tcPr>
            <w:tcW w:w="1122" w:type="pct"/>
            <w:hideMark/>
          </w:tcPr>
          <w:p w:rsidR="004C7822" w:rsidRPr="00872E70" w:rsidRDefault="004C7822" w:rsidP="004C78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762" w:type="pct"/>
            <w:hideMark/>
          </w:tcPr>
          <w:p w:rsidR="004C7822" w:rsidRPr="00872E70" w:rsidRDefault="004C7822" w:rsidP="004C78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A10</w:t>
            </w:r>
          </w:p>
        </w:tc>
        <w:tc>
          <w:tcPr>
            <w:tcW w:w="1144" w:type="pct"/>
            <w:hideMark/>
          </w:tcPr>
          <w:p w:rsidR="004C7822" w:rsidRPr="00872E70" w:rsidRDefault="004C7822" w:rsidP="004C78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001</w:t>
            </w:r>
          </w:p>
        </w:tc>
        <w:tc>
          <w:tcPr>
            <w:tcW w:w="1099" w:type="pct"/>
            <w:hideMark/>
          </w:tcPr>
          <w:p w:rsidR="004C7822" w:rsidRPr="00872E70" w:rsidRDefault="004C7822" w:rsidP="004C78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002</w:t>
            </w:r>
          </w:p>
        </w:tc>
        <w:tc>
          <w:tcPr>
            <w:tcW w:w="873" w:type="pct"/>
            <w:hideMark/>
          </w:tcPr>
          <w:p w:rsidR="004C7822" w:rsidRPr="00872E70" w:rsidRDefault="004C7822" w:rsidP="004C78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797</w:t>
            </w:r>
          </w:p>
        </w:tc>
      </w:tr>
      <w:tr w:rsidR="004C7822" w:rsidRPr="004C7822" w:rsidTr="00872E70">
        <w:trPr>
          <w:trHeight w:val="285"/>
        </w:trPr>
        <w:tc>
          <w:tcPr>
            <w:tcW w:w="1122" w:type="pct"/>
            <w:hideMark/>
          </w:tcPr>
          <w:p w:rsidR="004C7822" w:rsidRPr="00872E70" w:rsidRDefault="004C7822" w:rsidP="004C78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Practice</w:t>
            </w:r>
          </w:p>
        </w:tc>
        <w:tc>
          <w:tcPr>
            <w:tcW w:w="762" w:type="pct"/>
            <w:hideMark/>
          </w:tcPr>
          <w:p w:rsidR="004C7822" w:rsidRPr="00872E70" w:rsidRDefault="004C7822" w:rsidP="004C78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P1</w:t>
            </w:r>
          </w:p>
        </w:tc>
        <w:tc>
          <w:tcPr>
            <w:tcW w:w="1144" w:type="pct"/>
            <w:hideMark/>
          </w:tcPr>
          <w:p w:rsidR="004C7822" w:rsidRPr="00872E70" w:rsidRDefault="004C7822" w:rsidP="004C78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001</w:t>
            </w:r>
          </w:p>
        </w:tc>
        <w:tc>
          <w:tcPr>
            <w:tcW w:w="1099" w:type="pct"/>
            <w:hideMark/>
          </w:tcPr>
          <w:p w:rsidR="004C7822" w:rsidRPr="00872E70" w:rsidRDefault="004C7822" w:rsidP="004C78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001</w:t>
            </w:r>
          </w:p>
        </w:tc>
        <w:tc>
          <w:tcPr>
            <w:tcW w:w="873" w:type="pct"/>
            <w:hideMark/>
          </w:tcPr>
          <w:p w:rsidR="004C7822" w:rsidRPr="00872E70" w:rsidRDefault="004C7822" w:rsidP="004C78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862</w:t>
            </w:r>
          </w:p>
        </w:tc>
      </w:tr>
      <w:tr w:rsidR="004C7822" w:rsidRPr="004C7822" w:rsidTr="00872E70">
        <w:trPr>
          <w:trHeight w:val="285"/>
        </w:trPr>
        <w:tc>
          <w:tcPr>
            <w:tcW w:w="1122" w:type="pct"/>
            <w:hideMark/>
          </w:tcPr>
          <w:p w:rsidR="004C7822" w:rsidRPr="00872E70" w:rsidRDefault="004C7822" w:rsidP="004C78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762" w:type="pct"/>
            <w:hideMark/>
          </w:tcPr>
          <w:p w:rsidR="004C7822" w:rsidRPr="00872E70" w:rsidRDefault="004C7822" w:rsidP="004C78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P2</w:t>
            </w:r>
          </w:p>
        </w:tc>
        <w:tc>
          <w:tcPr>
            <w:tcW w:w="1144" w:type="pct"/>
            <w:hideMark/>
          </w:tcPr>
          <w:p w:rsidR="004C7822" w:rsidRPr="00872E70" w:rsidRDefault="004C7822" w:rsidP="004C78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&lt;0.001</w:t>
            </w:r>
          </w:p>
        </w:tc>
        <w:tc>
          <w:tcPr>
            <w:tcW w:w="1099" w:type="pct"/>
            <w:hideMark/>
          </w:tcPr>
          <w:p w:rsidR="004C7822" w:rsidRPr="00872E70" w:rsidRDefault="004C7822" w:rsidP="004C78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007</w:t>
            </w:r>
          </w:p>
        </w:tc>
        <w:tc>
          <w:tcPr>
            <w:tcW w:w="873" w:type="pct"/>
            <w:hideMark/>
          </w:tcPr>
          <w:p w:rsidR="004C7822" w:rsidRPr="00872E70" w:rsidRDefault="004C7822" w:rsidP="004C78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411</w:t>
            </w:r>
          </w:p>
        </w:tc>
      </w:tr>
      <w:tr w:rsidR="004C7822" w:rsidRPr="004C7822" w:rsidTr="00872E70">
        <w:trPr>
          <w:trHeight w:val="285"/>
        </w:trPr>
        <w:tc>
          <w:tcPr>
            <w:tcW w:w="1122" w:type="pct"/>
            <w:hideMark/>
          </w:tcPr>
          <w:p w:rsidR="004C7822" w:rsidRPr="00872E70" w:rsidRDefault="004C7822" w:rsidP="004C78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762" w:type="pct"/>
            <w:hideMark/>
          </w:tcPr>
          <w:p w:rsidR="004C7822" w:rsidRPr="00872E70" w:rsidRDefault="004C7822" w:rsidP="004C78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P3</w:t>
            </w:r>
          </w:p>
        </w:tc>
        <w:tc>
          <w:tcPr>
            <w:tcW w:w="1144" w:type="pct"/>
            <w:hideMark/>
          </w:tcPr>
          <w:p w:rsidR="004C7822" w:rsidRPr="00872E70" w:rsidRDefault="004C7822" w:rsidP="004C78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009</w:t>
            </w:r>
          </w:p>
        </w:tc>
        <w:tc>
          <w:tcPr>
            <w:tcW w:w="1099" w:type="pct"/>
            <w:hideMark/>
          </w:tcPr>
          <w:p w:rsidR="004C7822" w:rsidRPr="00872E70" w:rsidRDefault="004C7822" w:rsidP="004C78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032</w:t>
            </w:r>
          </w:p>
        </w:tc>
        <w:tc>
          <w:tcPr>
            <w:tcW w:w="873" w:type="pct"/>
            <w:hideMark/>
          </w:tcPr>
          <w:p w:rsidR="004C7822" w:rsidRPr="00872E70" w:rsidRDefault="004C7822" w:rsidP="004C78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581</w:t>
            </w:r>
          </w:p>
        </w:tc>
      </w:tr>
      <w:tr w:rsidR="004C7822" w:rsidRPr="004C7822" w:rsidTr="00872E70">
        <w:trPr>
          <w:trHeight w:val="285"/>
        </w:trPr>
        <w:tc>
          <w:tcPr>
            <w:tcW w:w="1122" w:type="pct"/>
            <w:hideMark/>
          </w:tcPr>
          <w:p w:rsidR="004C7822" w:rsidRPr="00872E70" w:rsidRDefault="004C7822" w:rsidP="004C78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762" w:type="pct"/>
            <w:hideMark/>
          </w:tcPr>
          <w:p w:rsidR="004C7822" w:rsidRPr="00872E70" w:rsidRDefault="004C7822" w:rsidP="004C78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P4</w:t>
            </w:r>
          </w:p>
        </w:tc>
        <w:tc>
          <w:tcPr>
            <w:tcW w:w="1144" w:type="pct"/>
            <w:hideMark/>
          </w:tcPr>
          <w:p w:rsidR="004C7822" w:rsidRPr="00872E70" w:rsidRDefault="004C7822" w:rsidP="004C78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001</w:t>
            </w:r>
          </w:p>
        </w:tc>
        <w:tc>
          <w:tcPr>
            <w:tcW w:w="1099" w:type="pct"/>
            <w:hideMark/>
          </w:tcPr>
          <w:p w:rsidR="004C7822" w:rsidRPr="00872E70" w:rsidRDefault="004C7822" w:rsidP="004C78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868</w:t>
            </w:r>
          </w:p>
        </w:tc>
        <w:tc>
          <w:tcPr>
            <w:tcW w:w="873" w:type="pct"/>
            <w:hideMark/>
          </w:tcPr>
          <w:p w:rsidR="004C7822" w:rsidRPr="00872E70" w:rsidRDefault="004C7822" w:rsidP="004C78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163</w:t>
            </w:r>
          </w:p>
        </w:tc>
      </w:tr>
      <w:tr w:rsidR="004C7822" w:rsidRPr="004C7822" w:rsidTr="00872E70">
        <w:trPr>
          <w:trHeight w:val="285"/>
        </w:trPr>
        <w:tc>
          <w:tcPr>
            <w:tcW w:w="1122" w:type="pct"/>
            <w:hideMark/>
          </w:tcPr>
          <w:p w:rsidR="004C7822" w:rsidRPr="00872E70" w:rsidRDefault="004C7822" w:rsidP="004C78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762" w:type="pct"/>
            <w:hideMark/>
          </w:tcPr>
          <w:p w:rsidR="004C7822" w:rsidRPr="00872E70" w:rsidRDefault="004C7822" w:rsidP="004C78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P5</w:t>
            </w:r>
          </w:p>
        </w:tc>
        <w:tc>
          <w:tcPr>
            <w:tcW w:w="1144" w:type="pct"/>
            <w:hideMark/>
          </w:tcPr>
          <w:p w:rsidR="004C7822" w:rsidRPr="00872E70" w:rsidRDefault="004C7822" w:rsidP="004C78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&lt;0.001</w:t>
            </w:r>
          </w:p>
        </w:tc>
        <w:tc>
          <w:tcPr>
            <w:tcW w:w="1099" w:type="pct"/>
            <w:hideMark/>
          </w:tcPr>
          <w:p w:rsidR="004C7822" w:rsidRPr="00872E70" w:rsidRDefault="004C7822" w:rsidP="004C78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912</w:t>
            </w:r>
          </w:p>
        </w:tc>
        <w:tc>
          <w:tcPr>
            <w:tcW w:w="873" w:type="pct"/>
            <w:hideMark/>
          </w:tcPr>
          <w:p w:rsidR="004C7822" w:rsidRPr="00872E70" w:rsidRDefault="004C7822" w:rsidP="004C78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043</w:t>
            </w:r>
          </w:p>
        </w:tc>
      </w:tr>
      <w:tr w:rsidR="004C7822" w:rsidRPr="004C7822" w:rsidTr="00872E70">
        <w:trPr>
          <w:trHeight w:val="285"/>
        </w:trPr>
        <w:tc>
          <w:tcPr>
            <w:tcW w:w="1122" w:type="pct"/>
            <w:hideMark/>
          </w:tcPr>
          <w:p w:rsidR="004C7822" w:rsidRPr="00872E70" w:rsidRDefault="004C7822" w:rsidP="004C78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762" w:type="pct"/>
            <w:hideMark/>
          </w:tcPr>
          <w:p w:rsidR="004C7822" w:rsidRPr="00872E70" w:rsidRDefault="004C7822" w:rsidP="004C78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P6</w:t>
            </w:r>
          </w:p>
        </w:tc>
        <w:tc>
          <w:tcPr>
            <w:tcW w:w="1144" w:type="pct"/>
            <w:hideMark/>
          </w:tcPr>
          <w:p w:rsidR="004C7822" w:rsidRPr="00872E70" w:rsidRDefault="004C7822" w:rsidP="004C78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004</w:t>
            </w:r>
          </w:p>
        </w:tc>
        <w:tc>
          <w:tcPr>
            <w:tcW w:w="1099" w:type="pct"/>
            <w:hideMark/>
          </w:tcPr>
          <w:p w:rsidR="004C7822" w:rsidRPr="00872E70" w:rsidRDefault="004C7822" w:rsidP="004C78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358</w:t>
            </w:r>
          </w:p>
        </w:tc>
        <w:tc>
          <w:tcPr>
            <w:tcW w:w="873" w:type="pct"/>
            <w:hideMark/>
          </w:tcPr>
          <w:p w:rsidR="004C7822" w:rsidRPr="00872E70" w:rsidRDefault="004C7822" w:rsidP="004C78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755</w:t>
            </w:r>
          </w:p>
        </w:tc>
      </w:tr>
      <w:tr w:rsidR="004C7822" w:rsidRPr="004C7822" w:rsidTr="00872E70">
        <w:trPr>
          <w:trHeight w:val="285"/>
        </w:trPr>
        <w:tc>
          <w:tcPr>
            <w:tcW w:w="1122" w:type="pct"/>
            <w:hideMark/>
          </w:tcPr>
          <w:p w:rsidR="004C7822" w:rsidRPr="00872E70" w:rsidRDefault="004C7822" w:rsidP="004C78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762" w:type="pct"/>
            <w:hideMark/>
          </w:tcPr>
          <w:p w:rsidR="004C7822" w:rsidRPr="00872E70" w:rsidRDefault="004C7822" w:rsidP="004C78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P7</w:t>
            </w:r>
          </w:p>
        </w:tc>
        <w:tc>
          <w:tcPr>
            <w:tcW w:w="1144" w:type="pct"/>
            <w:hideMark/>
          </w:tcPr>
          <w:p w:rsidR="004C7822" w:rsidRPr="00872E70" w:rsidRDefault="004C7822" w:rsidP="004C78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&lt;0.001</w:t>
            </w:r>
          </w:p>
        </w:tc>
        <w:tc>
          <w:tcPr>
            <w:tcW w:w="1099" w:type="pct"/>
            <w:hideMark/>
          </w:tcPr>
          <w:p w:rsidR="004C7822" w:rsidRPr="00872E70" w:rsidRDefault="004C7822" w:rsidP="004C78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398</w:t>
            </w:r>
          </w:p>
        </w:tc>
        <w:tc>
          <w:tcPr>
            <w:tcW w:w="873" w:type="pct"/>
            <w:hideMark/>
          </w:tcPr>
          <w:p w:rsidR="004C7822" w:rsidRPr="00872E70" w:rsidRDefault="004C7822" w:rsidP="004C78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152</w:t>
            </w:r>
          </w:p>
        </w:tc>
      </w:tr>
      <w:tr w:rsidR="004C7822" w:rsidRPr="004C7822" w:rsidTr="00872E70">
        <w:trPr>
          <w:trHeight w:val="285"/>
        </w:trPr>
        <w:tc>
          <w:tcPr>
            <w:tcW w:w="1122" w:type="pct"/>
            <w:hideMark/>
          </w:tcPr>
          <w:p w:rsidR="004C7822" w:rsidRPr="00872E70" w:rsidRDefault="004C7822" w:rsidP="004C78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762" w:type="pct"/>
            <w:hideMark/>
          </w:tcPr>
          <w:p w:rsidR="004C7822" w:rsidRPr="00872E70" w:rsidRDefault="004C7822" w:rsidP="004C78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P8</w:t>
            </w:r>
          </w:p>
        </w:tc>
        <w:tc>
          <w:tcPr>
            <w:tcW w:w="1144" w:type="pct"/>
            <w:hideMark/>
          </w:tcPr>
          <w:p w:rsidR="004C7822" w:rsidRPr="00872E70" w:rsidRDefault="004C7822" w:rsidP="004C78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003</w:t>
            </w:r>
          </w:p>
        </w:tc>
        <w:tc>
          <w:tcPr>
            <w:tcW w:w="1099" w:type="pct"/>
            <w:hideMark/>
          </w:tcPr>
          <w:p w:rsidR="004C7822" w:rsidRPr="00872E70" w:rsidRDefault="004C7822" w:rsidP="004C78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066</w:t>
            </w:r>
          </w:p>
        </w:tc>
        <w:tc>
          <w:tcPr>
            <w:tcW w:w="873" w:type="pct"/>
            <w:hideMark/>
          </w:tcPr>
          <w:p w:rsidR="004C7822" w:rsidRPr="00872E70" w:rsidRDefault="004C7822" w:rsidP="004C78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992</w:t>
            </w:r>
          </w:p>
        </w:tc>
      </w:tr>
      <w:tr w:rsidR="004C7822" w:rsidRPr="004C7822" w:rsidTr="00872E70">
        <w:trPr>
          <w:trHeight w:val="285"/>
        </w:trPr>
        <w:tc>
          <w:tcPr>
            <w:tcW w:w="1122" w:type="pct"/>
            <w:hideMark/>
          </w:tcPr>
          <w:p w:rsidR="004C7822" w:rsidRPr="00872E70" w:rsidRDefault="004C7822" w:rsidP="004C78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762" w:type="pct"/>
            <w:hideMark/>
          </w:tcPr>
          <w:p w:rsidR="004C7822" w:rsidRPr="00872E70" w:rsidRDefault="004C7822" w:rsidP="004C78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P9</w:t>
            </w:r>
          </w:p>
        </w:tc>
        <w:tc>
          <w:tcPr>
            <w:tcW w:w="1144" w:type="pct"/>
            <w:hideMark/>
          </w:tcPr>
          <w:p w:rsidR="004C7822" w:rsidRPr="00872E70" w:rsidRDefault="004C7822" w:rsidP="004C78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&lt;0.001</w:t>
            </w:r>
          </w:p>
        </w:tc>
        <w:tc>
          <w:tcPr>
            <w:tcW w:w="1099" w:type="pct"/>
            <w:hideMark/>
          </w:tcPr>
          <w:p w:rsidR="004C7822" w:rsidRPr="00872E70" w:rsidRDefault="004C7822" w:rsidP="004C78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294</w:t>
            </w:r>
          </w:p>
        </w:tc>
        <w:tc>
          <w:tcPr>
            <w:tcW w:w="873" w:type="pct"/>
            <w:hideMark/>
          </w:tcPr>
          <w:p w:rsidR="004C7822" w:rsidRPr="00872E70" w:rsidRDefault="004C7822" w:rsidP="004C78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591</w:t>
            </w:r>
          </w:p>
        </w:tc>
      </w:tr>
      <w:tr w:rsidR="004C7822" w:rsidRPr="004C7822" w:rsidTr="00872E70">
        <w:trPr>
          <w:trHeight w:val="285"/>
        </w:trPr>
        <w:tc>
          <w:tcPr>
            <w:tcW w:w="1122" w:type="pct"/>
            <w:tcBorders>
              <w:bottom w:val="single" w:sz="4" w:space="0" w:color="auto"/>
            </w:tcBorders>
            <w:hideMark/>
          </w:tcPr>
          <w:p w:rsidR="004C7822" w:rsidRPr="00872E70" w:rsidRDefault="004C7822" w:rsidP="004C78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762" w:type="pct"/>
            <w:tcBorders>
              <w:bottom w:val="single" w:sz="4" w:space="0" w:color="auto"/>
            </w:tcBorders>
            <w:hideMark/>
          </w:tcPr>
          <w:p w:rsidR="004C7822" w:rsidRPr="00872E70" w:rsidRDefault="004C7822" w:rsidP="004C78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P10</w:t>
            </w:r>
          </w:p>
        </w:tc>
        <w:tc>
          <w:tcPr>
            <w:tcW w:w="1144" w:type="pct"/>
            <w:tcBorders>
              <w:bottom w:val="single" w:sz="4" w:space="0" w:color="auto"/>
            </w:tcBorders>
            <w:hideMark/>
          </w:tcPr>
          <w:p w:rsidR="004C7822" w:rsidRPr="00872E70" w:rsidRDefault="004C7822" w:rsidP="004C78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004</w:t>
            </w:r>
          </w:p>
        </w:tc>
        <w:tc>
          <w:tcPr>
            <w:tcW w:w="1099" w:type="pct"/>
            <w:tcBorders>
              <w:bottom w:val="single" w:sz="4" w:space="0" w:color="auto"/>
            </w:tcBorders>
            <w:hideMark/>
          </w:tcPr>
          <w:p w:rsidR="004C7822" w:rsidRPr="00872E70" w:rsidRDefault="004C7822" w:rsidP="004C78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704</w:t>
            </w:r>
          </w:p>
        </w:tc>
        <w:tc>
          <w:tcPr>
            <w:tcW w:w="873" w:type="pct"/>
            <w:tcBorders>
              <w:bottom w:val="single" w:sz="4" w:space="0" w:color="auto"/>
            </w:tcBorders>
            <w:hideMark/>
          </w:tcPr>
          <w:p w:rsidR="004C7822" w:rsidRPr="00872E70" w:rsidRDefault="004C7822" w:rsidP="004C78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2E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353</w:t>
            </w:r>
          </w:p>
        </w:tc>
      </w:tr>
    </w:tbl>
    <w:p w:rsidR="004C7822" w:rsidRDefault="004C782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eastAsia="zh-CN"/>
        </w:rPr>
      </w:pPr>
    </w:p>
    <w:p w:rsidR="004C7822" w:rsidRDefault="004C7822" w:rsidP="00AC1D6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eastAsia="zh-CN"/>
        </w:rPr>
      </w:pPr>
    </w:p>
    <w:p w:rsidR="004C7822" w:rsidRDefault="004C7822" w:rsidP="00AC1D6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eastAsia="zh-CN"/>
        </w:rPr>
      </w:pPr>
    </w:p>
    <w:p w:rsidR="0020313E" w:rsidRDefault="0020313E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eastAsia="zh-CN"/>
        </w:rPr>
      </w:pPr>
      <w:r>
        <w:rPr>
          <w:rFonts w:ascii="Times New Roman" w:hAnsi="Times New Roman" w:cs="Times New Roman"/>
          <w:b/>
          <w:bCs/>
          <w:sz w:val="24"/>
          <w:szCs w:val="24"/>
          <w:lang w:eastAsia="zh-CN"/>
        </w:rPr>
        <w:br w:type="page"/>
      </w:r>
    </w:p>
    <w:p w:rsidR="00B1596B" w:rsidRPr="00501C7C" w:rsidRDefault="00B1596B" w:rsidP="00AC1D6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01C7C">
        <w:rPr>
          <w:rFonts w:ascii="Times New Roman" w:hAnsi="Times New Roman" w:cs="Times New Roman"/>
          <w:b/>
          <w:bCs/>
          <w:sz w:val="24"/>
          <w:szCs w:val="24"/>
          <w:lang w:eastAsia="zh-CN"/>
        </w:rPr>
        <w:lastRenderedPageBreak/>
        <w:t xml:space="preserve">Supplementary table </w:t>
      </w:r>
      <w:r w:rsidR="00F86BF4">
        <w:rPr>
          <w:rFonts w:ascii="Times New Roman" w:hAnsi="Times New Roman" w:cs="Times New Roman" w:hint="eastAsia"/>
          <w:b/>
          <w:bCs/>
          <w:sz w:val="24"/>
          <w:szCs w:val="24"/>
          <w:lang w:eastAsia="zh-CN"/>
        </w:rPr>
        <w:t>7</w:t>
      </w:r>
      <w:r w:rsidRPr="00501C7C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 xml:space="preserve">. </w:t>
      </w:r>
      <w:r w:rsidRPr="00501C7C">
        <w:rPr>
          <w:rFonts w:ascii="Times New Roman" w:hAnsi="Times New Roman" w:cs="Times New Roman"/>
          <w:b/>
          <w:bCs/>
          <w:sz w:val="24"/>
          <w:szCs w:val="24"/>
        </w:rPr>
        <w:t>Correlation analysis</w:t>
      </w:r>
    </w:p>
    <w:bookmarkEnd w:id="1"/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14"/>
        <w:gridCol w:w="2392"/>
        <w:gridCol w:w="2153"/>
        <w:gridCol w:w="2153"/>
      </w:tblGrid>
      <w:tr w:rsidR="00B1596B" w:rsidRPr="00501C7C" w:rsidTr="00B1596B">
        <w:trPr>
          <w:trHeight w:hRule="exact" w:val="397"/>
        </w:trPr>
        <w:tc>
          <w:tcPr>
            <w:tcW w:w="97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1596B" w:rsidRPr="00501C7C" w:rsidRDefault="00B1596B" w:rsidP="00AC1D6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3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1596B" w:rsidRPr="00501C7C" w:rsidRDefault="00B1596B" w:rsidP="00AC1D6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1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Knowledge </w:t>
            </w:r>
          </w:p>
        </w:tc>
        <w:tc>
          <w:tcPr>
            <w:tcW w:w="12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1596B" w:rsidRPr="00501C7C" w:rsidRDefault="00B1596B" w:rsidP="00AC1D6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1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ttitude </w:t>
            </w:r>
          </w:p>
        </w:tc>
        <w:tc>
          <w:tcPr>
            <w:tcW w:w="12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1596B" w:rsidRPr="00501C7C" w:rsidRDefault="00B1596B" w:rsidP="00AC1D6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1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ractice </w:t>
            </w:r>
          </w:p>
        </w:tc>
      </w:tr>
      <w:tr w:rsidR="00B1596B" w:rsidRPr="00501C7C" w:rsidTr="00B1596B">
        <w:trPr>
          <w:trHeight w:hRule="exact" w:val="397"/>
        </w:trPr>
        <w:tc>
          <w:tcPr>
            <w:tcW w:w="971" w:type="pct"/>
            <w:tcBorders>
              <w:top w:val="single" w:sz="4" w:space="0" w:color="auto"/>
            </w:tcBorders>
            <w:vAlign w:val="center"/>
          </w:tcPr>
          <w:p w:rsidR="00B1596B" w:rsidRPr="00501C7C" w:rsidRDefault="00B1596B" w:rsidP="00AC1D6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1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Knowledge </w:t>
            </w:r>
          </w:p>
        </w:tc>
        <w:tc>
          <w:tcPr>
            <w:tcW w:w="1439" w:type="pct"/>
            <w:tcBorders>
              <w:top w:val="single" w:sz="4" w:space="0" w:color="auto"/>
            </w:tcBorders>
            <w:vAlign w:val="center"/>
          </w:tcPr>
          <w:p w:rsidR="00B1596B" w:rsidRPr="00501C7C" w:rsidRDefault="00B1596B" w:rsidP="00AC1D6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01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295" w:type="pct"/>
            <w:tcBorders>
              <w:top w:val="single" w:sz="4" w:space="0" w:color="auto"/>
            </w:tcBorders>
            <w:vAlign w:val="center"/>
          </w:tcPr>
          <w:p w:rsidR="00B1596B" w:rsidRPr="00501C7C" w:rsidRDefault="00B1596B" w:rsidP="00AC1D6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295" w:type="pct"/>
            <w:tcBorders>
              <w:top w:val="single" w:sz="4" w:space="0" w:color="auto"/>
            </w:tcBorders>
            <w:vAlign w:val="center"/>
          </w:tcPr>
          <w:p w:rsidR="00B1596B" w:rsidRPr="00501C7C" w:rsidRDefault="00B1596B" w:rsidP="00AC1D6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B1596B" w:rsidRPr="00501C7C" w:rsidTr="00B1596B">
        <w:trPr>
          <w:trHeight w:hRule="exact" w:val="397"/>
        </w:trPr>
        <w:tc>
          <w:tcPr>
            <w:tcW w:w="971" w:type="pct"/>
            <w:vAlign w:val="center"/>
          </w:tcPr>
          <w:p w:rsidR="00B1596B" w:rsidRPr="00501C7C" w:rsidRDefault="00B1596B" w:rsidP="00AC1D6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1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ttitude </w:t>
            </w:r>
          </w:p>
        </w:tc>
        <w:tc>
          <w:tcPr>
            <w:tcW w:w="1439" w:type="pct"/>
            <w:vAlign w:val="center"/>
          </w:tcPr>
          <w:p w:rsidR="00B1596B" w:rsidRPr="00501C7C" w:rsidRDefault="00B1596B" w:rsidP="00AC1D6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01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01 (P&lt;0.001)</w:t>
            </w:r>
          </w:p>
        </w:tc>
        <w:tc>
          <w:tcPr>
            <w:tcW w:w="1295" w:type="pct"/>
            <w:vAlign w:val="center"/>
          </w:tcPr>
          <w:p w:rsidR="00B1596B" w:rsidRPr="00501C7C" w:rsidRDefault="00B1596B" w:rsidP="00AC1D6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01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295" w:type="pct"/>
            <w:vAlign w:val="center"/>
          </w:tcPr>
          <w:p w:rsidR="00B1596B" w:rsidRPr="00501C7C" w:rsidRDefault="00B1596B" w:rsidP="00AC1D6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B1596B" w:rsidRPr="00501C7C" w:rsidTr="00B1596B">
        <w:trPr>
          <w:trHeight w:hRule="exact" w:val="397"/>
        </w:trPr>
        <w:tc>
          <w:tcPr>
            <w:tcW w:w="971" w:type="pct"/>
            <w:vAlign w:val="center"/>
          </w:tcPr>
          <w:p w:rsidR="00B1596B" w:rsidRPr="00501C7C" w:rsidRDefault="00B1596B" w:rsidP="00AC1D6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1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ractice </w:t>
            </w:r>
          </w:p>
        </w:tc>
        <w:tc>
          <w:tcPr>
            <w:tcW w:w="1439" w:type="pct"/>
            <w:vAlign w:val="center"/>
          </w:tcPr>
          <w:p w:rsidR="00B1596B" w:rsidRPr="00501C7C" w:rsidRDefault="00B1596B" w:rsidP="00AC1D6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01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71 (P&lt;0.001)</w:t>
            </w:r>
          </w:p>
        </w:tc>
        <w:tc>
          <w:tcPr>
            <w:tcW w:w="1295" w:type="pct"/>
            <w:vAlign w:val="center"/>
          </w:tcPr>
          <w:p w:rsidR="00B1596B" w:rsidRPr="00501C7C" w:rsidRDefault="00B1596B" w:rsidP="00AC1D6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01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41 (P&lt;0.001)</w:t>
            </w:r>
          </w:p>
        </w:tc>
        <w:tc>
          <w:tcPr>
            <w:tcW w:w="1295" w:type="pct"/>
            <w:vAlign w:val="center"/>
          </w:tcPr>
          <w:p w:rsidR="00B1596B" w:rsidRPr="00501C7C" w:rsidRDefault="00B1596B" w:rsidP="00AC1D6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01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</w:tbl>
    <w:p w:rsidR="00B1596B" w:rsidRPr="00501C7C" w:rsidRDefault="00B1596B" w:rsidP="00AC1D6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eastAsia="zh-CN"/>
        </w:rPr>
      </w:pPr>
      <w:r w:rsidRPr="00501C7C">
        <w:rPr>
          <w:rFonts w:ascii="Times New Roman" w:hAnsi="Times New Roman" w:cs="Times New Roman"/>
          <w:b/>
          <w:bCs/>
          <w:sz w:val="24"/>
          <w:szCs w:val="24"/>
          <w:lang w:eastAsia="zh-CN"/>
        </w:rPr>
        <w:br w:type="page"/>
      </w:r>
    </w:p>
    <w:p w:rsidR="00B1596B" w:rsidRPr="00501C7C" w:rsidRDefault="00B1596B" w:rsidP="00AC1D6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01C7C">
        <w:rPr>
          <w:rFonts w:ascii="Times New Roman" w:hAnsi="Times New Roman" w:cs="Times New Roman"/>
          <w:b/>
          <w:bCs/>
          <w:sz w:val="24"/>
          <w:szCs w:val="24"/>
          <w:lang w:eastAsia="zh-CN"/>
        </w:rPr>
        <w:lastRenderedPageBreak/>
        <w:t xml:space="preserve">Supplementary table </w:t>
      </w:r>
      <w:r w:rsidR="00F86BF4">
        <w:rPr>
          <w:rFonts w:ascii="Times New Roman" w:hAnsi="Times New Roman" w:cs="Times New Roman" w:hint="eastAsia"/>
          <w:b/>
          <w:bCs/>
          <w:sz w:val="24"/>
          <w:szCs w:val="24"/>
          <w:lang w:eastAsia="zh-CN"/>
        </w:rPr>
        <w:t>8</w:t>
      </w:r>
      <w:r w:rsidRPr="00501C7C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 xml:space="preserve">. </w:t>
      </w:r>
      <w:r w:rsidRPr="00501C7C">
        <w:rPr>
          <w:rFonts w:ascii="Times New Roman" w:hAnsi="Times New Roman" w:cs="Times New Roman"/>
          <w:b/>
          <w:sz w:val="24"/>
          <w:szCs w:val="24"/>
        </w:rPr>
        <w:t xml:space="preserve">SEM </w:t>
      </w:r>
      <w:r w:rsidRPr="00501C7C">
        <w:rPr>
          <w:rFonts w:ascii="Times New Roman" w:hAnsi="Times New Roman" w:cs="Times New Roman"/>
          <w:b/>
          <w:sz w:val="24"/>
          <w:szCs w:val="24"/>
          <w:lang w:eastAsia="zh-CN"/>
        </w:rPr>
        <w:t>f</w:t>
      </w:r>
      <w:r w:rsidRPr="00501C7C">
        <w:rPr>
          <w:rFonts w:ascii="Times New Roman" w:hAnsi="Times New Roman" w:cs="Times New Roman"/>
          <w:b/>
          <w:sz w:val="24"/>
          <w:szCs w:val="24"/>
        </w:rPr>
        <w:t>it</w:t>
      </w:r>
      <w:r w:rsidRPr="00501C7C">
        <w:rPr>
          <w:rFonts w:ascii="Times New Roman" w:hAnsi="Times New Roman" w:cs="Times New Roman"/>
          <w:b/>
          <w:sz w:val="24"/>
          <w:szCs w:val="24"/>
          <w:lang w:eastAsia="zh-CN"/>
        </w:rPr>
        <w:t xml:space="preserve"> </w:t>
      </w:r>
      <w:r w:rsidRPr="00501C7C">
        <w:rPr>
          <w:rFonts w:ascii="Times New Roman" w:hAnsi="Times New Roman" w:cs="Times New Roman"/>
          <w:b/>
          <w:sz w:val="24"/>
          <w:szCs w:val="24"/>
        </w:rPr>
        <w:t>indicators</w:t>
      </w:r>
    </w:p>
    <w:tbl>
      <w:tblPr>
        <w:tblStyle w:val="aa"/>
        <w:tblW w:w="5000" w:type="pct"/>
        <w:tblBorders>
          <w:insideH w:val="none" w:sz="4" w:space="0" w:color="auto"/>
          <w:insideV w:val="none" w:sz="4" w:space="0" w:color="auto"/>
        </w:tblBorders>
        <w:tblLook w:val="04A0" w:firstRow="1" w:lastRow="0" w:firstColumn="1" w:lastColumn="0" w:noHBand="0" w:noVBand="1"/>
      </w:tblPr>
      <w:tblGrid>
        <w:gridCol w:w="1910"/>
        <w:gridCol w:w="3461"/>
        <w:gridCol w:w="2941"/>
      </w:tblGrid>
      <w:tr w:rsidR="00B1596B" w:rsidRPr="00501C7C" w:rsidTr="00B1596B">
        <w:tc>
          <w:tcPr>
            <w:tcW w:w="11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1596B" w:rsidRPr="00501C7C" w:rsidRDefault="00B1596B" w:rsidP="00AC1D6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1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del 1</w:t>
            </w:r>
          </w:p>
        </w:tc>
        <w:tc>
          <w:tcPr>
            <w:tcW w:w="20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1596B" w:rsidRPr="00501C7C" w:rsidRDefault="00B1596B" w:rsidP="00AC1D6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1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f.</w:t>
            </w:r>
          </w:p>
        </w:tc>
        <w:tc>
          <w:tcPr>
            <w:tcW w:w="17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1596B" w:rsidRPr="00501C7C" w:rsidRDefault="00B1596B" w:rsidP="00AC1D6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1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asured results</w:t>
            </w:r>
          </w:p>
        </w:tc>
      </w:tr>
      <w:tr w:rsidR="00B1596B" w:rsidRPr="00501C7C" w:rsidTr="00B1596B">
        <w:tc>
          <w:tcPr>
            <w:tcW w:w="114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1596B" w:rsidRPr="00501C7C" w:rsidRDefault="00B1596B" w:rsidP="00AC1D6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1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MIN/DF</w:t>
            </w:r>
          </w:p>
        </w:tc>
        <w:tc>
          <w:tcPr>
            <w:tcW w:w="208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1596B" w:rsidRPr="00501C7C" w:rsidRDefault="00B1596B" w:rsidP="00AC1D6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01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-3 excellent</w:t>
            </w:r>
            <w:r w:rsidRPr="00501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，</w:t>
            </w:r>
            <w:r w:rsidRPr="00501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-5 good</w:t>
            </w:r>
          </w:p>
        </w:tc>
        <w:tc>
          <w:tcPr>
            <w:tcW w:w="176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1596B" w:rsidRPr="00501C7C" w:rsidRDefault="00B1596B" w:rsidP="00AC1D6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01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305</w:t>
            </w:r>
          </w:p>
        </w:tc>
      </w:tr>
      <w:tr w:rsidR="00B1596B" w:rsidRPr="00501C7C" w:rsidTr="00B1596B">
        <w:trPr>
          <w:trHeight w:val="346"/>
        </w:trPr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596B" w:rsidRPr="00501C7C" w:rsidRDefault="00B1596B" w:rsidP="00AC1D6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1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FI</w:t>
            </w:r>
          </w:p>
        </w:tc>
        <w:tc>
          <w:tcPr>
            <w:tcW w:w="20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596B" w:rsidRPr="00501C7C" w:rsidRDefault="00B1596B" w:rsidP="00AC1D6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01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gt;0.8 good</w:t>
            </w:r>
          </w:p>
        </w:tc>
        <w:tc>
          <w:tcPr>
            <w:tcW w:w="17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596B" w:rsidRPr="00501C7C" w:rsidRDefault="00B1596B" w:rsidP="00AC1D6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01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56</w:t>
            </w:r>
          </w:p>
        </w:tc>
      </w:tr>
      <w:tr w:rsidR="00B1596B" w:rsidRPr="00501C7C" w:rsidTr="00B1596B"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596B" w:rsidRPr="00501C7C" w:rsidRDefault="00B1596B" w:rsidP="00AC1D6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1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LI</w:t>
            </w:r>
          </w:p>
        </w:tc>
        <w:tc>
          <w:tcPr>
            <w:tcW w:w="20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596B" w:rsidRPr="00501C7C" w:rsidRDefault="00B1596B" w:rsidP="00AC1D6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01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gt;0.8 good</w:t>
            </w:r>
          </w:p>
        </w:tc>
        <w:tc>
          <w:tcPr>
            <w:tcW w:w="17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596B" w:rsidRPr="00501C7C" w:rsidRDefault="00B1596B" w:rsidP="00AC1D6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01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51</w:t>
            </w:r>
          </w:p>
        </w:tc>
      </w:tr>
      <w:tr w:rsidR="00B1596B" w:rsidRPr="00501C7C" w:rsidTr="00B1596B">
        <w:tc>
          <w:tcPr>
            <w:tcW w:w="114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1596B" w:rsidRPr="00501C7C" w:rsidRDefault="00B1596B" w:rsidP="00AC1D6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1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FI</w:t>
            </w:r>
          </w:p>
        </w:tc>
        <w:tc>
          <w:tcPr>
            <w:tcW w:w="208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1596B" w:rsidRPr="00501C7C" w:rsidRDefault="00B1596B" w:rsidP="00AC1D6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01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gt;0.8 good</w:t>
            </w:r>
          </w:p>
        </w:tc>
        <w:tc>
          <w:tcPr>
            <w:tcW w:w="176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1596B" w:rsidRPr="00501C7C" w:rsidRDefault="00B1596B" w:rsidP="00AC1D6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01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56</w:t>
            </w:r>
          </w:p>
        </w:tc>
      </w:tr>
    </w:tbl>
    <w:p w:rsidR="00FE1B6A" w:rsidRDefault="00FE1B6A" w:rsidP="00AC1D62">
      <w:pPr>
        <w:spacing w:line="240" w:lineRule="auto"/>
      </w:pPr>
    </w:p>
    <w:p w:rsidR="00FE1B6A" w:rsidRDefault="00FE1B6A" w:rsidP="00AC1D62">
      <w:pPr>
        <w:spacing w:after="0" w:line="240" w:lineRule="auto"/>
      </w:pPr>
      <w:r>
        <w:br w:type="page"/>
      </w:r>
    </w:p>
    <w:p w:rsidR="00FE1B6A" w:rsidRPr="008A522C" w:rsidRDefault="00FE1B6A" w:rsidP="00AC1D6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eastAsia="zh-CN"/>
        </w:rPr>
      </w:pPr>
      <w:bookmarkStart w:id="2" w:name="_Toc4937"/>
      <w:bookmarkStart w:id="3" w:name="_Toc164686663"/>
      <w:bookmarkStart w:id="4" w:name="_Toc164331456"/>
      <w:r w:rsidRPr="00501C7C">
        <w:rPr>
          <w:rFonts w:ascii="Times New Roman" w:hAnsi="Times New Roman" w:cs="Times New Roman"/>
          <w:b/>
          <w:bCs/>
          <w:sz w:val="24"/>
          <w:szCs w:val="24"/>
          <w:lang w:eastAsia="zh-CN"/>
        </w:rPr>
        <w:lastRenderedPageBreak/>
        <w:t xml:space="preserve">Supplementary table </w:t>
      </w:r>
      <w:r w:rsidR="00F86BF4">
        <w:rPr>
          <w:rFonts w:ascii="Times New Roman" w:hAnsi="Times New Roman" w:cs="Times New Roman" w:hint="eastAsia"/>
          <w:b/>
          <w:bCs/>
          <w:sz w:val="24"/>
          <w:szCs w:val="24"/>
          <w:lang w:eastAsia="zh-CN"/>
        </w:rPr>
        <w:t>9</w:t>
      </w:r>
      <w:r w:rsidRPr="008A522C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 xml:space="preserve">. </w:t>
      </w:r>
      <w:r w:rsidRPr="008A522C">
        <w:rPr>
          <w:rFonts w:ascii="Times New Roman" w:hAnsi="Times New Roman" w:cs="Times New Roman"/>
          <w:b/>
          <w:sz w:val="24"/>
          <w:szCs w:val="24"/>
          <w:lang w:eastAsia="zh-CN"/>
        </w:rPr>
        <w:t>A</w:t>
      </w:r>
      <w:r w:rsidRPr="008A522C">
        <w:rPr>
          <w:rFonts w:ascii="Times New Roman" w:hAnsi="Times New Roman" w:cs="Times New Roman"/>
          <w:b/>
          <w:sz w:val="24"/>
          <w:szCs w:val="24"/>
        </w:rPr>
        <w:t>nalysis</w:t>
      </w:r>
      <w:r w:rsidRPr="008A522C">
        <w:rPr>
          <w:rFonts w:ascii="Times New Roman" w:hAnsi="Times New Roman" w:cs="Times New Roman"/>
          <w:b/>
          <w:sz w:val="24"/>
          <w:szCs w:val="24"/>
          <w:lang w:eastAsia="zh-CN"/>
        </w:rPr>
        <w:t xml:space="preserve"> of </w:t>
      </w:r>
      <w:r w:rsidRPr="008A522C">
        <w:rPr>
          <w:rFonts w:ascii="Times New Roman" w:hAnsi="Times New Roman" w:cs="Times New Roman"/>
          <w:b/>
          <w:bCs/>
          <w:sz w:val="24"/>
          <w:szCs w:val="24"/>
        </w:rPr>
        <w:t>direct and indirect effects</w:t>
      </w:r>
      <w:r w:rsidRPr="008A522C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 xml:space="preserve"> in SEM </w:t>
      </w:r>
    </w:p>
    <w:tbl>
      <w:tblPr>
        <w:tblStyle w:val="aa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45"/>
        <w:gridCol w:w="2533"/>
        <w:gridCol w:w="756"/>
        <w:gridCol w:w="2522"/>
        <w:gridCol w:w="756"/>
      </w:tblGrid>
      <w:tr w:rsidR="00FE1B6A" w:rsidRPr="008A522C" w:rsidTr="00D0140A">
        <w:trPr>
          <w:trHeight w:val="632"/>
        </w:trPr>
        <w:tc>
          <w:tcPr>
            <w:tcW w:w="1086" w:type="pct"/>
            <w:tcBorders>
              <w:bottom w:val="single" w:sz="4" w:space="0" w:color="auto"/>
            </w:tcBorders>
            <w:vAlign w:val="center"/>
          </w:tcPr>
          <w:p w:rsidR="00FE1B6A" w:rsidRPr="008A522C" w:rsidRDefault="00FE1B6A" w:rsidP="00AC1D6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522C">
              <w:rPr>
                <w:rFonts w:ascii="Times New Roman" w:hAnsi="Times New Roman" w:cs="Times New Roman"/>
                <w:sz w:val="24"/>
                <w:szCs w:val="24"/>
              </w:rPr>
              <w:t>Model paths</w:t>
            </w:r>
          </w:p>
        </w:tc>
        <w:tc>
          <w:tcPr>
            <w:tcW w:w="1559" w:type="pct"/>
            <w:tcBorders>
              <w:bottom w:val="single" w:sz="4" w:space="0" w:color="auto"/>
            </w:tcBorders>
            <w:vAlign w:val="center"/>
          </w:tcPr>
          <w:p w:rsidR="00FE1B6A" w:rsidRPr="008A522C" w:rsidRDefault="00FE1B6A" w:rsidP="00AC1D6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522C">
              <w:rPr>
                <w:rFonts w:ascii="Times New Roman" w:hAnsi="Times New Roman" w:cs="Times New Roman"/>
                <w:sz w:val="24"/>
                <w:szCs w:val="24"/>
              </w:rPr>
              <w:t>Standardized direct effects</w:t>
            </w:r>
          </w:p>
          <w:p w:rsidR="00FE1B6A" w:rsidRPr="008A522C" w:rsidRDefault="00FE1B6A" w:rsidP="00AC1D6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522C">
              <w:rPr>
                <w:rFonts w:ascii="Times New Roman" w:hAnsi="Times New Roman" w:cs="Times New Roman"/>
                <w:sz w:val="24"/>
                <w:szCs w:val="24"/>
              </w:rPr>
              <w:t>(95%CI)</w:t>
            </w:r>
          </w:p>
        </w:tc>
        <w:tc>
          <w:tcPr>
            <w:tcW w:w="336" w:type="pct"/>
            <w:tcBorders>
              <w:bottom w:val="single" w:sz="4" w:space="0" w:color="auto"/>
            </w:tcBorders>
            <w:vAlign w:val="center"/>
          </w:tcPr>
          <w:p w:rsidR="00FE1B6A" w:rsidRPr="008A522C" w:rsidRDefault="00FE1B6A" w:rsidP="00AC1D6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522C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552" w:type="pct"/>
            <w:tcBorders>
              <w:bottom w:val="single" w:sz="4" w:space="0" w:color="auto"/>
            </w:tcBorders>
            <w:vAlign w:val="center"/>
          </w:tcPr>
          <w:p w:rsidR="00FE1B6A" w:rsidRPr="008A522C" w:rsidRDefault="00FE1B6A" w:rsidP="00AC1D6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522C">
              <w:rPr>
                <w:rFonts w:ascii="Times New Roman" w:hAnsi="Times New Roman" w:cs="Times New Roman"/>
                <w:sz w:val="24"/>
                <w:szCs w:val="24"/>
              </w:rPr>
              <w:t>Standardized indirect effects</w:t>
            </w:r>
          </w:p>
          <w:p w:rsidR="00FE1B6A" w:rsidRPr="008A522C" w:rsidRDefault="00FE1B6A" w:rsidP="00AC1D6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522C">
              <w:rPr>
                <w:rFonts w:ascii="Times New Roman" w:hAnsi="Times New Roman" w:cs="Times New Roman"/>
                <w:sz w:val="24"/>
                <w:szCs w:val="24"/>
              </w:rPr>
              <w:t>(95%CI)</w:t>
            </w:r>
          </w:p>
        </w:tc>
        <w:tc>
          <w:tcPr>
            <w:tcW w:w="467" w:type="pct"/>
            <w:tcBorders>
              <w:bottom w:val="single" w:sz="4" w:space="0" w:color="auto"/>
            </w:tcBorders>
            <w:vAlign w:val="center"/>
          </w:tcPr>
          <w:p w:rsidR="00FE1B6A" w:rsidRPr="008A522C" w:rsidRDefault="00FE1B6A" w:rsidP="00AC1D6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522C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FE1B6A" w:rsidRPr="008A522C" w:rsidTr="00D0140A">
        <w:trPr>
          <w:trHeight w:val="326"/>
        </w:trPr>
        <w:tc>
          <w:tcPr>
            <w:tcW w:w="1086" w:type="pct"/>
            <w:tcBorders>
              <w:top w:val="single" w:sz="4" w:space="0" w:color="auto"/>
            </w:tcBorders>
          </w:tcPr>
          <w:p w:rsidR="00FE1B6A" w:rsidRPr="008A522C" w:rsidRDefault="00FE1B6A" w:rsidP="00AC1D6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522C">
              <w:rPr>
                <w:rFonts w:ascii="Times New Roman" w:hAnsi="Times New Roman" w:cs="Times New Roman"/>
                <w:sz w:val="24"/>
                <w:szCs w:val="24"/>
              </w:rPr>
              <w:t>Knowledge</w:t>
            </w:r>
            <w:r w:rsidRPr="008A522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</w:t>
            </w:r>
            <w:r w:rsidRPr="008A522C">
              <w:rPr>
                <w:rFonts w:ascii="Times New Roman" w:hAnsi="Times New Roman" w:cs="Times New Roman"/>
                <w:sz w:val="24"/>
                <w:szCs w:val="24"/>
              </w:rPr>
              <w:t>→</w:t>
            </w:r>
            <w:r w:rsidRPr="008A522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</w:t>
            </w:r>
            <w:r w:rsidRPr="008A522C">
              <w:rPr>
                <w:rFonts w:ascii="Times New Roman" w:hAnsi="Times New Roman" w:cs="Times New Roman"/>
                <w:sz w:val="24"/>
                <w:szCs w:val="24"/>
              </w:rPr>
              <w:t>Attitude</w:t>
            </w:r>
          </w:p>
        </w:tc>
        <w:tc>
          <w:tcPr>
            <w:tcW w:w="1559" w:type="pct"/>
            <w:tcBorders>
              <w:top w:val="single" w:sz="4" w:space="0" w:color="auto"/>
            </w:tcBorders>
            <w:vAlign w:val="center"/>
          </w:tcPr>
          <w:p w:rsidR="00FE1B6A" w:rsidRPr="008A522C" w:rsidRDefault="00FE1B6A" w:rsidP="00AC1D6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522C">
              <w:rPr>
                <w:rFonts w:ascii="Times New Roman" w:hAnsi="Times New Roman" w:cs="Times New Roman"/>
                <w:sz w:val="24"/>
                <w:szCs w:val="24"/>
              </w:rPr>
              <w:t>0.441 (0.386-0.497)</w:t>
            </w:r>
          </w:p>
        </w:tc>
        <w:tc>
          <w:tcPr>
            <w:tcW w:w="336" w:type="pct"/>
            <w:tcBorders>
              <w:top w:val="single" w:sz="4" w:space="0" w:color="auto"/>
            </w:tcBorders>
            <w:vAlign w:val="center"/>
          </w:tcPr>
          <w:p w:rsidR="00FE1B6A" w:rsidRPr="008A522C" w:rsidRDefault="00FE1B6A" w:rsidP="00AC1D6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522C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1552" w:type="pct"/>
            <w:tcBorders>
              <w:top w:val="single" w:sz="4" w:space="0" w:color="auto"/>
            </w:tcBorders>
            <w:vAlign w:val="center"/>
          </w:tcPr>
          <w:p w:rsidR="00FE1B6A" w:rsidRPr="008A522C" w:rsidRDefault="00FE1B6A" w:rsidP="00AC1D6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67" w:type="pct"/>
            <w:tcBorders>
              <w:top w:val="single" w:sz="4" w:space="0" w:color="auto"/>
            </w:tcBorders>
            <w:vAlign w:val="center"/>
          </w:tcPr>
          <w:p w:rsidR="00FE1B6A" w:rsidRPr="008A522C" w:rsidRDefault="00FE1B6A" w:rsidP="00AC1D6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FE1B6A" w:rsidRPr="008A522C" w:rsidTr="00D0140A">
        <w:trPr>
          <w:trHeight w:val="316"/>
        </w:trPr>
        <w:tc>
          <w:tcPr>
            <w:tcW w:w="1086" w:type="pct"/>
          </w:tcPr>
          <w:p w:rsidR="00FE1B6A" w:rsidRPr="008A522C" w:rsidRDefault="00FE1B6A" w:rsidP="00AC1D6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522C">
              <w:rPr>
                <w:rFonts w:ascii="Times New Roman" w:hAnsi="Times New Roman" w:cs="Times New Roman"/>
                <w:sz w:val="24"/>
                <w:szCs w:val="24"/>
              </w:rPr>
              <w:t>Knowledge</w:t>
            </w:r>
            <w:r w:rsidRPr="008A522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</w:t>
            </w:r>
            <w:r w:rsidRPr="008A522C">
              <w:rPr>
                <w:rFonts w:ascii="Times New Roman" w:hAnsi="Times New Roman" w:cs="Times New Roman"/>
                <w:sz w:val="24"/>
                <w:szCs w:val="24"/>
              </w:rPr>
              <w:t>→</w:t>
            </w:r>
            <w:r w:rsidRPr="008A522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</w:t>
            </w:r>
            <w:r w:rsidRPr="008A522C">
              <w:rPr>
                <w:rFonts w:ascii="Times New Roman" w:hAnsi="Times New Roman" w:cs="Times New Roman"/>
                <w:sz w:val="24"/>
                <w:szCs w:val="24"/>
              </w:rPr>
              <w:t>Practice</w:t>
            </w:r>
          </w:p>
        </w:tc>
        <w:tc>
          <w:tcPr>
            <w:tcW w:w="1559" w:type="pct"/>
            <w:vAlign w:val="center"/>
          </w:tcPr>
          <w:p w:rsidR="00FE1B6A" w:rsidRPr="008A522C" w:rsidRDefault="00FE1B6A" w:rsidP="00AC1D6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522C">
              <w:rPr>
                <w:rFonts w:ascii="Times New Roman" w:hAnsi="Times New Roman" w:cs="Times New Roman"/>
                <w:sz w:val="24"/>
                <w:szCs w:val="24"/>
              </w:rPr>
              <w:t>0.501 (0.442-0.575)</w:t>
            </w:r>
          </w:p>
        </w:tc>
        <w:tc>
          <w:tcPr>
            <w:tcW w:w="336" w:type="pct"/>
            <w:vAlign w:val="center"/>
          </w:tcPr>
          <w:p w:rsidR="00FE1B6A" w:rsidRPr="008A522C" w:rsidRDefault="00FE1B6A" w:rsidP="00AC1D6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522C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552" w:type="pct"/>
            <w:vAlign w:val="center"/>
          </w:tcPr>
          <w:p w:rsidR="00FE1B6A" w:rsidRPr="008A522C" w:rsidRDefault="00FE1B6A" w:rsidP="00AC1D6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522C">
              <w:rPr>
                <w:rFonts w:ascii="Times New Roman" w:hAnsi="Times New Roman" w:cs="Times New Roman"/>
                <w:sz w:val="24"/>
                <w:szCs w:val="24"/>
              </w:rPr>
              <w:t>0.089 (0.060-0.127)</w:t>
            </w:r>
          </w:p>
        </w:tc>
        <w:tc>
          <w:tcPr>
            <w:tcW w:w="467" w:type="pct"/>
            <w:vAlign w:val="center"/>
          </w:tcPr>
          <w:p w:rsidR="00FE1B6A" w:rsidRPr="008A522C" w:rsidRDefault="00FE1B6A" w:rsidP="00AC1D6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522C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</w:tr>
      <w:tr w:rsidR="00FE1B6A" w:rsidRPr="008A522C" w:rsidTr="00D0140A">
        <w:trPr>
          <w:trHeight w:val="316"/>
        </w:trPr>
        <w:tc>
          <w:tcPr>
            <w:tcW w:w="1086" w:type="pct"/>
          </w:tcPr>
          <w:p w:rsidR="00FE1B6A" w:rsidRPr="008A522C" w:rsidRDefault="00FE1B6A" w:rsidP="00AC1D6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522C">
              <w:rPr>
                <w:rFonts w:ascii="Times New Roman" w:hAnsi="Times New Roman" w:cs="Times New Roman"/>
                <w:sz w:val="24"/>
                <w:szCs w:val="24"/>
              </w:rPr>
              <w:t>Attitude</w:t>
            </w:r>
            <w:r w:rsidRPr="008A522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</w:t>
            </w:r>
            <w:r w:rsidRPr="008A522C">
              <w:rPr>
                <w:rFonts w:ascii="Times New Roman" w:hAnsi="Times New Roman" w:cs="Times New Roman"/>
                <w:sz w:val="24"/>
                <w:szCs w:val="24"/>
              </w:rPr>
              <w:t>→</w:t>
            </w:r>
            <w:r w:rsidRPr="008A522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</w:t>
            </w:r>
            <w:r w:rsidRPr="008A522C">
              <w:rPr>
                <w:rFonts w:ascii="Times New Roman" w:hAnsi="Times New Roman" w:cs="Times New Roman"/>
                <w:sz w:val="24"/>
                <w:szCs w:val="24"/>
              </w:rPr>
              <w:t>Practice</w:t>
            </w:r>
          </w:p>
        </w:tc>
        <w:tc>
          <w:tcPr>
            <w:tcW w:w="1559" w:type="pct"/>
            <w:vAlign w:val="center"/>
          </w:tcPr>
          <w:p w:rsidR="00FE1B6A" w:rsidRPr="008A522C" w:rsidRDefault="00FE1B6A" w:rsidP="00AC1D6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522C">
              <w:rPr>
                <w:rFonts w:ascii="Times New Roman" w:hAnsi="Times New Roman" w:cs="Times New Roman"/>
                <w:sz w:val="24"/>
                <w:szCs w:val="24"/>
              </w:rPr>
              <w:t>0.203 (0.134-0.272)</w:t>
            </w:r>
          </w:p>
        </w:tc>
        <w:tc>
          <w:tcPr>
            <w:tcW w:w="336" w:type="pct"/>
            <w:vAlign w:val="center"/>
          </w:tcPr>
          <w:p w:rsidR="00FE1B6A" w:rsidRPr="008A522C" w:rsidRDefault="00FE1B6A" w:rsidP="00AC1D6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522C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1552" w:type="pct"/>
            <w:vAlign w:val="center"/>
          </w:tcPr>
          <w:p w:rsidR="00FE1B6A" w:rsidRPr="008A522C" w:rsidRDefault="00FE1B6A" w:rsidP="00AC1D6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67" w:type="pct"/>
            <w:vAlign w:val="center"/>
          </w:tcPr>
          <w:p w:rsidR="00FE1B6A" w:rsidRPr="008A522C" w:rsidRDefault="00FE1B6A" w:rsidP="00AC1D6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bookmarkEnd w:id="2"/>
      <w:bookmarkEnd w:id="3"/>
      <w:bookmarkEnd w:id="4"/>
    </w:tbl>
    <w:p w:rsidR="00FE1B6A" w:rsidRPr="008A522C" w:rsidRDefault="00FE1B6A" w:rsidP="00AC1D62">
      <w:pPr>
        <w:adjustRightInd w:val="0"/>
        <w:snapToGrid w:val="0"/>
        <w:spacing w:after="0" w:line="240" w:lineRule="auto"/>
        <w:jc w:val="both"/>
        <w:rPr>
          <w:rFonts w:ascii="Times New Roman" w:eastAsia="Yu Mincho" w:hAnsi="Times New Roman" w:cs="Times New Roman"/>
          <w:sz w:val="24"/>
          <w:szCs w:val="24"/>
          <w:lang w:eastAsia="ja-JP"/>
        </w:rPr>
      </w:pPr>
    </w:p>
    <w:p w:rsidR="00627C00" w:rsidRDefault="00627C00" w:rsidP="00AC1D62">
      <w:pPr>
        <w:spacing w:line="240" w:lineRule="auto"/>
      </w:pPr>
    </w:p>
    <w:sectPr w:rsidR="00627C00" w:rsidSect="00872E70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F0AAA" w:rsidRDefault="000F0AAA" w:rsidP="00AC1D62">
      <w:pPr>
        <w:spacing w:after="0" w:line="240" w:lineRule="auto"/>
      </w:pPr>
      <w:r>
        <w:separator/>
      </w:r>
    </w:p>
  </w:endnote>
  <w:endnote w:type="continuationSeparator" w:id="0">
    <w:p w:rsidR="000F0AAA" w:rsidRDefault="000F0AAA" w:rsidP="00AC1D6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F0AAA" w:rsidRDefault="000F0AAA" w:rsidP="00AC1D62">
      <w:pPr>
        <w:spacing w:after="0" w:line="240" w:lineRule="auto"/>
      </w:pPr>
      <w:r>
        <w:separator/>
      </w:r>
    </w:p>
  </w:footnote>
  <w:footnote w:type="continuationSeparator" w:id="0">
    <w:p w:rsidR="000F0AAA" w:rsidRDefault="000F0AAA" w:rsidP="00AC1D6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DDC40F1"/>
    <w:multiLevelType w:val="multilevel"/>
    <w:tmpl w:val="6E0AEB3C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8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596B"/>
    <w:rsid w:val="000440A0"/>
    <w:rsid w:val="000F0AAA"/>
    <w:rsid w:val="00116655"/>
    <w:rsid w:val="0012248A"/>
    <w:rsid w:val="001779D4"/>
    <w:rsid w:val="002010D5"/>
    <w:rsid w:val="0020313E"/>
    <w:rsid w:val="0036077C"/>
    <w:rsid w:val="004C7822"/>
    <w:rsid w:val="00627C00"/>
    <w:rsid w:val="00872E70"/>
    <w:rsid w:val="008C4BD8"/>
    <w:rsid w:val="00997278"/>
    <w:rsid w:val="00A8227A"/>
    <w:rsid w:val="00AC1D62"/>
    <w:rsid w:val="00B1596B"/>
    <w:rsid w:val="00F06324"/>
    <w:rsid w:val="00F868D8"/>
    <w:rsid w:val="00F86BF4"/>
    <w:rsid w:val="00FE1B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48301DE-B414-4685-9F1E-0A9306CD9C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kern w:val="2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semiHidden="1" w:uiPriority="99" w:unhideWhenUsed="1" w:qFormat="1"/>
    <w:lsdException w:name="header" w:semiHidden="1" w:unhideWhenUsed="1"/>
    <w:lsdException w:name="footer" w:semiHidden="1" w:unhideWhenUsed="1"/>
    <w:lsdException w:name="caption" w:semiHidden="1" w:unhideWhenUsed="1" w:qFormat="1"/>
    <w:lsdException w:name="annotation reference" w:semiHidden="1" w:uiPriority="99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Hyperlink" w:semiHidden="1" w:unhideWhenUsed="1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annotation subject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 w:qFormat="1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1596B"/>
    <w:pPr>
      <w:spacing w:after="200" w:line="276" w:lineRule="auto"/>
    </w:pPr>
    <w:rPr>
      <w:rFonts w:asciiTheme="minorHAnsi" w:eastAsiaTheme="minorEastAsia" w:hAnsiTheme="minorHAnsi" w:cstheme="minorBidi"/>
      <w:kern w:val="0"/>
      <w:sz w:val="22"/>
      <w:szCs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0"/>
    <w:qFormat/>
    <w:rsid w:val="002010D5"/>
    <w:pPr>
      <w:adjustRightInd w:val="0"/>
      <w:snapToGrid w:val="0"/>
    </w:pPr>
    <w:rPr>
      <w:rFonts w:eastAsia="Times New Roman"/>
      <w:b/>
      <w:bCs/>
    </w:rPr>
  </w:style>
  <w:style w:type="character" w:customStyle="1" w:styleId="EndNoteBibliography0">
    <w:name w:val="EndNote Bibliography 字符"/>
    <w:basedOn w:val="a0"/>
    <w:link w:val="EndNoteBibliography"/>
    <w:autoRedefine/>
    <w:qFormat/>
    <w:rsid w:val="002010D5"/>
    <w:rPr>
      <w:rFonts w:eastAsia="Times New Roman"/>
      <w:b/>
      <w:bCs/>
    </w:rPr>
  </w:style>
  <w:style w:type="paragraph" w:customStyle="1" w:styleId="EndNoteBibliographyTitle">
    <w:name w:val="EndNote Bibliography Title"/>
    <w:basedOn w:val="a"/>
    <w:link w:val="EndNoteBibliographyTitle0"/>
    <w:autoRedefine/>
    <w:qFormat/>
    <w:rsid w:val="002010D5"/>
    <w:pPr>
      <w:jc w:val="center"/>
    </w:pPr>
    <w:rPr>
      <w:rFonts w:ascii="Calibri" w:eastAsia="Times New Roman" w:hAnsi="Calibri" w:cs="Calibri"/>
    </w:rPr>
  </w:style>
  <w:style w:type="character" w:customStyle="1" w:styleId="EndNoteBibliographyTitle0">
    <w:name w:val="EndNote Bibliography Title 字符"/>
    <w:basedOn w:val="a0"/>
    <w:link w:val="EndNoteBibliographyTitle"/>
    <w:autoRedefine/>
    <w:qFormat/>
    <w:rsid w:val="002010D5"/>
    <w:rPr>
      <w:rFonts w:ascii="Calibri" w:eastAsia="Times New Roman" w:hAnsi="Calibri" w:cs="Calibri"/>
      <w:sz w:val="20"/>
    </w:rPr>
  </w:style>
  <w:style w:type="character" w:customStyle="1" w:styleId="1">
    <w:name w:val="未处理的提及1"/>
    <w:basedOn w:val="a0"/>
    <w:autoRedefine/>
    <w:uiPriority w:val="99"/>
    <w:semiHidden/>
    <w:unhideWhenUsed/>
    <w:qFormat/>
    <w:rsid w:val="002010D5"/>
    <w:rPr>
      <w:color w:val="605E5C"/>
      <w:shd w:val="clear" w:color="auto" w:fill="E1DFDD"/>
    </w:rPr>
  </w:style>
  <w:style w:type="character" w:customStyle="1" w:styleId="2">
    <w:name w:val="未处理的提及2"/>
    <w:basedOn w:val="a0"/>
    <w:autoRedefine/>
    <w:uiPriority w:val="99"/>
    <w:semiHidden/>
    <w:unhideWhenUsed/>
    <w:qFormat/>
    <w:rsid w:val="002010D5"/>
    <w:rPr>
      <w:color w:val="605E5C"/>
      <w:shd w:val="clear" w:color="auto" w:fill="E1DFDD"/>
    </w:rPr>
  </w:style>
  <w:style w:type="character" w:customStyle="1" w:styleId="3">
    <w:name w:val="未处理的提及3"/>
    <w:basedOn w:val="a0"/>
    <w:autoRedefine/>
    <w:uiPriority w:val="99"/>
    <w:semiHidden/>
    <w:unhideWhenUsed/>
    <w:qFormat/>
    <w:rsid w:val="002010D5"/>
    <w:rPr>
      <w:color w:val="605E5C"/>
      <w:shd w:val="clear" w:color="auto" w:fill="E1DFDD"/>
    </w:rPr>
  </w:style>
  <w:style w:type="character" w:customStyle="1" w:styleId="4">
    <w:name w:val="未处理的提及4"/>
    <w:basedOn w:val="a0"/>
    <w:autoRedefine/>
    <w:uiPriority w:val="99"/>
    <w:semiHidden/>
    <w:unhideWhenUsed/>
    <w:qFormat/>
    <w:rsid w:val="002010D5"/>
    <w:rPr>
      <w:color w:val="605E5C"/>
      <w:shd w:val="clear" w:color="auto" w:fill="E1DFDD"/>
    </w:rPr>
  </w:style>
  <w:style w:type="paragraph" w:styleId="a3">
    <w:name w:val="annotation text"/>
    <w:basedOn w:val="a"/>
    <w:link w:val="Char"/>
    <w:autoRedefine/>
    <w:uiPriority w:val="99"/>
    <w:qFormat/>
    <w:rsid w:val="002010D5"/>
    <w:rPr>
      <w:rFonts w:eastAsia="Times New Roman"/>
    </w:rPr>
  </w:style>
  <w:style w:type="character" w:customStyle="1" w:styleId="Char">
    <w:name w:val="批注文字 Char"/>
    <w:basedOn w:val="a0"/>
    <w:link w:val="a3"/>
    <w:autoRedefine/>
    <w:uiPriority w:val="99"/>
    <w:qFormat/>
    <w:rsid w:val="002010D5"/>
    <w:rPr>
      <w:rFonts w:eastAsia="Times New Roman"/>
    </w:rPr>
  </w:style>
  <w:style w:type="paragraph" w:styleId="a4">
    <w:name w:val="header"/>
    <w:basedOn w:val="a"/>
    <w:link w:val="Char0"/>
    <w:rsid w:val="002010D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eastAsia="Times New Roman"/>
      <w:sz w:val="18"/>
      <w:szCs w:val="18"/>
    </w:rPr>
  </w:style>
  <w:style w:type="character" w:customStyle="1" w:styleId="Char0">
    <w:name w:val="页眉 Char"/>
    <w:basedOn w:val="a0"/>
    <w:link w:val="a4"/>
    <w:rsid w:val="002010D5"/>
    <w:rPr>
      <w:rFonts w:eastAsia="Times New Roman"/>
      <w:sz w:val="18"/>
      <w:szCs w:val="18"/>
    </w:rPr>
  </w:style>
  <w:style w:type="paragraph" w:styleId="a5">
    <w:name w:val="footer"/>
    <w:basedOn w:val="a"/>
    <w:link w:val="Char1"/>
    <w:rsid w:val="002010D5"/>
    <w:pPr>
      <w:tabs>
        <w:tab w:val="center" w:pos="4153"/>
        <w:tab w:val="right" w:pos="8306"/>
      </w:tabs>
      <w:snapToGrid w:val="0"/>
    </w:pPr>
    <w:rPr>
      <w:rFonts w:eastAsia="Times New Roman"/>
      <w:sz w:val="18"/>
      <w:szCs w:val="18"/>
    </w:rPr>
  </w:style>
  <w:style w:type="character" w:customStyle="1" w:styleId="Char1">
    <w:name w:val="页脚 Char"/>
    <w:basedOn w:val="a0"/>
    <w:link w:val="a5"/>
    <w:rsid w:val="002010D5"/>
    <w:rPr>
      <w:rFonts w:eastAsia="Times New Roman"/>
      <w:sz w:val="18"/>
      <w:szCs w:val="18"/>
    </w:rPr>
  </w:style>
  <w:style w:type="character" w:styleId="a6">
    <w:name w:val="annotation reference"/>
    <w:basedOn w:val="a0"/>
    <w:autoRedefine/>
    <w:uiPriority w:val="99"/>
    <w:qFormat/>
    <w:rsid w:val="002010D5"/>
    <w:rPr>
      <w:sz w:val="21"/>
      <w:szCs w:val="21"/>
    </w:rPr>
  </w:style>
  <w:style w:type="character" w:styleId="a7">
    <w:name w:val="Hyperlink"/>
    <w:basedOn w:val="a0"/>
    <w:autoRedefine/>
    <w:qFormat/>
    <w:rsid w:val="002010D5"/>
    <w:rPr>
      <w:color w:val="0563C1" w:themeColor="hyperlink"/>
      <w:u w:val="single"/>
    </w:rPr>
  </w:style>
  <w:style w:type="paragraph" w:styleId="a8">
    <w:name w:val="annotation subject"/>
    <w:basedOn w:val="a3"/>
    <w:next w:val="a3"/>
    <w:link w:val="Char2"/>
    <w:autoRedefine/>
    <w:qFormat/>
    <w:rsid w:val="002010D5"/>
    <w:rPr>
      <w:b/>
      <w:bCs/>
    </w:rPr>
  </w:style>
  <w:style w:type="character" w:customStyle="1" w:styleId="Char2">
    <w:name w:val="批注主题 Char"/>
    <w:basedOn w:val="Char"/>
    <w:link w:val="a8"/>
    <w:autoRedefine/>
    <w:qFormat/>
    <w:rsid w:val="002010D5"/>
    <w:rPr>
      <w:rFonts w:eastAsia="Times New Roman"/>
      <w:b/>
      <w:bCs/>
    </w:rPr>
  </w:style>
  <w:style w:type="paragraph" w:styleId="a9">
    <w:name w:val="Balloon Text"/>
    <w:basedOn w:val="a"/>
    <w:link w:val="Char3"/>
    <w:autoRedefine/>
    <w:qFormat/>
    <w:rsid w:val="002010D5"/>
    <w:rPr>
      <w:rFonts w:eastAsia="Times New Roman"/>
      <w:sz w:val="18"/>
      <w:szCs w:val="18"/>
    </w:rPr>
  </w:style>
  <w:style w:type="character" w:customStyle="1" w:styleId="Char3">
    <w:name w:val="批注框文本 Char"/>
    <w:basedOn w:val="a0"/>
    <w:link w:val="a9"/>
    <w:autoRedefine/>
    <w:qFormat/>
    <w:rsid w:val="002010D5"/>
    <w:rPr>
      <w:rFonts w:eastAsia="Times New Roman"/>
      <w:sz w:val="18"/>
      <w:szCs w:val="18"/>
    </w:rPr>
  </w:style>
  <w:style w:type="table" w:styleId="aa">
    <w:name w:val="Table Grid"/>
    <w:basedOn w:val="a1"/>
    <w:uiPriority w:val="39"/>
    <w:qFormat/>
    <w:rsid w:val="002010D5"/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List Paragraph"/>
    <w:basedOn w:val="a"/>
    <w:autoRedefine/>
    <w:uiPriority w:val="99"/>
    <w:unhideWhenUsed/>
    <w:qFormat/>
    <w:rsid w:val="002010D5"/>
    <w:pPr>
      <w:adjustRightInd w:val="0"/>
      <w:snapToGrid w:val="0"/>
      <w:ind w:left="425" w:hanging="425"/>
    </w:pPr>
    <w:rPr>
      <w:rFonts w:eastAsia="Times New Roman"/>
      <w:b/>
      <w:color w:val="1C1D1E"/>
      <w:shd w:val="clear" w:color="auto" w:fill="FFFFFF"/>
    </w:rPr>
  </w:style>
  <w:style w:type="paragraph" w:styleId="ac">
    <w:name w:val="Revision"/>
    <w:hidden/>
    <w:uiPriority w:val="99"/>
    <w:semiHidden/>
    <w:rsid w:val="00997278"/>
    <w:rPr>
      <w:rFonts w:asciiTheme="minorHAnsi" w:eastAsiaTheme="minorEastAsia" w:hAnsiTheme="minorHAnsi" w:cstheme="minorBidi"/>
      <w:kern w:val="0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1389</Words>
  <Characters>7919</Characters>
  <Application>Microsoft Office Word</Application>
  <DocSecurity>0</DocSecurity>
  <Lines>65</Lines>
  <Paragraphs>18</Paragraphs>
  <ScaleCrop>false</ScaleCrop>
  <Company/>
  <LinksUpToDate>false</LinksUpToDate>
  <CharactersWithSpaces>92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known</dc:creator>
  <cp:keywords/>
  <dc:description/>
  <cp:lastModifiedBy> </cp:lastModifiedBy>
  <cp:revision>10</cp:revision>
  <dcterms:created xsi:type="dcterms:W3CDTF">2025-05-30T08:23:00Z</dcterms:created>
  <dcterms:modified xsi:type="dcterms:W3CDTF">2026-03-19T05:34:00Z</dcterms:modified>
</cp:coreProperties>
</file>